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DE2154" w14:textId="7BF9A648" w:rsidR="00D728A8" w:rsidRPr="00D728A8" w:rsidRDefault="009A21DA" w:rsidP="0007077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A21DA">
        <w:rPr>
          <w:rFonts w:ascii="Times New Roman" w:hAnsi="Times New Roman" w:cs="Times New Roman"/>
          <w:b/>
          <w:bCs/>
          <w:sz w:val="32"/>
          <w:szCs w:val="36"/>
        </w:rPr>
        <w:t>Supp</w:t>
      </w:r>
      <w:r>
        <w:rPr>
          <w:rFonts w:ascii="Times New Roman" w:hAnsi="Times New Roman" w:cs="Times New Roman" w:hint="eastAsia"/>
          <w:b/>
          <w:bCs/>
          <w:sz w:val="32"/>
          <w:szCs w:val="36"/>
        </w:rPr>
        <w:t>le</w:t>
      </w:r>
      <w:r>
        <w:rPr>
          <w:rFonts w:ascii="Times New Roman" w:hAnsi="Times New Roman" w:cs="Times New Roman"/>
          <w:b/>
          <w:bCs/>
          <w:sz w:val="32"/>
          <w:szCs w:val="36"/>
        </w:rPr>
        <w:t>mentary</w:t>
      </w:r>
      <w:r w:rsidRPr="009A21DA">
        <w:rPr>
          <w:rFonts w:ascii="Times New Roman" w:hAnsi="Times New Roman" w:cs="Times New Roman"/>
          <w:b/>
          <w:bCs/>
          <w:sz w:val="32"/>
          <w:szCs w:val="36"/>
        </w:rPr>
        <w:t xml:space="preserve"> </w:t>
      </w:r>
      <w:r>
        <w:rPr>
          <w:rFonts w:ascii="Times New Roman" w:hAnsi="Times New Roman" w:cs="Times New Roman"/>
          <w:b/>
          <w:bCs/>
          <w:sz w:val="32"/>
          <w:szCs w:val="36"/>
        </w:rPr>
        <w:t>Material</w:t>
      </w:r>
      <w:r w:rsidRPr="009A21DA">
        <w:rPr>
          <w:rFonts w:ascii="Times New Roman" w:hAnsi="Times New Roman" w:cs="Times New Roman"/>
          <w:b/>
          <w:bCs/>
          <w:sz w:val="32"/>
          <w:szCs w:val="36"/>
        </w:rPr>
        <w:t xml:space="preserve"> </w:t>
      </w:r>
    </w:p>
    <w:p w14:paraId="2F0FD1C6" w14:textId="77777777" w:rsidR="00D728A8" w:rsidRDefault="00D728A8" w:rsidP="000707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8262A0" w14:textId="4789ECF8" w:rsidR="00645F38" w:rsidRPr="00BC7E34" w:rsidRDefault="00645F38" w:rsidP="00590D59">
      <w:pPr>
        <w:rPr>
          <w:rFonts w:ascii="Times New Roman" w:hAnsi="Times New Roman" w:cs="Times New Roman"/>
          <w:sz w:val="24"/>
          <w:szCs w:val="24"/>
        </w:rPr>
      </w:pPr>
      <w:bookmarkStart w:id="0" w:name="_Hlk97666124"/>
      <w:bookmarkStart w:id="1" w:name="_Hlk96674404"/>
      <w:r w:rsidRPr="00590D59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>
        <w:rPr>
          <w:rFonts w:ascii="Times New Roman" w:hAnsi="Times New Roman" w:cs="Times New Roman"/>
          <w:sz w:val="24"/>
          <w:szCs w:val="24"/>
        </w:rPr>
        <w:t xml:space="preserve"> Map of five sites included in this study </w:t>
      </w:r>
      <w:r w:rsidR="00BC7E34">
        <w:rPr>
          <w:rFonts w:ascii="Times New Roman" w:hAnsi="Times New Roman" w:cs="Times New Roman"/>
          <w:sz w:val="24"/>
          <w:szCs w:val="24"/>
        </w:rPr>
        <w:t>differing</w:t>
      </w:r>
      <w:r>
        <w:rPr>
          <w:rFonts w:ascii="Times New Roman" w:hAnsi="Times New Roman" w:cs="Times New Roman"/>
          <w:sz w:val="24"/>
          <w:szCs w:val="24"/>
        </w:rPr>
        <w:t xml:space="preserve"> in the </w:t>
      </w:r>
      <w:r w:rsidR="00A97273">
        <w:rPr>
          <w:rFonts w:ascii="Times New Roman" w:hAnsi="Times New Roman" w:cs="Times New Roman"/>
          <w:sz w:val="24"/>
          <w:szCs w:val="24"/>
        </w:rPr>
        <w:t>duration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="00A97273">
        <w:rPr>
          <w:rFonts w:ascii="Times New Roman" w:hAnsi="Times New Roman" w:cs="Times New Roman"/>
          <w:sz w:val="24"/>
          <w:szCs w:val="24"/>
        </w:rPr>
        <w:t xml:space="preserve">PWN </w:t>
      </w:r>
      <w:r>
        <w:rPr>
          <w:rFonts w:ascii="Times New Roman" w:hAnsi="Times New Roman" w:cs="Times New Roman"/>
          <w:sz w:val="24"/>
          <w:szCs w:val="24"/>
        </w:rPr>
        <w:t>invasion. LN: Liaoning province; SX: Shaanxi province; AH: Anhui province; ZJ: Z</w:t>
      </w:r>
      <w:r>
        <w:rPr>
          <w:rFonts w:ascii="Times New Roman" w:hAnsi="Times New Roman" w:cs="Times New Roman" w:hint="eastAsia"/>
          <w:sz w:val="24"/>
          <w:szCs w:val="24"/>
        </w:rPr>
        <w:t>he</w:t>
      </w:r>
      <w:r>
        <w:rPr>
          <w:rFonts w:ascii="Times New Roman" w:hAnsi="Times New Roman" w:cs="Times New Roman"/>
          <w:sz w:val="24"/>
          <w:szCs w:val="24"/>
        </w:rPr>
        <w:t xml:space="preserve">jiang province; JS: Jiangsu </w:t>
      </w:r>
      <w:r>
        <w:rPr>
          <w:rFonts w:ascii="Times New Roman" w:hAnsi="Times New Roman" w:cs="Times New Roman" w:hint="eastAsia"/>
          <w:sz w:val="24"/>
          <w:szCs w:val="24"/>
        </w:rPr>
        <w:t>pro</w:t>
      </w:r>
      <w:r>
        <w:rPr>
          <w:rFonts w:ascii="Times New Roman" w:hAnsi="Times New Roman" w:cs="Times New Roman"/>
          <w:sz w:val="24"/>
          <w:szCs w:val="24"/>
        </w:rPr>
        <w:t>vince.</w:t>
      </w:r>
      <w:r w:rsidR="00BC7E34">
        <w:rPr>
          <w:rFonts w:ascii="Times New Roman" w:hAnsi="Times New Roman" w:cs="Times New Roman"/>
          <w:sz w:val="24"/>
          <w:szCs w:val="24"/>
        </w:rPr>
        <w:t xml:space="preserve"> </w:t>
      </w:r>
      <w:r w:rsidR="00BC7E34" w:rsidRPr="00BC7E34">
        <w:rPr>
          <w:rFonts w:ascii="Times New Roman" w:hAnsi="Times New Roman" w:cs="Times New Roman"/>
          <w:sz w:val="24"/>
          <w:szCs w:val="24"/>
        </w:rPr>
        <w:t xml:space="preserve">The numbers inside brackets indicate the </w:t>
      </w:r>
      <w:r w:rsidR="00A97273">
        <w:rPr>
          <w:rFonts w:ascii="Times New Roman" w:hAnsi="Times New Roman" w:cs="Times New Roman" w:hint="eastAsia"/>
          <w:sz w:val="24"/>
          <w:szCs w:val="24"/>
        </w:rPr>
        <w:t>dura</w:t>
      </w:r>
      <w:r w:rsidR="00A97273">
        <w:rPr>
          <w:rFonts w:ascii="Times New Roman" w:hAnsi="Times New Roman" w:cs="Times New Roman"/>
          <w:sz w:val="24"/>
          <w:szCs w:val="24"/>
        </w:rPr>
        <w:t>tion</w:t>
      </w:r>
      <w:r w:rsidR="00BC7E34" w:rsidRPr="00BC7E34">
        <w:rPr>
          <w:rFonts w:ascii="Times New Roman" w:hAnsi="Times New Roman" w:cs="Times New Roman"/>
          <w:sz w:val="24"/>
          <w:szCs w:val="24"/>
        </w:rPr>
        <w:t xml:space="preserve"> of invasion in years.</w:t>
      </w:r>
      <w:bookmarkEnd w:id="0"/>
    </w:p>
    <w:bookmarkEnd w:id="1"/>
    <w:p w14:paraId="630E6B44" w14:textId="77777777" w:rsidR="00645F38" w:rsidRPr="00E12506" w:rsidRDefault="00645F38" w:rsidP="00645F3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B35F30F" wp14:editId="1FBA5ABF">
            <wp:extent cx="5274310" cy="2005965"/>
            <wp:effectExtent l="0" t="0" r="254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05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673F32" w14:textId="77777777" w:rsidR="002D1271" w:rsidRDefault="002D1271" w:rsidP="002D127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8CB4698" w14:textId="12BC86D7" w:rsidR="00C75766" w:rsidRDefault="00C75766" w:rsidP="00567B55">
      <w:pPr>
        <w:ind w:firstLineChars="500" w:firstLine="1200"/>
        <w:rPr>
          <w:rFonts w:ascii="Times New Roman" w:hAnsi="Times New Roman" w:cs="Times New Roman"/>
          <w:b/>
          <w:bCs/>
          <w:sz w:val="24"/>
          <w:szCs w:val="24"/>
        </w:rPr>
      </w:pPr>
    </w:p>
    <w:p w14:paraId="1A9DAC2F" w14:textId="77777777" w:rsidR="00C75766" w:rsidRDefault="00C75766" w:rsidP="000707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26E96B6" w14:textId="77777777" w:rsidR="006A1CC8" w:rsidRDefault="006A1CC8" w:rsidP="00070779">
      <w:pPr>
        <w:sectPr w:rsidR="006A1CC8" w:rsidSect="00C92A73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C7A1383" w14:textId="605A492D" w:rsidR="00B16598" w:rsidRPr="000C0657" w:rsidRDefault="00070779" w:rsidP="00590D59">
      <w:pPr>
        <w:rPr>
          <w:rFonts w:ascii="Times New Roman" w:hAnsi="Times New Roman" w:cs="Times New Roman"/>
          <w:sz w:val="24"/>
          <w:szCs w:val="24"/>
        </w:rPr>
      </w:pPr>
      <w:r w:rsidRPr="00D6261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16598" w:rsidRPr="001E10D5">
        <w:rPr>
          <w:rFonts w:ascii="Times New Roman" w:hAnsi="Times New Roman" w:cs="Times New Roman"/>
          <w:sz w:val="24"/>
          <w:szCs w:val="24"/>
        </w:rPr>
        <w:t xml:space="preserve">List of the bacterial </w:t>
      </w:r>
      <w:r w:rsidR="00B16598">
        <w:rPr>
          <w:rFonts w:ascii="Times New Roman" w:hAnsi="Times New Roman" w:cs="Times New Roman"/>
          <w:sz w:val="24"/>
          <w:szCs w:val="24"/>
        </w:rPr>
        <w:t>strains</w:t>
      </w:r>
      <w:r w:rsidR="00B16598" w:rsidRPr="001E10D5">
        <w:rPr>
          <w:rFonts w:ascii="Times New Roman" w:hAnsi="Times New Roman" w:cs="Times New Roman"/>
          <w:sz w:val="24"/>
          <w:szCs w:val="24"/>
        </w:rPr>
        <w:t xml:space="preserve"> isolated from </w:t>
      </w:r>
      <w:r w:rsidR="00B16598">
        <w:rPr>
          <w:rFonts w:ascii="Times New Roman" w:hAnsi="Times New Roman" w:cs="Times New Roman"/>
          <w:sz w:val="24"/>
          <w:szCs w:val="24"/>
        </w:rPr>
        <w:t>pupal chamber</w:t>
      </w:r>
      <w:r w:rsidR="00BC7E34">
        <w:rPr>
          <w:rFonts w:ascii="Times New Roman" w:hAnsi="Times New Roman" w:cs="Times New Roman"/>
          <w:sz w:val="24"/>
          <w:szCs w:val="24"/>
        </w:rPr>
        <w:t>s</w:t>
      </w:r>
      <w:r w:rsidR="00B16598">
        <w:rPr>
          <w:rFonts w:ascii="Times New Roman" w:hAnsi="Times New Roman" w:cs="Times New Roman"/>
          <w:sz w:val="24"/>
          <w:szCs w:val="24"/>
        </w:rPr>
        <w:t xml:space="preserve"> and trachea</w:t>
      </w:r>
      <w:r w:rsidR="00BC7E34">
        <w:rPr>
          <w:rFonts w:ascii="Times New Roman" w:hAnsi="Times New Roman" w:cs="Times New Roman"/>
          <w:sz w:val="24"/>
          <w:szCs w:val="24"/>
        </w:rPr>
        <w:t>e</w:t>
      </w:r>
      <w:r w:rsidR="00B16598" w:rsidRPr="001E10D5">
        <w:rPr>
          <w:rFonts w:ascii="Times New Roman" w:hAnsi="Times New Roman" w:cs="Times New Roman"/>
          <w:sz w:val="24"/>
          <w:szCs w:val="24"/>
        </w:rPr>
        <w:t xml:space="preserve"> </w:t>
      </w:r>
      <w:r w:rsidR="00BC7E34">
        <w:rPr>
          <w:rFonts w:ascii="Times New Roman" w:hAnsi="Times New Roman" w:cs="Times New Roman"/>
          <w:sz w:val="24"/>
          <w:szCs w:val="24"/>
        </w:rPr>
        <w:t>from</w:t>
      </w:r>
      <w:r w:rsidR="00B16598" w:rsidRPr="001E10D5">
        <w:rPr>
          <w:rFonts w:ascii="Times New Roman" w:hAnsi="Times New Roman" w:cs="Times New Roman"/>
          <w:sz w:val="24"/>
          <w:szCs w:val="24"/>
        </w:rPr>
        <w:t xml:space="preserve"> </w:t>
      </w:r>
      <w:r w:rsidR="00B16598">
        <w:rPr>
          <w:rFonts w:ascii="Times New Roman" w:hAnsi="Times New Roman" w:cs="Times New Roman"/>
          <w:sz w:val="24"/>
          <w:szCs w:val="24"/>
        </w:rPr>
        <w:t>five</w:t>
      </w:r>
      <w:r w:rsidR="00B16598" w:rsidRPr="001E10D5">
        <w:rPr>
          <w:rFonts w:ascii="Times New Roman" w:hAnsi="Times New Roman" w:cs="Times New Roman"/>
          <w:sz w:val="24"/>
          <w:szCs w:val="24"/>
        </w:rPr>
        <w:t xml:space="preserve"> sampling sites </w:t>
      </w:r>
      <w:r w:rsidR="002D1271">
        <w:rPr>
          <w:rFonts w:ascii="Times New Roman" w:hAnsi="Times New Roman" w:cs="Times New Roman"/>
          <w:sz w:val="24"/>
          <w:szCs w:val="24"/>
        </w:rPr>
        <w:t xml:space="preserve">differing the </w:t>
      </w:r>
      <w:r w:rsidR="00A97273">
        <w:rPr>
          <w:rFonts w:ascii="Times New Roman" w:hAnsi="Times New Roman" w:cs="Times New Roman"/>
          <w:sz w:val="24"/>
          <w:szCs w:val="24"/>
        </w:rPr>
        <w:t>duration</w:t>
      </w:r>
      <w:r w:rsidR="002D1271">
        <w:rPr>
          <w:rFonts w:ascii="Times New Roman" w:hAnsi="Times New Roman" w:cs="Times New Roman"/>
          <w:sz w:val="24"/>
          <w:szCs w:val="24"/>
        </w:rPr>
        <w:t xml:space="preserve"> of </w:t>
      </w:r>
      <w:r w:rsidR="00A97273">
        <w:rPr>
          <w:rFonts w:ascii="Times New Roman" w:hAnsi="Times New Roman" w:cs="Times New Roman"/>
          <w:sz w:val="24"/>
          <w:szCs w:val="24"/>
        </w:rPr>
        <w:t xml:space="preserve">PWN </w:t>
      </w:r>
      <w:r w:rsidR="002D1271">
        <w:rPr>
          <w:rFonts w:ascii="Times New Roman" w:hAnsi="Times New Roman" w:cs="Times New Roman"/>
          <w:sz w:val="24"/>
          <w:szCs w:val="24"/>
        </w:rPr>
        <w:t>invasion</w:t>
      </w:r>
      <w:r w:rsidR="00B16598" w:rsidRPr="001E10D5">
        <w:rPr>
          <w:rFonts w:ascii="Times New Roman" w:hAnsi="Times New Roman" w:cs="Times New Roman"/>
          <w:sz w:val="24"/>
          <w:szCs w:val="24"/>
        </w:rPr>
        <w:t xml:space="preserve">. Bacterial </w:t>
      </w:r>
      <w:r w:rsidR="00B16598">
        <w:rPr>
          <w:rFonts w:ascii="Times New Roman" w:hAnsi="Times New Roman" w:cs="Times New Roman"/>
          <w:sz w:val="24"/>
          <w:szCs w:val="24"/>
        </w:rPr>
        <w:t>strains</w:t>
      </w:r>
      <w:r w:rsidR="00B16598" w:rsidRPr="001E10D5">
        <w:rPr>
          <w:rFonts w:ascii="Times New Roman" w:hAnsi="Times New Roman" w:cs="Times New Roman"/>
          <w:sz w:val="24"/>
          <w:szCs w:val="24"/>
        </w:rPr>
        <w:t xml:space="preserve"> were identified based on the 16S rDNA sequence</w:t>
      </w:r>
      <w:r w:rsidR="004F230D">
        <w:rPr>
          <w:rFonts w:ascii="Times New Roman" w:hAnsi="Times New Roman" w:cs="Times New Roman"/>
          <w:sz w:val="24"/>
          <w:szCs w:val="24"/>
        </w:rPr>
        <w:t>s</w:t>
      </w:r>
      <w:r w:rsidR="00B16598" w:rsidRPr="001E10D5">
        <w:rPr>
          <w:rFonts w:ascii="Times New Roman" w:hAnsi="Times New Roman" w:cs="Times New Roman"/>
          <w:sz w:val="24"/>
          <w:szCs w:val="24"/>
        </w:rPr>
        <w:t>.</w:t>
      </w:r>
    </w:p>
    <w:p w14:paraId="56963F31" w14:textId="124B5924" w:rsidR="00070779" w:rsidRPr="00B16598" w:rsidRDefault="00070779" w:rsidP="00070779"/>
    <w:tbl>
      <w:tblPr>
        <w:tblW w:w="13958" w:type="dxa"/>
        <w:tblBorders>
          <w:top w:val="single" w:sz="18" w:space="0" w:color="auto"/>
          <w:bottom w:val="single" w:sz="18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64"/>
        <w:gridCol w:w="3877"/>
        <w:gridCol w:w="1476"/>
        <w:gridCol w:w="3009"/>
        <w:gridCol w:w="1132"/>
      </w:tblGrid>
      <w:tr w:rsidR="00DC41B9" w:rsidRPr="00DC41B9" w14:paraId="040BF509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17FED6B3" w14:textId="77777777" w:rsidR="006A1CC8" w:rsidRPr="00851220" w:rsidRDefault="006A1CC8" w:rsidP="006A1CC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851220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Species affiliation</w:t>
            </w:r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7B629B4F" w14:textId="77777777" w:rsidR="006A1CC8" w:rsidRPr="00851220" w:rsidRDefault="006A1CC8" w:rsidP="006A1CC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851220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Closest type strains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0ED17D1" w14:textId="77777777" w:rsidR="006A1CC8" w:rsidRPr="00851220" w:rsidRDefault="006A1CC8" w:rsidP="009157E8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851220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Isolate numbers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72B778FA" w14:textId="77777777" w:rsidR="006A1CC8" w:rsidRPr="00851220" w:rsidRDefault="006A1CC8" w:rsidP="006A4E33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851220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Isolate sources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03A8F6AD" w14:textId="77777777" w:rsidR="006A1CC8" w:rsidRPr="00851220" w:rsidRDefault="006A1CC8" w:rsidP="006A4E33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851220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Similarity (%)</w:t>
            </w:r>
          </w:p>
        </w:tc>
      </w:tr>
      <w:tr w:rsidR="00DC41B9" w:rsidRPr="00DC41B9" w14:paraId="7B4FE4BF" w14:textId="77777777" w:rsidTr="009157E8">
        <w:trPr>
          <w:trHeight w:val="312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59C417DC" w14:textId="77777777" w:rsidR="006A1CC8" w:rsidRPr="006A1CC8" w:rsidRDefault="006A1CC8" w:rsidP="006A1CC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6A1CC8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Alphaproteobacteria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328C3214" w14:textId="77777777" w:rsidR="006A1CC8" w:rsidRPr="006A1CC8" w:rsidRDefault="006A1CC8" w:rsidP="006A1C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76A03B4" w14:textId="77777777" w:rsidR="006A1CC8" w:rsidRPr="006A1CC8" w:rsidRDefault="006A1CC8" w:rsidP="009157E8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491CF372" w14:textId="77777777" w:rsidR="006A1CC8" w:rsidRPr="006A1CC8" w:rsidRDefault="006A1CC8" w:rsidP="006A4E33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76B43B32" w14:textId="77777777" w:rsidR="006A1CC8" w:rsidRPr="006A1CC8" w:rsidRDefault="006A1CC8" w:rsidP="006A4E33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C41B9" w:rsidRPr="00DC41B9" w14:paraId="6F1A3CDD" w14:textId="77777777" w:rsidTr="009157E8">
        <w:trPr>
          <w:trHeight w:val="312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43076FB1" w14:textId="77777777" w:rsidR="006A1CC8" w:rsidRPr="006A1CC8" w:rsidRDefault="006A1CC8" w:rsidP="006A1CC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 xml:space="preserve">  </w:t>
            </w:r>
            <w:proofErr w:type="spellStart"/>
            <w:r w:rsidRPr="006A1CC8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Brucellaceae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416326FD" w14:textId="77777777" w:rsidR="006A1CC8" w:rsidRPr="006A1CC8" w:rsidRDefault="006A1CC8" w:rsidP="006A1C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3DB94E6" w14:textId="77777777" w:rsidR="006A1CC8" w:rsidRPr="006A1CC8" w:rsidRDefault="006A1CC8" w:rsidP="009157E8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69EBFEFD" w14:textId="77777777" w:rsidR="006A1CC8" w:rsidRPr="006A1CC8" w:rsidRDefault="006A1CC8" w:rsidP="006A4E33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1DA21C09" w14:textId="77777777" w:rsidR="006A1CC8" w:rsidRPr="006A1CC8" w:rsidRDefault="006A1CC8" w:rsidP="006A4E33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C41B9" w:rsidRPr="00DC41B9" w14:paraId="5C2499A4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5C9DE1F2" w14:textId="77777777" w:rsidR="006A1CC8" w:rsidRPr="005C7B8A" w:rsidRDefault="006A1CC8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Ochrobactrum</w:t>
            </w:r>
            <w:proofErr w:type="spellEnd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pseudogrignonense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6CDAAA5A" w14:textId="4B42B623" w:rsidR="006A1CC8" w:rsidRPr="005C7B8A" w:rsidRDefault="006A1CC8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O</w:t>
            </w:r>
            <w:r w:rsidR="00DC41B9"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.</w:t>
            </w:r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pseudogrignonense</w:t>
            </w:r>
            <w:proofErr w:type="spellEnd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r w:rsidRPr="005C7B8A">
              <w:rPr>
                <w:rFonts w:ascii="Times New Roman" w:eastAsia="DengXian" w:hAnsi="Times New Roman" w:cs="Times New Roman"/>
                <w:kern w:val="0"/>
                <w:szCs w:val="21"/>
              </w:rPr>
              <w:t>NNRM01000012 T</w:t>
            </w:r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BC62AD2" w14:textId="77777777" w:rsidR="006A1CC8" w:rsidRPr="006A1CC8" w:rsidRDefault="006A1CC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LNPC19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1C6571F7" w14:textId="77777777" w:rsidR="006A1CC8" w:rsidRPr="006A1CC8" w:rsidRDefault="006A1CC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LNPC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7AD1C2A1" w14:textId="77777777" w:rsidR="006A1CC8" w:rsidRPr="006A1CC8" w:rsidRDefault="006A1CC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9.92</w:t>
            </w:r>
          </w:p>
        </w:tc>
      </w:tr>
      <w:tr w:rsidR="00DC41B9" w:rsidRPr="00DC41B9" w14:paraId="41271023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03270BDD" w14:textId="77777777" w:rsidR="006A1CC8" w:rsidRPr="005C7B8A" w:rsidRDefault="006A1CC8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Ochrobactrum</w:t>
            </w:r>
            <w:proofErr w:type="spellEnd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teleogrylli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47BB901C" w14:textId="41BEBA5D" w:rsidR="006A1CC8" w:rsidRPr="005C7B8A" w:rsidRDefault="006A1CC8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O</w:t>
            </w:r>
            <w:r w:rsidR="00DC41B9"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.</w:t>
            </w:r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teleogrylli</w:t>
            </w:r>
            <w:proofErr w:type="spellEnd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r w:rsidRPr="005C7B8A">
              <w:rPr>
                <w:rFonts w:ascii="Times New Roman" w:eastAsia="DengXian" w:hAnsi="Times New Roman" w:cs="Times New Roman"/>
                <w:kern w:val="0"/>
                <w:szCs w:val="21"/>
              </w:rPr>
              <w:t>MK063698 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194703C" w14:textId="77777777" w:rsidR="006A1CC8" w:rsidRPr="006A1CC8" w:rsidRDefault="006A1CC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JSTR40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36A271D5" w14:textId="77777777" w:rsidR="006A1CC8" w:rsidRPr="006A1CC8" w:rsidRDefault="006A1CC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JSTR/AHTR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10F5CF86" w14:textId="77777777" w:rsidR="006A1CC8" w:rsidRPr="006A1CC8" w:rsidRDefault="006A1CC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8.85</w:t>
            </w:r>
          </w:p>
        </w:tc>
      </w:tr>
      <w:tr w:rsidR="00DC41B9" w:rsidRPr="00DC41B9" w14:paraId="4ECF01E6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12A2DAFF" w14:textId="77777777" w:rsidR="006A1CC8" w:rsidRPr="006A1CC8" w:rsidRDefault="006A1CC8" w:rsidP="006A1CC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 xml:space="preserve">  Caulobacteraceae</w:t>
            </w:r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0D971C29" w14:textId="77777777" w:rsidR="006A1CC8" w:rsidRPr="006A1CC8" w:rsidRDefault="006A1CC8" w:rsidP="006A1C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92001AB" w14:textId="77777777" w:rsidR="006A1CC8" w:rsidRPr="006A1CC8" w:rsidRDefault="006A1CC8" w:rsidP="009157E8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5BED06D7" w14:textId="77777777" w:rsidR="006A1CC8" w:rsidRPr="006A1CC8" w:rsidRDefault="006A1CC8" w:rsidP="006A4E33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2F2C3A8D" w14:textId="77777777" w:rsidR="006A1CC8" w:rsidRPr="006A1CC8" w:rsidRDefault="006A1CC8" w:rsidP="006A4E33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C41B9" w:rsidRPr="00DC41B9" w14:paraId="2120DA62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7688A3C0" w14:textId="77777777" w:rsidR="006A1CC8" w:rsidRPr="005C7B8A" w:rsidRDefault="006A1CC8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Brevundimonas</w:t>
            </w:r>
            <w:proofErr w:type="spellEnd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vesicularis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3B324EB3" w14:textId="1F49B782" w:rsidR="006A1CC8" w:rsidRPr="006A1CC8" w:rsidRDefault="006A1CC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B</w:t>
            </w:r>
            <w:r w:rsidR="00DC41B9"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.</w:t>
            </w:r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vesicularis</w:t>
            </w:r>
            <w:proofErr w:type="spellEnd"/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BCWM01000033 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4020EDC" w14:textId="77777777" w:rsidR="006A1CC8" w:rsidRPr="006A1CC8" w:rsidRDefault="006A1CC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AHTR151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2E00BBA1" w14:textId="77777777" w:rsidR="006A1CC8" w:rsidRPr="006A1CC8" w:rsidRDefault="006A1CC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AHTR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6D2AE1AF" w14:textId="77777777" w:rsidR="006A1CC8" w:rsidRPr="006A1CC8" w:rsidRDefault="006A1CC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9.93</w:t>
            </w:r>
          </w:p>
        </w:tc>
      </w:tr>
      <w:tr w:rsidR="00DC41B9" w:rsidRPr="00DC41B9" w14:paraId="63632313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046692FC" w14:textId="08CACC0B" w:rsidR="006A1CC8" w:rsidRPr="006A1CC8" w:rsidRDefault="006A1CC8" w:rsidP="006A1CC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 xml:space="preserve">  </w:t>
            </w:r>
            <w:proofErr w:type="spellStart"/>
            <w:r w:rsidRPr="006A1CC8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Labrys_f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14A7C8A4" w14:textId="77777777" w:rsidR="006A1CC8" w:rsidRPr="006A1CC8" w:rsidRDefault="006A1CC8" w:rsidP="006A1C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3C8FF64" w14:textId="77777777" w:rsidR="006A1CC8" w:rsidRPr="006A1CC8" w:rsidRDefault="006A1CC8" w:rsidP="009157E8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50FA6190" w14:textId="77777777" w:rsidR="006A1CC8" w:rsidRPr="006A1CC8" w:rsidRDefault="006A1CC8" w:rsidP="006A4E33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307DC108" w14:textId="77777777" w:rsidR="006A1CC8" w:rsidRPr="006A1CC8" w:rsidRDefault="006A1CC8" w:rsidP="006A4E33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C41B9" w:rsidRPr="00DC41B9" w14:paraId="558E40B3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6D458191" w14:textId="77777777" w:rsidR="006A1CC8" w:rsidRPr="005C7B8A" w:rsidRDefault="006A1CC8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Labrys </w:t>
            </w:r>
            <w:proofErr w:type="spellStart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portucalensis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769F6248" w14:textId="477678B6" w:rsidR="006A1CC8" w:rsidRPr="006A1CC8" w:rsidRDefault="006A1CC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L</w:t>
            </w:r>
            <w:r w:rsidR="00DC41B9"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.</w:t>
            </w:r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portucalensis</w:t>
            </w:r>
            <w:proofErr w:type="spellEnd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AY362040 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B8A5CCA" w14:textId="77777777" w:rsidR="006A1CC8" w:rsidRPr="006A1CC8" w:rsidRDefault="006A1CC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JSTR4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66169C4E" w14:textId="77777777" w:rsidR="006A1CC8" w:rsidRPr="006A1CC8" w:rsidRDefault="006A1CC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JSTR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0C773DE5" w14:textId="77777777" w:rsidR="006A1CC8" w:rsidRPr="006A1CC8" w:rsidRDefault="006A1CC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9.64</w:t>
            </w:r>
          </w:p>
        </w:tc>
      </w:tr>
      <w:tr w:rsidR="00DC41B9" w:rsidRPr="00DC41B9" w14:paraId="7431BC32" w14:textId="77777777" w:rsidTr="009157E8">
        <w:trPr>
          <w:trHeight w:val="312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4D54E9F2" w14:textId="77777777" w:rsidR="006A1CC8" w:rsidRPr="006A1CC8" w:rsidRDefault="006A1CC8" w:rsidP="006A1CC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 xml:space="preserve">  </w:t>
            </w:r>
            <w:proofErr w:type="spellStart"/>
            <w:r w:rsidRPr="006A1CC8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Methylobacteriaceae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034A4B72" w14:textId="77777777" w:rsidR="006A1CC8" w:rsidRPr="006A1CC8" w:rsidRDefault="006A1CC8" w:rsidP="006A1C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43D1407" w14:textId="77777777" w:rsidR="006A1CC8" w:rsidRPr="006A1CC8" w:rsidRDefault="006A1CC8" w:rsidP="009157E8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4636328D" w14:textId="77777777" w:rsidR="006A1CC8" w:rsidRPr="006A1CC8" w:rsidRDefault="006A1CC8" w:rsidP="006A4E33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283E2C2F" w14:textId="77777777" w:rsidR="006A1CC8" w:rsidRPr="006A1CC8" w:rsidRDefault="006A1CC8" w:rsidP="006A4E33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C41B9" w:rsidRPr="00DC41B9" w14:paraId="096EDA49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330DC20D" w14:textId="77777777" w:rsidR="006A1CC8" w:rsidRPr="005C7B8A" w:rsidRDefault="006A1CC8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Methylobacterium</w:t>
            </w:r>
            <w:proofErr w:type="spellEnd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radiotolerans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1BA9ECD1" w14:textId="080C42E7" w:rsidR="006A1CC8" w:rsidRPr="006A1CC8" w:rsidRDefault="006A1CC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M</w:t>
            </w:r>
            <w:r w:rsidR="00DC41B9"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.</w:t>
            </w:r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radiotolerans</w:t>
            </w:r>
            <w:proofErr w:type="spellEnd"/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CP001001 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0EED8ED" w14:textId="77777777" w:rsidR="006A1CC8" w:rsidRPr="006A1CC8" w:rsidRDefault="006A1CC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SXTR7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4604F57B" w14:textId="77777777" w:rsidR="006A1CC8" w:rsidRPr="006A1CC8" w:rsidRDefault="006A1CC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SXTR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474A536A" w14:textId="77777777" w:rsidR="006A1CC8" w:rsidRPr="006A1CC8" w:rsidRDefault="006A1CC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9.57</w:t>
            </w:r>
          </w:p>
        </w:tc>
      </w:tr>
      <w:tr w:rsidR="00DC41B9" w:rsidRPr="00DC41B9" w14:paraId="4B488F03" w14:textId="77777777" w:rsidTr="009157E8">
        <w:trPr>
          <w:trHeight w:val="312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7CB8CEA6" w14:textId="77777777" w:rsidR="006A1CC8" w:rsidRPr="006A1CC8" w:rsidRDefault="006A1CC8" w:rsidP="006A1CC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 xml:space="preserve">  </w:t>
            </w:r>
            <w:proofErr w:type="spellStart"/>
            <w:r w:rsidRPr="006A1CC8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Phyllobacteriaceae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263E4BCE" w14:textId="77777777" w:rsidR="006A1CC8" w:rsidRPr="006A1CC8" w:rsidRDefault="006A1CC8" w:rsidP="006A1C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EEEEDB6" w14:textId="77777777" w:rsidR="006A1CC8" w:rsidRPr="006A1CC8" w:rsidRDefault="006A1CC8" w:rsidP="009157E8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6F222AB8" w14:textId="77777777" w:rsidR="006A1CC8" w:rsidRPr="006A1CC8" w:rsidRDefault="006A1CC8" w:rsidP="006A4E33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0CCDB940" w14:textId="77777777" w:rsidR="006A1CC8" w:rsidRPr="006A1CC8" w:rsidRDefault="006A1CC8" w:rsidP="006A4E33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C41B9" w:rsidRPr="00DC41B9" w14:paraId="5DCAD9FA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39A339DC" w14:textId="77777777" w:rsidR="006A1CC8" w:rsidRPr="005C7B8A" w:rsidRDefault="006A1CC8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Mesorhizobium</w:t>
            </w:r>
            <w:proofErr w:type="spellEnd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amorphae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117EF39A" w14:textId="2CF6C043" w:rsidR="006A1CC8" w:rsidRPr="006A1CC8" w:rsidRDefault="006A1CC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M</w:t>
            </w:r>
            <w:r w:rsidR="00DC41B9"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.</w:t>
            </w:r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amorphae</w:t>
            </w:r>
            <w:proofErr w:type="spellEnd"/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AF041442 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E540AD3" w14:textId="77777777" w:rsidR="006A1CC8" w:rsidRPr="006A1CC8" w:rsidRDefault="006A1CC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AHTR49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09301D1E" w14:textId="77777777" w:rsidR="006A1CC8" w:rsidRPr="006A1CC8" w:rsidRDefault="006A1CC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AHTR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15D9C0EC" w14:textId="77777777" w:rsidR="006A1CC8" w:rsidRPr="006A1CC8" w:rsidRDefault="006A1CC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9.07</w:t>
            </w:r>
          </w:p>
        </w:tc>
      </w:tr>
      <w:tr w:rsidR="00DC41B9" w:rsidRPr="00DC41B9" w14:paraId="314D08D7" w14:textId="77777777" w:rsidTr="009157E8">
        <w:trPr>
          <w:trHeight w:val="312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4A192728" w14:textId="77777777" w:rsidR="006A1CC8" w:rsidRPr="006A1CC8" w:rsidRDefault="006A1CC8" w:rsidP="006A1CC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 xml:space="preserve">  </w:t>
            </w:r>
            <w:proofErr w:type="spellStart"/>
            <w:r w:rsidRPr="006A1CC8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Rhizobiaceae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17F82962" w14:textId="77777777" w:rsidR="006A1CC8" w:rsidRPr="006A1CC8" w:rsidRDefault="006A1CC8" w:rsidP="006A1C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65843F5" w14:textId="77777777" w:rsidR="006A1CC8" w:rsidRPr="006A1CC8" w:rsidRDefault="006A1CC8" w:rsidP="009157E8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2333E00D" w14:textId="77777777" w:rsidR="006A1CC8" w:rsidRPr="006A1CC8" w:rsidRDefault="006A1CC8" w:rsidP="006A4E33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18272898" w14:textId="77777777" w:rsidR="006A1CC8" w:rsidRPr="006A1CC8" w:rsidRDefault="006A1CC8" w:rsidP="006A4E33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C41B9" w:rsidRPr="00DC41B9" w14:paraId="15BC8F13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7358EDBA" w14:textId="77777777" w:rsidR="006A1CC8" w:rsidRPr="005C7B8A" w:rsidRDefault="006A1CC8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Rhizobium </w:t>
            </w:r>
            <w:proofErr w:type="spellStart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calliandrae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15F109C8" w14:textId="0EB6ED0C" w:rsidR="006A1CC8" w:rsidRPr="006A1CC8" w:rsidRDefault="006A1CC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R</w:t>
            </w:r>
            <w:r w:rsidR="00DC41B9"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.</w:t>
            </w:r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calliandrae</w:t>
            </w:r>
            <w:proofErr w:type="spellEnd"/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JX855162 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B10FC25" w14:textId="77777777" w:rsidR="006A1CC8" w:rsidRPr="006A1CC8" w:rsidRDefault="006A1CC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AHTR74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35A60403" w14:textId="77777777" w:rsidR="006A1CC8" w:rsidRPr="006A1CC8" w:rsidRDefault="006A1CC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AHTR/JSTR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3CF4C87F" w14:textId="77777777" w:rsidR="006A1CC8" w:rsidRPr="006A1CC8" w:rsidRDefault="006A1CC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9.71</w:t>
            </w:r>
          </w:p>
        </w:tc>
      </w:tr>
      <w:tr w:rsidR="00DC41B9" w:rsidRPr="00DC41B9" w14:paraId="4EC66B0E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7DC984B2" w14:textId="77777777" w:rsidR="006A1CC8" w:rsidRPr="005C7B8A" w:rsidRDefault="006A1CC8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Rhizobium </w:t>
            </w:r>
            <w:proofErr w:type="spellStart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miluonense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5FFA8B58" w14:textId="029C6A29" w:rsidR="006A1CC8" w:rsidRPr="006A1CC8" w:rsidRDefault="006A1CC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R</w:t>
            </w:r>
            <w:r w:rsidR="00DC41B9"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.</w:t>
            </w:r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miluonense</w:t>
            </w:r>
            <w:proofErr w:type="spellEnd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jgi.1052910 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9C09EC3" w14:textId="77777777" w:rsidR="006A1CC8" w:rsidRPr="006A1CC8" w:rsidRDefault="006A1CC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AHTR20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5D9778FA" w14:textId="77777777" w:rsidR="006A1CC8" w:rsidRPr="006A1CC8" w:rsidRDefault="006A1CC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AHTR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1708FC5E" w14:textId="77777777" w:rsidR="006A1CC8" w:rsidRPr="006A1CC8" w:rsidRDefault="006A1CC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9.29</w:t>
            </w:r>
          </w:p>
        </w:tc>
      </w:tr>
      <w:tr w:rsidR="00DC41B9" w:rsidRPr="00DC41B9" w14:paraId="5024C38A" w14:textId="77777777" w:rsidTr="009157E8">
        <w:trPr>
          <w:trHeight w:val="312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2D05C7D0" w14:textId="67026FE3" w:rsidR="006A1CC8" w:rsidRPr="006A1CC8" w:rsidRDefault="006A1CC8" w:rsidP="006A1CC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 w:rsidR="00DC41B9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 xml:space="preserve"> </w:t>
            </w:r>
            <w:proofErr w:type="spellStart"/>
            <w:r w:rsidRPr="006A1CC8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Sphingomonadaceae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151381B8" w14:textId="77777777" w:rsidR="006A1CC8" w:rsidRPr="006A1CC8" w:rsidRDefault="006A1CC8" w:rsidP="006A1C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86431DB" w14:textId="77777777" w:rsidR="006A1CC8" w:rsidRPr="006A1CC8" w:rsidRDefault="006A1CC8" w:rsidP="009157E8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26D97960" w14:textId="77777777" w:rsidR="006A1CC8" w:rsidRPr="006A1CC8" w:rsidRDefault="006A1CC8" w:rsidP="006A4E33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0012110D" w14:textId="77777777" w:rsidR="006A1CC8" w:rsidRPr="006A1CC8" w:rsidRDefault="006A1CC8" w:rsidP="006A4E33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C41B9" w:rsidRPr="00DC41B9" w14:paraId="311C5BBA" w14:textId="77777777" w:rsidTr="00851220">
        <w:trPr>
          <w:trHeight w:val="276"/>
        </w:trPr>
        <w:tc>
          <w:tcPr>
            <w:tcW w:w="44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E583B" w14:textId="77777777" w:rsidR="006A1CC8" w:rsidRPr="005C7B8A" w:rsidRDefault="006A1CC8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Novosphingobium</w:t>
            </w:r>
            <w:proofErr w:type="spellEnd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clariflavum</w:t>
            </w:r>
            <w:proofErr w:type="spellEnd"/>
          </w:p>
        </w:tc>
        <w:tc>
          <w:tcPr>
            <w:tcW w:w="38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BE1AE" w14:textId="5B6DB0AA" w:rsidR="006A1CC8" w:rsidRPr="006A1CC8" w:rsidRDefault="006A1CC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N</w:t>
            </w:r>
            <w:r w:rsidR="00DC41B9"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.</w:t>
            </w:r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clariflavum</w:t>
            </w:r>
            <w:proofErr w:type="spellEnd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KU530129 T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DB464" w14:textId="77777777" w:rsidR="006A1CC8" w:rsidRPr="006A1CC8" w:rsidRDefault="006A1CC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ZJPC7</w:t>
            </w:r>
          </w:p>
        </w:tc>
        <w:tc>
          <w:tcPr>
            <w:tcW w:w="30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E349F" w14:textId="77777777" w:rsidR="006A1CC8" w:rsidRPr="006A1CC8" w:rsidRDefault="006A1CC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ZJPC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59EDC" w14:textId="77777777" w:rsidR="006A1CC8" w:rsidRPr="006A1CC8" w:rsidRDefault="006A1CC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8.95</w:t>
            </w:r>
          </w:p>
        </w:tc>
      </w:tr>
      <w:tr w:rsidR="00DC41B9" w:rsidRPr="00DC41B9" w14:paraId="6B6EE8A5" w14:textId="77777777" w:rsidTr="00851220">
        <w:trPr>
          <w:trHeight w:val="276"/>
        </w:trPr>
        <w:tc>
          <w:tcPr>
            <w:tcW w:w="44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7F7C783" w14:textId="77777777" w:rsidR="006A1CC8" w:rsidRPr="005C7B8A" w:rsidRDefault="006A1CC8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Sphingomonas</w:t>
            </w:r>
            <w:proofErr w:type="spellEnd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aquatilis</w:t>
            </w:r>
            <w:proofErr w:type="spellEnd"/>
          </w:p>
        </w:tc>
        <w:tc>
          <w:tcPr>
            <w:tcW w:w="38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E6075A1" w14:textId="40734816" w:rsidR="006A1CC8" w:rsidRPr="006A1CC8" w:rsidRDefault="006A1CC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S</w:t>
            </w:r>
            <w:r w:rsidR="00DC41B9"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.</w:t>
            </w:r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aquatilis</w:t>
            </w:r>
            <w:proofErr w:type="spellEnd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AF131295 T</w:t>
            </w:r>
          </w:p>
        </w:tc>
        <w:tc>
          <w:tcPr>
            <w:tcW w:w="14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8D6B38" w14:textId="77777777" w:rsidR="006A1CC8" w:rsidRPr="006A1CC8" w:rsidRDefault="006A1CC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AHTR612</w:t>
            </w:r>
          </w:p>
        </w:tc>
        <w:tc>
          <w:tcPr>
            <w:tcW w:w="30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D5712FE" w14:textId="77777777" w:rsidR="006A1CC8" w:rsidRPr="006A1CC8" w:rsidRDefault="006A1CC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AHTR/ZJTR/JSTR</w:t>
            </w:r>
          </w:p>
        </w:tc>
        <w:tc>
          <w:tcPr>
            <w:tcW w:w="113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807755" w14:textId="77777777" w:rsidR="006A1CC8" w:rsidRPr="006A1CC8" w:rsidRDefault="006A1CC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100</w:t>
            </w:r>
          </w:p>
        </w:tc>
      </w:tr>
      <w:tr w:rsidR="00DC41B9" w:rsidRPr="00DC41B9" w14:paraId="57C245DC" w14:textId="77777777" w:rsidTr="00851220">
        <w:trPr>
          <w:trHeight w:val="276"/>
        </w:trPr>
        <w:tc>
          <w:tcPr>
            <w:tcW w:w="44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DFE9F2" w14:textId="77777777" w:rsidR="006A1CC8" w:rsidRPr="005C7B8A" w:rsidRDefault="006A1CC8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Sphingomonas</w:t>
            </w:r>
            <w:proofErr w:type="spellEnd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leidyi</w:t>
            </w:r>
            <w:proofErr w:type="spellEnd"/>
          </w:p>
        </w:tc>
        <w:tc>
          <w:tcPr>
            <w:tcW w:w="38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0EF23D" w14:textId="421FEDFA" w:rsidR="006A1CC8" w:rsidRPr="006A1CC8" w:rsidRDefault="006A1CC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S</w:t>
            </w:r>
            <w:r w:rsidR="00DC41B9"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.</w:t>
            </w:r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leidyi</w:t>
            </w:r>
            <w:proofErr w:type="spellEnd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AJ227812 T</w:t>
            </w:r>
          </w:p>
        </w:tc>
        <w:tc>
          <w:tcPr>
            <w:tcW w:w="14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6FFCD5" w14:textId="77777777" w:rsidR="006A1CC8" w:rsidRPr="006A1CC8" w:rsidRDefault="006A1CC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JSTR16</w:t>
            </w:r>
          </w:p>
        </w:tc>
        <w:tc>
          <w:tcPr>
            <w:tcW w:w="30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4335CC" w14:textId="77777777" w:rsidR="006A1CC8" w:rsidRPr="006A1CC8" w:rsidRDefault="006A1CC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JSTR/AHTR</w:t>
            </w:r>
          </w:p>
        </w:tc>
        <w:tc>
          <w:tcPr>
            <w:tcW w:w="1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739259" w14:textId="77777777" w:rsidR="006A1CC8" w:rsidRPr="006A1CC8" w:rsidRDefault="006A1CC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9.11</w:t>
            </w:r>
          </w:p>
        </w:tc>
      </w:tr>
      <w:tr w:rsidR="00DC41B9" w:rsidRPr="00DC41B9" w14:paraId="7642566F" w14:textId="77777777" w:rsidTr="004F44F3">
        <w:trPr>
          <w:trHeight w:val="312"/>
        </w:trPr>
        <w:tc>
          <w:tcPr>
            <w:tcW w:w="446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2FEFE7C" w14:textId="77777777" w:rsidR="006A1CC8" w:rsidRPr="006A1CC8" w:rsidRDefault="006A1CC8" w:rsidP="006A1CC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Betaproteobacteria</w:t>
            </w:r>
          </w:p>
        </w:tc>
        <w:tc>
          <w:tcPr>
            <w:tcW w:w="387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DA09A87" w14:textId="77777777" w:rsidR="006A1CC8" w:rsidRPr="006A1CC8" w:rsidRDefault="006A1CC8" w:rsidP="006A1C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554EC6E" w14:textId="77777777" w:rsidR="006A1CC8" w:rsidRPr="006A1CC8" w:rsidRDefault="006A1CC8" w:rsidP="009157E8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5FF2B6E" w14:textId="77777777" w:rsidR="006A1CC8" w:rsidRPr="006A1CC8" w:rsidRDefault="006A1CC8" w:rsidP="006A4E33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931CAEB" w14:textId="77777777" w:rsidR="006A1CC8" w:rsidRPr="006A1CC8" w:rsidRDefault="006A1CC8" w:rsidP="006A4E33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C41B9" w:rsidRPr="00DC41B9" w14:paraId="493A6E2D" w14:textId="77777777" w:rsidTr="004F44F3">
        <w:trPr>
          <w:trHeight w:val="312"/>
        </w:trPr>
        <w:tc>
          <w:tcPr>
            <w:tcW w:w="44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AE1F3" w14:textId="77777777" w:rsidR="006A1CC8" w:rsidRPr="006A1CC8" w:rsidRDefault="006A1CC8" w:rsidP="006A1CC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lastRenderedPageBreak/>
              <w:t xml:space="preserve">  </w:t>
            </w:r>
            <w:proofErr w:type="spellStart"/>
            <w:r w:rsidRPr="006A1CC8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Alcaligenaceae</w:t>
            </w:r>
            <w:proofErr w:type="spellEnd"/>
          </w:p>
        </w:tc>
        <w:tc>
          <w:tcPr>
            <w:tcW w:w="38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B1D89" w14:textId="77777777" w:rsidR="006A1CC8" w:rsidRPr="006A1CC8" w:rsidRDefault="006A1CC8" w:rsidP="006A1C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8DDDE" w14:textId="77777777" w:rsidR="006A1CC8" w:rsidRPr="006A1CC8" w:rsidRDefault="006A1CC8" w:rsidP="009157E8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48A55" w14:textId="77777777" w:rsidR="006A1CC8" w:rsidRPr="006A1CC8" w:rsidRDefault="006A1CC8" w:rsidP="006A4E33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B9BF3" w14:textId="77777777" w:rsidR="006A1CC8" w:rsidRPr="006A1CC8" w:rsidRDefault="006A1CC8" w:rsidP="006A4E33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C41B9" w:rsidRPr="00DC41B9" w14:paraId="3EF75DA6" w14:textId="77777777" w:rsidTr="004F44F3">
        <w:trPr>
          <w:trHeight w:val="276"/>
        </w:trPr>
        <w:tc>
          <w:tcPr>
            <w:tcW w:w="44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19754" w14:textId="77777777" w:rsidR="006A1CC8" w:rsidRPr="005C7B8A" w:rsidRDefault="006A1CC8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Achromobacter</w:t>
            </w:r>
            <w:proofErr w:type="spellEnd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insuavis</w:t>
            </w:r>
            <w:proofErr w:type="spellEnd"/>
          </w:p>
        </w:tc>
        <w:tc>
          <w:tcPr>
            <w:tcW w:w="38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51739" w14:textId="101F1675" w:rsidR="006A1CC8" w:rsidRPr="006A1CC8" w:rsidRDefault="006A1CC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A</w:t>
            </w:r>
            <w:r w:rsidR="00DC41B9"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.</w:t>
            </w:r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insuavis</w:t>
            </w:r>
            <w:proofErr w:type="spellEnd"/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HF586506 T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8BB46" w14:textId="77777777" w:rsidR="006A1CC8" w:rsidRPr="006A1CC8" w:rsidRDefault="006A1CC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LNPC33</w:t>
            </w:r>
          </w:p>
        </w:tc>
        <w:tc>
          <w:tcPr>
            <w:tcW w:w="30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556E7" w14:textId="77777777" w:rsidR="006A1CC8" w:rsidRPr="006A1CC8" w:rsidRDefault="006A1CC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LNPC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3BA1B" w14:textId="77777777" w:rsidR="006A1CC8" w:rsidRPr="006A1CC8" w:rsidRDefault="006A1CC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9.1</w:t>
            </w:r>
          </w:p>
        </w:tc>
      </w:tr>
      <w:tr w:rsidR="00DC41B9" w:rsidRPr="00DC41B9" w14:paraId="4B608FE1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32D079DB" w14:textId="77777777" w:rsidR="006A1CC8" w:rsidRPr="005C7B8A" w:rsidRDefault="006A1CC8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Achromobacter</w:t>
            </w:r>
            <w:proofErr w:type="spellEnd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marplatensis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53DD8B7B" w14:textId="77A76314" w:rsidR="006A1CC8" w:rsidRPr="006A1CC8" w:rsidRDefault="006A1CC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A</w:t>
            </w:r>
            <w:r w:rsidR="00DC41B9"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.</w:t>
            </w:r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marplatensis</w:t>
            </w:r>
            <w:proofErr w:type="spellEnd"/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EU150134 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53CDA2E" w14:textId="77777777" w:rsidR="006A1CC8" w:rsidRPr="006A1CC8" w:rsidRDefault="006A1CC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AHTR44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3A8B0827" w14:textId="77777777" w:rsidR="006A1CC8" w:rsidRPr="006A1CC8" w:rsidRDefault="006A1CC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AHTR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02C49A50" w14:textId="77777777" w:rsidR="006A1CC8" w:rsidRPr="006A1CC8" w:rsidRDefault="006A1CC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9.64</w:t>
            </w:r>
          </w:p>
        </w:tc>
      </w:tr>
      <w:tr w:rsidR="00DC41B9" w:rsidRPr="00DC41B9" w14:paraId="0A692328" w14:textId="77777777" w:rsidTr="009157E8">
        <w:trPr>
          <w:trHeight w:val="324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527C9A02" w14:textId="6597E494" w:rsidR="006A1CC8" w:rsidRPr="005C7B8A" w:rsidRDefault="006A1CC8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Alcaligenes </w:t>
            </w:r>
            <w:proofErr w:type="spellStart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aquatilis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0C02AE1B" w14:textId="2F8656CC" w:rsidR="006A1CC8" w:rsidRPr="006A1CC8" w:rsidRDefault="006A1CC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A</w:t>
            </w:r>
            <w:r w:rsidR="00DC41B9"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.</w:t>
            </w:r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aquatillis</w:t>
            </w:r>
            <w:proofErr w:type="spellEnd"/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JX986974 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DDE08EA" w14:textId="77777777" w:rsidR="006A1CC8" w:rsidRPr="006A1CC8" w:rsidRDefault="006A1CC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ZJP3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2A08E14F" w14:textId="77777777" w:rsidR="006A1CC8" w:rsidRPr="006A1CC8" w:rsidRDefault="006A1CC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ZJL</w:t>
            </w:r>
            <w:r w:rsidRPr="006A1CC8"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</w:rPr>
              <w:t>Ⅳ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31B8678C" w14:textId="77777777" w:rsidR="006A1CC8" w:rsidRPr="006A1CC8" w:rsidRDefault="006A1CC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9.1</w:t>
            </w:r>
          </w:p>
        </w:tc>
      </w:tr>
      <w:tr w:rsidR="00DC41B9" w:rsidRPr="00DC41B9" w14:paraId="7D664862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7E7658F8" w14:textId="77777777" w:rsidR="006A1CC8" w:rsidRPr="0047527E" w:rsidRDefault="006A1CC8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47527E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Bordetella </w:t>
            </w:r>
            <w:proofErr w:type="spellStart"/>
            <w:r w:rsidRPr="0047527E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flabilis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3FF4F4D8" w14:textId="0F97D194" w:rsidR="006A1CC8" w:rsidRPr="006A1CC8" w:rsidRDefault="006A1CC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B</w:t>
            </w:r>
            <w:r w:rsidR="00DC41B9"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.</w:t>
            </w:r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flabilis</w:t>
            </w:r>
            <w:proofErr w:type="spellEnd"/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CP016172 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361CD40" w14:textId="77777777" w:rsidR="006A1CC8" w:rsidRPr="006A1CC8" w:rsidRDefault="006A1CC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LNPC39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4A0BCE5E" w14:textId="77777777" w:rsidR="006A1CC8" w:rsidRPr="006A1CC8" w:rsidRDefault="006A1CC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LNPC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41F8B5E1" w14:textId="77777777" w:rsidR="006A1CC8" w:rsidRPr="006A1CC8" w:rsidRDefault="006A1CC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8.76</w:t>
            </w:r>
          </w:p>
        </w:tc>
      </w:tr>
      <w:tr w:rsidR="00DC41B9" w:rsidRPr="00DC41B9" w14:paraId="53929194" w14:textId="77777777" w:rsidTr="009157E8">
        <w:trPr>
          <w:trHeight w:val="312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57F3DB06" w14:textId="77777777" w:rsidR="006A1CC8" w:rsidRPr="006A1CC8" w:rsidRDefault="006A1CC8" w:rsidP="006A1CC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 xml:space="preserve">  </w:t>
            </w:r>
            <w:proofErr w:type="spellStart"/>
            <w:r w:rsidRPr="006A1CC8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Burkholderiaceae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79279CA7" w14:textId="77777777" w:rsidR="006A1CC8" w:rsidRPr="006A1CC8" w:rsidRDefault="006A1CC8" w:rsidP="006A1C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FB1AF1F" w14:textId="77777777" w:rsidR="006A1CC8" w:rsidRPr="006A1CC8" w:rsidRDefault="006A1CC8" w:rsidP="009157E8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5E982D39" w14:textId="77777777" w:rsidR="006A1CC8" w:rsidRPr="006A1CC8" w:rsidRDefault="006A1CC8" w:rsidP="006A4E33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0F0BD261" w14:textId="77777777" w:rsidR="006A1CC8" w:rsidRPr="006A1CC8" w:rsidRDefault="006A1CC8" w:rsidP="006A4E33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C41B9" w:rsidRPr="00DC41B9" w14:paraId="1AE8A545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38E7B967" w14:textId="77777777" w:rsidR="006A1CC8" w:rsidRPr="005C7B8A" w:rsidRDefault="006A1CC8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Burkholderia</w:t>
            </w:r>
            <w:proofErr w:type="spellEnd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gladioli</w:t>
            </w:r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6C574293" w14:textId="68D5991B" w:rsidR="006A1CC8" w:rsidRPr="006A1CC8" w:rsidRDefault="006A1CC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B</w:t>
            </w:r>
            <w:r w:rsidR="00DC41B9"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.</w:t>
            </w:r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gladioli</w:t>
            </w: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BBJG01000151 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AA1E79A" w14:textId="77777777" w:rsidR="006A1CC8" w:rsidRPr="006A1CC8" w:rsidRDefault="006A1CC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LNPC67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603EF5DB" w14:textId="77777777" w:rsidR="006A1CC8" w:rsidRPr="006A1CC8" w:rsidRDefault="006A1CC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LNPC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6A6AB683" w14:textId="77777777" w:rsidR="006A1CC8" w:rsidRPr="006A1CC8" w:rsidRDefault="006A1CC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9.04</w:t>
            </w:r>
          </w:p>
        </w:tc>
      </w:tr>
      <w:tr w:rsidR="00DC41B9" w:rsidRPr="00DC41B9" w14:paraId="7F0A6F5A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6A190E32" w14:textId="77777777" w:rsidR="006A1CC8" w:rsidRPr="005C7B8A" w:rsidRDefault="006A1CC8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Burkholderia</w:t>
            </w:r>
            <w:proofErr w:type="spellEnd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plantarii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3B59AAC9" w14:textId="1BCB7A26" w:rsidR="006A1CC8" w:rsidRPr="006A1CC8" w:rsidRDefault="006A1CC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B</w:t>
            </w:r>
            <w:r w:rsidR="00DC41B9"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.</w:t>
            </w:r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plantarii</w:t>
            </w:r>
            <w:proofErr w:type="spellEnd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CP007212 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9F9BFCD" w14:textId="77777777" w:rsidR="006A1CC8" w:rsidRPr="006A1CC8" w:rsidRDefault="006A1CC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JSPC24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7D40130E" w14:textId="77777777" w:rsidR="006A1CC8" w:rsidRPr="006A1CC8" w:rsidRDefault="006A1CC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JSPC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1E27FC65" w14:textId="77777777" w:rsidR="006A1CC8" w:rsidRPr="006A1CC8" w:rsidRDefault="006A1CC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9.06</w:t>
            </w:r>
          </w:p>
        </w:tc>
      </w:tr>
      <w:tr w:rsidR="00DC41B9" w:rsidRPr="00DC41B9" w14:paraId="1E28E837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4E5EC688" w14:textId="77777777" w:rsidR="006A1CC8" w:rsidRPr="005C7B8A" w:rsidRDefault="006A1CC8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Burkholderia</w:t>
            </w:r>
            <w:proofErr w:type="spellEnd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seminalis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2000A1DF" w14:textId="42562041" w:rsidR="006A1CC8" w:rsidRPr="006A1CC8" w:rsidRDefault="006A1CC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B</w:t>
            </w:r>
            <w:r w:rsidR="00DC41B9"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.</w:t>
            </w:r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seminalis</w:t>
            </w:r>
            <w:proofErr w:type="spellEnd"/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AM747631 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34EA587" w14:textId="77777777" w:rsidR="006A1CC8" w:rsidRPr="006A1CC8" w:rsidRDefault="006A1CC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ZJPC70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0B310AC2" w14:textId="77777777" w:rsidR="006A1CC8" w:rsidRPr="006A1CC8" w:rsidRDefault="006A1CC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ZJPC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7376585D" w14:textId="77777777" w:rsidR="006A1CC8" w:rsidRPr="006A1CC8" w:rsidRDefault="006A1CC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9.5</w:t>
            </w:r>
          </w:p>
        </w:tc>
      </w:tr>
      <w:tr w:rsidR="00DC41B9" w:rsidRPr="00DC41B9" w14:paraId="4DBACF3D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22614659" w14:textId="77777777" w:rsidR="006A1CC8" w:rsidRPr="005C7B8A" w:rsidRDefault="006A1CC8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Burkholderia</w:t>
            </w:r>
            <w:proofErr w:type="spellEnd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stagnalis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5A302FEE" w14:textId="56024593" w:rsidR="006A1CC8" w:rsidRPr="006A1CC8" w:rsidRDefault="006A1CC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B</w:t>
            </w:r>
            <w:r w:rsidR="00DC41B9"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.</w:t>
            </w:r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stagnalis</w:t>
            </w:r>
            <w:proofErr w:type="spellEnd"/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LK023502 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5ABA5C4" w14:textId="77777777" w:rsidR="006A1CC8" w:rsidRPr="006A1CC8" w:rsidRDefault="006A1CC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SXTR11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2502FDB0" w14:textId="77777777" w:rsidR="006A1CC8" w:rsidRPr="006A1CC8" w:rsidRDefault="006A1CC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SXTR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7ECB063A" w14:textId="77777777" w:rsidR="006A1CC8" w:rsidRPr="006A1CC8" w:rsidRDefault="006A1CC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9.04</w:t>
            </w:r>
          </w:p>
        </w:tc>
      </w:tr>
      <w:tr w:rsidR="00DC41B9" w:rsidRPr="00DC41B9" w14:paraId="7A254AC1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12AD2DDB" w14:textId="77777777" w:rsidR="006A1CC8" w:rsidRPr="005C7B8A" w:rsidRDefault="006A1CC8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Caballeronia</w:t>
            </w:r>
            <w:proofErr w:type="spellEnd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catudaia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546FA677" w14:textId="534B8CEB" w:rsidR="006A1CC8" w:rsidRPr="006A1CC8" w:rsidRDefault="006A1CC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C</w:t>
            </w:r>
            <w:r w:rsidR="00DC41B9"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.</w:t>
            </w:r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catudaia</w:t>
            </w:r>
            <w:proofErr w:type="spellEnd"/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FCOF01000102 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A520815" w14:textId="77777777" w:rsidR="006A1CC8" w:rsidRPr="006A1CC8" w:rsidRDefault="006A1CC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JSTR33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180CFA34" w14:textId="77777777" w:rsidR="006A1CC8" w:rsidRPr="006A1CC8" w:rsidRDefault="006A1CC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JSTR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44E757EF" w14:textId="77777777" w:rsidR="006A1CC8" w:rsidRPr="006A1CC8" w:rsidRDefault="006A1CC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8.76</w:t>
            </w:r>
          </w:p>
        </w:tc>
      </w:tr>
      <w:tr w:rsidR="00DC41B9" w:rsidRPr="00DC41B9" w14:paraId="6F74CEEF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03B1D3A4" w14:textId="77777777" w:rsidR="006A1CC8" w:rsidRPr="005C7B8A" w:rsidRDefault="006A1CC8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Caballeronia</w:t>
            </w:r>
            <w:proofErr w:type="spellEnd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megalochromosomata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1ABD7574" w14:textId="420B1C44" w:rsidR="006A1CC8" w:rsidRPr="006A1CC8" w:rsidRDefault="006A1CC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C</w:t>
            </w:r>
            <w:r w:rsidR="00DC41B9"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.</w:t>
            </w:r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megalochromosomata</w:t>
            </w:r>
            <w:proofErr w:type="spellEnd"/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KF155693 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14F9D5B" w14:textId="77777777" w:rsidR="006A1CC8" w:rsidRPr="006A1CC8" w:rsidRDefault="006A1CC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JSTR19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1654B16F" w14:textId="77777777" w:rsidR="006A1CC8" w:rsidRPr="006A1CC8" w:rsidRDefault="006A1CC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JSTR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4A27AF17" w14:textId="77777777" w:rsidR="006A1CC8" w:rsidRPr="006A1CC8" w:rsidRDefault="006A1CC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8.76</w:t>
            </w:r>
          </w:p>
        </w:tc>
      </w:tr>
      <w:tr w:rsidR="00DC41B9" w:rsidRPr="00DC41B9" w14:paraId="59247078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6F338EE6" w14:textId="77777777" w:rsidR="006A1CC8" w:rsidRPr="005C7B8A" w:rsidRDefault="006A1CC8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Paraburkholderia</w:t>
            </w:r>
            <w:proofErr w:type="spellEnd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elongata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545D8B85" w14:textId="52B72944" w:rsidR="006A1CC8" w:rsidRPr="006A1CC8" w:rsidRDefault="006A1CC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P</w:t>
            </w:r>
            <w:r w:rsidR="00DC41B9"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.</w:t>
            </w:r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elongata</w:t>
            </w:r>
            <w:proofErr w:type="spellEnd"/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MN723157 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3BE5F36" w14:textId="77777777" w:rsidR="006A1CC8" w:rsidRPr="006A1CC8" w:rsidRDefault="006A1CC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JSPC20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595751B0" w14:textId="77777777" w:rsidR="006A1CC8" w:rsidRPr="006A1CC8" w:rsidRDefault="006A1CC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JSPC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05E5BA30" w14:textId="77777777" w:rsidR="006A1CC8" w:rsidRPr="006A1CC8" w:rsidRDefault="006A1CC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9.09</w:t>
            </w:r>
          </w:p>
        </w:tc>
      </w:tr>
      <w:tr w:rsidR="00DC41B9" w:rsidRPr="00DC41B9" w14:paraId="173B1783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65FB8BCD" w14:textId="77777777" w:rsidR="006A1CC8" w:rsidRPr="005C7B8A" w:rsidRDefault="006A1CC8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Paraburkholderia</w:t>
            </w:r>
            <w:proofErr w:type="spellEnd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graminis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70056CBB" w14:textId="23C50E7E" w:rsidR="006A1CC8" w:rsidRPr="006A1CC8" w:rsidRDefault="006A1CC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P</w:t>
            </w:r>
            <w:r w:rsidR="00DC41B9"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.</w:t>
            </w:r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graminis</w:t>
            </w:r>
            <w:proofErr w:type="spellEnd"/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U96939 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B293028" w14:textId="77777777" w:rsidR="006A1CC8" w:rsidRPr="006A1CC8" w:rsidRDefault="006A1CC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JSPC14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16292981" w14:textId="77777777" w:rsidR="006A1CC8" w:rsidRPr="006A1CC8" w:rsidRDefault="006A1CC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JSPC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4429EB77" w14:textId="77777777" w:rsidR="006A1CC8" w:rsidRPr="006A1CC8" w:rsidRDefault="006A1CC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8.49</w:t>
            </w:r>
          </w:p>
        </w:tc>
      </w:tr>
      <w:tr w:rsidR="00DC41B9" w:rsidRPr="00DC41B9" w14:paraId="461D6916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5101C9EA" w14:textId="77777777" w:rsidR="006A1CC8" w:rsidRPr="005C7B8A" w:rsidRDefault="006A1CC8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Paraburkholderia</w:t>
            </w:r>
            <w:proofErr w:type="spellEnd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tropica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7DB80B7F" w14:textId="2BD4E43B" w:rsidR="006A1CC8" w:rsidRPr="006A1CC8" w:rsidRDefault="006A1CC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P</w:t>
            </w:r>
            <w:r w:rsidR="00DC41B9"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.</w:t>
            </w:r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tropica</w:t>
            </w:r>
            <w:proofErr w:type="spellEnd"/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MSDZ01000065 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89E09E4" w14:textId="77777777" w:rsidR="006A1CC8" w:rsidRPr="006A1CC8" w:rsidRDefault="006A1CC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JSTR1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01EE21F6" w14:textId="77777777" w:rsidR="006A1CC8" w:rsidRPr="006A1CC8" w:rsidRDefault="006A1CC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JSTR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27997B56" w14:textId="77777777" w:rsidR="006A1CC8" w:rsidRPr="006A1CC8" w:rsidRDefault="006A1CC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8.08</w:t>
            </w:r>
          </w:p>
        </w:tc>
      </w:tr>
      <w:tr w:rsidR="00DC41B9" w:rsidRPr="00DC41B9" w14:paraId="6736AAB7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71554F79" w14:textId="77777777" w:rsidR="006A1CC8" w:rsidRPr="005C7B8A" w:rsidRDefault="006A1CC8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Paraburkholderia</w:t>
            </w:r>
            <w:proofErr w:type="spellEnd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xenovorans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7D043454" w14:textId="58EE0BD0" w:rsidR="006A1CC8" w:rsidRPr="006A1CC8" w:rsidRDefault="006A1CC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P</w:t>
            </w:r>
            <w:r w:rsidR="00DC41B9"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.</w:t>
            </w:r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xenovorans</w:t>
            </w:r>
            <w:proofErr w:type="spellEnd"/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CP000270 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5588669" w14:textId="77777777" w:rsidR="006A1CC8" w:rsidRPr="006A1CC8" w:rsidRDefault="006A1CC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LNPC12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5029226A" w14:textId="77777777" w:rsidR="006A1CC8" w:rsidRPr="006A1CC8" w:rsidRDefault="006A1CC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LNPC/LNTR/JSPC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51A2628" w14:textId="77777777" w:rsidR="006A1CC8" w:rsidRPr="006A1CC8" w:rsidRDefault="006A1CC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9.71</w:t>
            </w:r>
          </w:p>
        </w:tc>
      </w:tr>
      <w:tr w:rsidR="00DC41B9" w:rsidRPr="00DC41B9" w14:paraId="16D051BE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374014AF" w14:textId="77777777" w:rsidR="006A1CC8" w:rsidRPr="005C7B8A" w:rsidRDefault="006A1CC8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Robbsia</w:t>
            </w:r>
            <w:proofErr w:type="spellEnd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andropogonis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5FCFDF37" w14:textId="4A92A16F" w:rsidR="006A1CC8" w:rsidRPr="006A1CC8" w:rsidRDefault="006A1CC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R</w:t>
            </w:r>
            <w:r w:rsidR="00DC41B9"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.</w:t>
            </w:r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andropogonis</w:t>
            </w:r>
            <w:proofErr w:type="spellEnd"/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LAQU01000081 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4B326A8" w14:textId="77777777" w:rsidR="006A1CC8" w:rsidRPr="006A1CC8" w:rsidRDefault="006A1CC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LNPC53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27DEE787" w14:textId="77777777" w:rsidR="006A1CC8" w:rsidRPr="006A1CC8" w:rsidRDefault="006A1CC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LNPC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2D65007C" w14:textId="77777777" w:rsidR="006A1CC8" w:rsidRPr="006A1CC8" w:rsidRDefault="006A1CC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7.83</w:t>
            </w:r>
          </w:p>
        </w:tc>
      </w:tr>
      <w:tr w:rsidR="00DC41B9" w:rsidRPr="00DC41B9" w14:paraId="48EF8FF1" w14:textId="77777777" w:rsidTr="009157E8">
        <w:trPr>
          <w:trHeight w:val="312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50DC9E72" w14:textId="77777777" w:rsidR="006A1CC8" w:rsidRPr="006A1CC8" w:rsidRDefault="006A1CC8" w:rsidP="006A1CC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 xml:space="preserve"> </w:t>
            </w:r>
            <w:proofErr w:type="spellStart"/>
            <w:r w:rsidRPr="006A1CC8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Comamonadaceae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2503DF29" w14:textId="77777777" w:rsidR="006A1CC8" w:rsidRPr="006A1CC8" w:rsidRDefault="006A1CC8" w:rsidP="006A1C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094E87C" w14:textId="77777777" w:rsidR="006A1CC8" w:rsidRPr="006A1CC8" w:rsidRDefault="006A1CC8" w:rsidP="009157E8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0BA7A68E" w14:textId="77777777" w:rsidR="006A1CC8" w:rsidRPr="006A1CC8" w:rsidRDefault="006A1CC8" w:rsidP="006A4E33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39AD5055" w14:textId="77777777" w:rsidR="006A1CC8" w:rsidRPr="006A1CC8" w:rsidRDefault="006A1CC8" w:rsidP="006A4E33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C41B9" w:rsidRPr="00DC41B9" w14:paraId="7B6E49F3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2971D9D5" w14:textId="77777777" w:rsidR="006A1CC8" w:rsidRPr="005C7B8A" w:rsidRDefault="006A1CC8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Variovorax</w:t>
            </w:r>
            <w:proofErr w:type="spellEnd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ureilyticus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1C23FF8E" w14:textId="403A686F" w:rsidR="006A1CC8" w:rsidRPr="006A1CC8" w:rsidRDefault="006A1CC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V</w:t>
            </w:r>
            <w:r w:rsidR="00DC41B9"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.</w:t>
            </w:r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5C7B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ureilyticus</w:t>
            </w:r>
            <w:proofErr w:type="spellEnd"/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KU973602 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C0FB2BE" w14:textId="77777777" w:rsidR="006A1CC8" w:rsidRPr="006A1CC8" w:rsidRDefault="006A1CC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JSPC17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7148F9CA" w14:textId="77777777" w:rsidR="006A1CC8" w:rsidRPr="006A1CC8" w:rsidRDefault="006A1CC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JSPC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17A3A143" w14:textId="77777777" w:rsidR="006A1CC8" w:rsidRPr="006A1CC8" w:rsidRDefault="006A1CC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8.31</w:t>
            </w:r>
          </w:p>
        </w:tc>
      </w:tr>
      <w:tr w:rsidR="00DC41B9" w:rsidRPr="00DC41B9" w14:paraId="19FFF205" w14:textId="77777777" w:rsidTr="009157E8">
        <w:trPr>
          <w:trHeight w:val="312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5117DB79" w14:textId="77777777" w:rsidR="006A1CC8" w:rsidRPr="006A1CC8" w:rsidRDefault="006A1CC8" w:rsidP="006A1CC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 xml:space="preserve">  Neisseriaceae</w:t>
            </w:r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3DC1F2A4" w14:textId="77777777" w:rsidR="006A1CC8" w:rsidRPr="006A1CC8" w:rsidRDefault="006A1CC8" w:rsidP="006A1C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4865ADD" w14:textId="77777777" w:rsidR="006A1CC8" w:rsidRPr="006A1CC8" w:rsidRDefault="006A1CC8" w:rsidP="009157E8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4158AF98" w14:textId="77777777" w:rsidR="006A1CC8" w:rsidRPr="006A1CC8" w:rsidRDefault="006A1CC8" w:rsidP="006A4E33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025535DC" w14:textId="77777777" w:rsidR="006A1CC8" w:rsidRPr="006A1CC8" w:rsidRDefault="006A1CC8" w:rsidP="006A4E33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C41B9" w:rsidRPr="00DC41B9" w14:paraId="4F1BF148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0AF46D08" w14:textId="77777777" w:rsidR="006A1CC8" w:rsidRPr="004F72CD" w:rsidRDefault="006A1CC8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4F72CD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Amantichitinum</w:t>
            </w:r>
            <w:proofErr w:type="spellEnd"/>
            <w:r w:rsidRPr="004F72CD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4F72CD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ursilacus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63BC8118" w14:textId="77FD6623" w:rsidR="006A1CC8" w:rsidRPr="006A1CC8" w:rsidRDefault="006A1CC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46AC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A</w:t>
            </w:r>
            <w:r w:rsidR="00DC41B9" w:rsidRPr="00646AC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.</w:t>
            </w:r>
            <w:r w:rsidRPr="00646AC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646AC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ursilacus</w:t>
            </w:r>
            <w:proofErr w:type="spellEnd"/>
            <w:r w:rsidRPr="00646AC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LAQT01000020 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1B16D14" w14:textId="77777777" w:rsidR="006A1CC8" w:rsidRPr="006A1CC8" w:rsidRDefault="006A1CC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JSPC63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1EB27FAB" w14:textId="77777777" w:rsidR="006A1CC8" w:rsidRPr="006A1CC8" w:rsidRDefault="006A1CC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JSPC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40D89013" w14:textId="77777777" w:rsidR="006A1CC8" w:rsidRPr="006A1CC8" w:rsidRDefault="006A1CC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9.71</w:t>
            </w:r>
          </w:p>
        </w:tc>
      </w:tr>
      <w:tr w:rsidR="00DC41B9" w:rsidRPr="00DC41B9" w14:paraId="5460598F" w14:textId="77777777" w:rsidTr="00851220">
        <w:trPr>
          <w:trHeight w:val="276"/>
        </w:trPr>
        <w:tc>
          <w:tcPr>
            <w:tcW w:w="44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442D3" w14:textId="77777777" w:rsidR="006A1CC8" w:rsidRPr="004F72CD" w:rsidRDefault="006A1CC8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4F72CD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Neisseria </w:t>
            </w:r>
            <w:proofErr w:type="spellStart"/>
            <w:r w:rsidRPr="004F72CD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perflava</w:t>
            </w:r>
            <w:proofErr w:type="spellEnd"/>
          </w:p>
        </w:tc>
        <w:tc>
          <w:tcPr>
            <w:tcW w:w="38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2BA10" w14:textId="0802FF3F" w:rsidR="006A1CC8" w:rsidRPr="006A1CC8" w:rsidRDefault="006A1CC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46AC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N</w:t>
            </w:r>
            <w:r w:rsidR="00DC41B9" w:rsidRPr="00646AC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.</w:t>
            </w:r>
            <w:r w:rsidRPr="00646AC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646AC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perflava</w:t>
            </w:r>
            <w:proofErr w:type="spellEnd"/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AJ239295 T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8F8D6" w14:textId="77777777" w:rsidR="006A1CC8" w:rsidRPr="006A1CC8" w:rsidRDefault="006A1CC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AHTR23</w:t>
            </w:r>
          </w:p>
        </w:tc>
        <w:tc>
          <w:tcPr>
            <w:tcW w:w="30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F21DA" w14:textId="77777777" w:rsidR="006A1CC8" w:rsidRPr="006A1CC8" w:rsidRDefault="006A1CC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AHTR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288A0" w14:textId="77777777" w:rsidR="006A1CC8" w:rsidRPr="006A1CC8" w:rsidRDefault="006A1CC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9.7</w:t>
            </w:r>
          </w:p>
        </w:tc>
      </w:tr>
      <w:tr w:rsidR="00DC41B9" w:rsidRPr="00DC41B9" w14:paraId="4A2FA29A" w14:textId="77777777" w:rsidTr="00851220">
        <w:trPr>
          <w:trHeight w:val="312"/>
        </w:trPr>
        <w:tc>
          <w:tcPr>
            <w:tcW w:w="44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F58B179" w14:textId="77777777" w:rsidR="006A1CC8" w:rsidRPr="006A1CC8" w:rsidRDefault="006A1CC8" w:rsidP="006A1CC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 xml:space="preserve"> </w:t>
            </w:r>
            <w:proofErr w:type="spellStart"/>
            <w:r w:rsidRPr="006A1CC8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Oxalobacteraceae</w:t>
            </w:r>
            <w:proofErr w:type="spellEnd"/>
          </w:p>
        </w:tc>
        <w:tc>
          <w:tcPr>
            <w:tcW w:w="38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EC8F34D" w14:textId="77777777" w:rsidR="006A1CC8" w:rsidRPr="006A1CC8" w:rsidRDefault="006A1CC8" w:rsidP="006A1C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2A9383" w14:textId="77777777" w:rsidR="006A1CC8" w:rsidRPr="006A1CC8" w:rsidRDefault="006A1CC8" w:rsidP="009157E8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269C774" w14:textId="77777777" w:rsidR="006A1CC8" w:rsidRPr="006A1CC8" w:rsidRDefault="006A1CC8" w:rsidP="006A4E33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159632" w14:textId="77777777" w:rsidR="006A1CC8" w:rsidRPr="006A1CC8" w:rsidRDefault="006A1CC8" w:rsidP="006A4E33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C41B9" w:rsidRPr="00DC41B9" w14:paraId="3865A93D" w14:textId="77777777" w:rsidTr="00851220">
        <w:trPr>
          <w:trHeight w:val="276"/>
        </w:trPr>
        <w:tc>
          <w:tcPr>
            <w:tcW w:w="44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7DCEC1" w14:textId="77777777" w:rsidR="006A1CC8" w:rsidRPr="004F72CD" w:rsidRDefault="006A1CC8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4F72CD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Herbaspirillum</w:t>
            </w:r>
            <w:proofErr w:type="spellEnd"/>
            <w:r w:rsidRPr="004F72CD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aquaticum</w:t>
            </w:r>
          </w:p>
        </w:tc>
        <w:tc>
          <w:tcPr>
            <w:tcW w:w="38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A14686" w14:textId="7C5A751E" w:rsidR="006A1CC8" w:rsidRPr="006A1CC8" w:rsidRDefault="006A1CC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46AC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H</w:t>
            </w:r>
            <w:r w:rsidR="00DC41B9" w:rsidRPr="00646AC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.</w:t>
            </w:r>
            <w:r w:rsidRPr="00646AC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aquaticum </w:t>
            </w: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NJGV01000018 T</w:t>
            </w:r>
          </w:p>
        </w:tc>
        <w:tc>
          <w:tcPr>
            <w:tcW w:w="14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1B4D63" w14:textId="77777777" w:rsidR="006A1CC8" w:rsidRPr="006A1CC8" w:rsidRDefault="006A1CC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AHTR10</w:t>
            </w:r>
          </w:p>
        </w:tc>
        <w:tc>
          <w:tcPr>
            <w:tcW w:w="30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74861C" w14:textId="77777777" w:rsidR="006A1CC8" w:rsidRPr="006A1CC8" w:rsidRDefault="006A1CC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AHTR</w:t>
            </w:r>
          </w:p>
        </w:tc>
        <w:tc>
          <w:tcPr>
            <w:tcW w:w="1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49D462" w14:textId="77777777" w:rsidR="006A1CC8" w:rsidRPr="006A1CC8" w:rsidRDefault="006A1CC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9.5</w:t>
            </w:r>
          </w:p>
        </w:tc>
      </w:tr>
      <w:tr w:rsidR="00DC41B9" w:rsidRPr="00DC41B9" w14:paraId="604BC19B" w14:textId="77777777" w:rsidTr="004F44F3">
        <w:trPr>
          <w:trHeight w:val="312"/>
        </w:trPr>
        <w:tc>
          <w:tcPr>
            <w:tcW w:w="446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F1A69E5" w14:textId="77777777" w:rsidR="006A1CC8" w:rsidRPr="006A1CC8" w:rsidRDefault="006A1CC8" w:rsidP="006A1CC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 xml:space="preserve">  </w:t>
            </w:r>
            <w:proofErr w:type="spellStart"/>
            <w:r w:rsidRPr="006A1CC8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Ralstonia_f</w:t>
            </w:r>
            <w:proofErr w:type="spellEnd"/>
          </w:p>
        </w:tc>
        <w:tc>
          <w:tcPr>
            <w:tcW w:w="387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AF155D1" w14:textId="77777777" w:rsidR="006A1CC8" w:rsidRPr="006A1CC8" w:rsidRDefault="006A1CC8" w:rsidP="006A1C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775FD42" w14:textId="77777777" w:rsidR="006A1CC8" w:rsidRPr="006A1CC8" w:rsidRDefault="006A1CC8" w:rsidP="009157E8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48187A4" w14:textId="77777777" w:rsidR="006A1CC8" w:rsidRPr="006A1CC8" w:rsidRDefault="006A1CC8" w:rsidP="006A4E33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83DA766" w14:textId="77777777" w:rsidR="006A1CC8" w:rsidRPr="006A1CC8" w:rsidRDefault="006A1CC8" w:rsidP="006A4E33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C41B9" w:rsidRPr="00DC41B9" w14:paraId="2E26F4CE" w14:textId="77777777" w:rsidTr="004F44F3">
        <w:trPr>
          <w:trHeight w:val="276"/>
        </w:trPr>
        <w:tc>
          <w:tcPr>
            <w:tcW w:w="44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F3112" w14:textId="77777777" w:rsidR="006A1CC8" w:rsidRPr="004F72CD" w:rsidRDefault="006A1CC8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4F72CD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lastRenderedPageBreak/>
              <w:t>Cupriavidus</w:t>
            </w:r>
            <w:proofErr w:type="spellEnd"/>
            <w:r w:rsidRPr="004F72CD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4F72CD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metallidurans</w:t>
            </w:r>
            <w:proofErr w:type="spellEnd"/>
          </w:p>
        </w:tc>
        <w:tc>
          <w:tcPr>
            <w:tcW w:w="38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EC7D2" w14:textId="40C0AAC7" w:rsidR="006A1CC8" w:rsidRPr="006A1CC8" w:rsidRDefault="006A1CC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46AC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C</w:t>
            </w:r>
            <w:r w:rsidR="00DC41B9" w:rsidRPr="00646AC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.</w:t>
            </w:r>
            <w:r w:rsidRPr="00646AC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646AC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metallidurans</w:t>
            </w:r>
            <w:proofErr w:type="spellEnd"/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CP000353 T</w:t>
            </w:r>
          </w:p>
        </w:tc>
        <w:tc>
          <w:tcPr>
            <w:tcW w:w="14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49124" w14:textId="77777777" w:rsidR="006A1CC8" w:rsidRPr="006A1CC8" w:rsidRDefault="006A1CC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AHTR4</w:t>
            </w:r>
          </w:p>
        </w:tc>
        <w:tc>
          <w:tcPr>
            <w:tcW w:w="30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0E15A" w14:textId="77777777" w:rsidR="006A1CC8" w:rsidRPr="006A1CC8" w:rsidRDefault="006A1CC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AHTR/JSPC</w:t>
            </w: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21A47" w14:textId="77777777" w:rsidR="006A1CC8" w:rsidRPr="006A1CC8" w:rsidRDefault="006A1CC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9.58</w:t>
            </w:r>
          </w:p>
        </w:tc>
      </w:tr>
      <w:tr w:rsidR="00DC41B9" w:rsidRPr="00DC41B9" w14:paraId="289ABF98" w14:textId="77777777" w:rsidTr="004F44F3">
        <w:trPr>
          <w:trHeight w:val="276"/>
        </w:trPr>
        <w:tc>
          <w:tcPr>
            <w:tcW w:w="44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A429A" w14:textId="77777777" w:rsidR="006A1CC8" w:rsidRPr="004F72CD" w:rsidRDefault="006A1CC8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4F72CD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Ralstonia</w:t>
            </w:r>
            <w:proofErr w:type="spellEnd"/>
            <w:r w:rsidRPr="004F72CD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4F72CD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pickettii</w:t>
            </w:r>
            <w:proofErr w:type="spellEnd"/>
          </w:p>
        </w:tc>
        <w:tc>
          <w:tcPr>
            <w:tcW w:w="38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E17C2" w14:textId="39100977" w:rsidR="006A1CC8" w:rsidRPr="006A1CC8" w:rsidRDefault="006A1CC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46AC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R</w:t>
            </w:r>
            <w:r w:rsidR="00DC41B9" w:rsidRPr="00646AC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.</w:t>
            </w:r>
            <w:r w:rsidRPr="00646AC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646AC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pickettii</w:t>
            </w:r>
            <w:proofErr w:type="spellEnd"/>
            <w:r w:rsidRPr="00646AC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JOVL01000020 T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22C7E" w14:textId="77777777" w:rsidR="006A1CC8" w:rsidRPr="006A1CC8" w:rsidRDefault="006A1CC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JSTR7</w:t>
            </w:r>
          </w:p>
        </w:tc>
        <w:tc>
          <w:tcPr>
            <w:tcW w:w="30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1AE66" w14:textId="77777777" w:rsidR="006A1CC8" w:rsidRPr="006A1CC8" w:rsidRDefault="006A1CC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JSTR/LNTR/AHTR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C439E" w14:textId="77777777" w:rsidR="006A1CC8" w:rsidRPr="006A1CC8" w:rsidRDefault="006A1CC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9.58</w:t>
            </w:r>
          </w:p>
        </w:tc>
      </w:tr>
      <w:tr w:rsidR="00DC41B9" w:rsidRPr="00DC41B9" w14:paraId="43503223" w14:textId="77777777" w:rsidTr="009157E8">
        <w:trPr>
          <w:trHeight w:val="312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53B4F0BA" w14:textId="77777777" w:rsidR="006A1CC8" w:rsidRPr="006A1CC8" w:rsidRDefault="006A1CC8" w:rsidP="006A1CC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6A1CC8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Gammaproteobacteria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65A09028" w14:textId="77777777" w:rsidR="006A1CC8" w:rsidRPr="006A1CC8" w:rsidRDefault="006A1CC8" w:rsidP="006A1C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BC73003" w14:textId="77777777" w:rsidR="006A1CC8" w:rsidRPr="006A1CC8" w:rsidRDefault="006A1CC8" w:rsidP="009157E8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0389C8FF" w14:textId="77777777" w:rsidR="006A1CC8" w:rsidRPr="006A1CC8" w:rsidRDefault="006A1CC8" w:rsidP="006A4E33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7F0934F" w14:textId="77777777" w:rsidR="006A1CC8" w:rsidRPr="006A1CC8" w:rsidRDefault="006A1CC8" w:rsidP="006A4E33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C41B9" w:rsidRPr="00DC41B9" w14:paraId="0FCECDB5" w14:textId="77777777" w:rsidTr="009157E8">
        <w:trPr>
          <w:trHeight w:val="312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76A04CE4" w14:textId="77777777" w:rsidR="006A1CC8" w:rsidRPr="006A1CC8" w:rsidRDefault="006A1CC8" w:rsidP="006A1CC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 xml:space="preserve">  </w:t>
            </w:r>
            <w:proofErr w:type="spellStart"/>
            <w:r w:rsidRPr="006A1CC8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Enterbacteriaceae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2AB2B947" w14:textId="165CBDD7" w:rsidR="006A1CC8" w:rsidRPr="006A1CC8" w:rsidRDefault="006A1CC8" w:rsidP="006A1CC8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57AB46F" w14:textId="77777777" w:rsidR="006A1CC8" w:rsidRPr="006A1CC8" w:rsidRDefault="006A1CC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6F68BF6B" w14:textId="77777777" w:rsidR="006A1CC8" w:rsidRPr="006A1CC8" w:rsidRDefault="006A1CC8" w:rsidP="006A4E33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20845573" w14:textId="77777777" w:rsidR="006A1CC8" w:rsidRPr="006A1CC8" w:rsidRDefault="006A1CC8" w:rsidP="006A4E33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C41B9" w:rsidRPr="00DC41B9" w14:paraId="7E7564A5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0BB663B0" w14:textId="77777777" w:rsidR="006A1CC8" w:rsidRPr="004F72CD" w:rsidRDefault="006A1CC8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4F72CD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Cronobacter</w:t>
            </w:r>
            <w:proofErr w:type="spellEnd"/>
            <w:r w:rsidRPr="004F72CD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4F72CD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malonaticus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795A6DF9" w14:textId="5D711376" w:rsidR="006A1CC8" w:rsidRPr="006A1CC8" w:rsidRDefault="006A1CC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46AC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C</w:t>
            </w:r>
            <w:r w:rsidR="00DC41B9" w:rsidRPr="00646AC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.</w:t>
            </w:r>
            <w:r w:rsidRPr="00646AC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646AC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malonaticus</w:t>
            </w:r>
            <w:proofErr w:type="spellEnd"/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AJKV01000019 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D39E05F" w14:textId="77777777" w:rsidR="006A1CC8" w:rsidRPr="006A1CC8" w:rsidRDefault="006A1CC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ZJTR66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50615A2D" w14:textId="77777777" w:rsidR="006A1CC8" w:rsidRPr="006A1CC8" w:rsidRDefault="006A1CC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ZJTR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41CD5CFE" w14:textId="77777777" w:rsidR="006A1CC8" w:rsidRPr="006A1CC8" w:rsidRDefault="006A1CC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9.17</w:t>
            </w:r>
          </w:p>
        </w:tc>
      </w:tr>
      <w:tr w:rsidR="00DC41B9" w:rsidRPr="000F25F4" w14:paraId="0B25133D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78A30F1D" w14:textId="77777777" w:rsidR="006A1CC8" w:rsidRPr="004F72CD" w:rsidRDefault="006A1CC8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4F72CD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Enterobacter </w:t>
            </w:r>
            <w:proofErr w:type="spellStart"/>
            <w:r w:rsidRPr="004F72CD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cancerogenus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4F7A5994" w14:textId="0529CE51" w:rsidR="006A1CC8" w:rsidRPr="006A1CC8" w:rsidRDefault="006A1CC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46AC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E</w:t>
            </w:r>
            <w:r w:rsidR="00DC41B9" w:rsidRPr="00646AC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.</w:t>
            </w:r>
            <w:r w:rsidRPr="00646AC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646AC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cancerogenus</w:t>
            </w:r>
            <w:proofErr w:type="spellEnd"/>
            <w:r w:rsidRPr="00646AC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FYBA01000020 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3CB5CD5" w14:textId="77777777" w:rsidR="006A1CC8" w:rsidRPr="006A1CC8" w:rsidRDefault="006A1CC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ZJTR8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4BB51798" w14:textId="77777777" w:rsidR="006A1CC8" w:rsidRPr="006A1CC8" w:rsidRDefault="006A1CC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ZJTR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7D56EF3E" w14:textId="77777777" w:rsidR="006A1CC8" w:rsidRPr="006A1CC8" w:rsidRDefault="006A1CC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9.64</w:t>
            </w:r>
          </w:p>
        </w:tc>
      </w:tr>
      <w:tr w:rsidR="00DC41B9" w:rsidRPr="000F25F4" w14:paraId="50F682C9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285FCC6D" w14:textId="77777777" w:rsidR="006A1CC8" w:rsidRPr="00646ACC" w:rsidRDefault="006A1CC8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646AC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Enterobacter </w:t>
            </w:r>
            <w:proofErr w:type="spellStart"/>
            <w:r w:rsidRPr="00646AC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hormaechei</w:t>
            </w:r>
            <w:proofErr w:type="spellEnd"/>
            <w:r w:rsidRPr="00646AC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subsp. </w:t>
            </w:r>
            <w:proofErr w:type="spellStart"/>
            <w:r w:rsidRPr="00646AC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oharae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65F8ADBC" w14:textId="3DB164CF" w:rsidR="006A1CC8" w:rsidRPr="006A1CC8" w:rsidRDefault="006A1CC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46AC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E</w:t>
            </w:r>
            <w:r w:rsidR="00DC41B9" w:rsidRPr="00646AC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.</w:t>
            </w:r>
            <w:r w:rsidRPr="00646AC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646AC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hormaechei</w:t>
            </w:r>
            <w:proofErr w:type="spellEnd"/>
            <w:r w:rsidRPr="00646AC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subsp. </w:t>
            </w:r>
            <w:proofErr w:type="spellStart"/>
            <w:r w:rsidRPr="00646AC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oharae</w:t>
            </w:r>
            <w:proofErr w:type="spellEnd"/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CP017180 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02DF22C" w14:textId="77777777" w:rsidR="006A1CC8" w:rsidRPr="006A1CC8" w:rsidRDefault="006A1CC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ZJTR20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4DB0328A" w14:textId="77777777" w:rsidR="006A1CC8" w:rsidRPr="006A1CC8" w:rsidRDefault="006A1CC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ZJTR/JSTR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7B8FA694" w14:textId="77777777" w:rsidR="006A1CC8" w:rsidRPr="006A1CC8" w:rsidRDefault="006A1CC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9.11</w:t>
            </w:r>
          </w:p>
        </w:tc>
      </w:tr>
      <w:tr w:rsidR="001F1233" w:rsidRPr="00DC41B9" w14:paraId="5B033F2F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center"/>
          </w:tcPr>
          <w:p w14:paraId="4339E778" w14:textId="01164101" w:rsidR="001F1233" w:rsidRPr="00646ACC" w:rsidRDefault="001F1233" w:rsidP="009157E8">
            <w:pPr>
              <w:widowControl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646ACC">
              <w:rPr>
                <w:rFonts w:ascii="Times New Roman" w:eastAsia="DengXian" w:hAnsi="Times New Roman" w:cs="Times New Roman" w:hint="eastAsia"/>
                <w:i/>
                <w:iCs/>
                <w:kern w:val="0"/>
                <w:szCs w:val="21"/>
              </w:rPr>
              <w:t xml:space="preserve">Enterobacter </w:t>
            </w:r>
            <w:proofErr w:type="spellStart"/>
            <w:r w:rsidRPr="00646ACC">
              <w:rPr>
                <w:rFonts w:ascii="Times New Roman" w:eastAsia="DengXian" w:hAnsi="Times New Roman" w:cs="Times New Roman" w:hint="eastAsia"/>
                <w:i/>
                <w:iCs/>
                <w:kern w:val="0"/>
                <w:szCs w:val="21"/>
              </w:rPr>
              <w:t>hormaechei</w:t>
            </w:r>
            <w:proofErr w:type="spellEnd"/>
            <w:r w:rsidRPr="00646ACC">
              <w:rPr>
                <w:rFonts w:ascii="Times New Roman" w:eastAsia="DengXian" w:hAnsi="Times New Roman" w:cs="Times New Roman" w:hint="eastAsia"/>
                <w:i/>
                <w:iCs/>
                <w:kern w:val="0"/>
                <w:szCs w:val="21"/>
              </w:rPr>
              <w:t xml:space="preserve"> subsp. </w:t>
            </w:r>
            <w:proofErr w:type="spellStart"/>
            <w:r w:rsidRPr="00646ACC">
              <w:rPr>
                <w:rFonts w:ascii="Times New Roman" w:eastAsia="DengXian" w:hAnsi="Times New Roman" w:cs="Times New Roman" w:hint="eastAsia"/>
                <w:i/>
                <w:iCs/>
                <w:kern w:val="0"/>
                <w:szCs w:val="21"/>
              </w:rPr>
              <w:t>Steigerwaltii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center"/>
          </w:tcPr>
          <w:p w14:paraId="203C1E32" w14:textId="77777777" w:rsidR="009157E8" w:rsidRDefault="001F1233" w:rsidP="009157E8">
            <w:pPr>
              <w:widowControl/>
              <w:ind w:left="1050" w:hangingChars="500" w:hanging="1050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646AC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E</w:t>
            </w:r>
            <w:r w:rsidR="00417D8A">
              <w:rPr>
                <w:rFonts w:ascii="Times New Roman" w:eastAsia="DengXian" w:hAnsi="Times New Roman" w:cs="Times New Roman" w:hint="eastAsia"/>
                <w:i/>
                <w:iCs/>
                <w:kern w:val="0"/>
                <w:szCs w:val="21"/>
              </w:rPr>
              <w:t>.</w:t>
            </w:r>
            <w:r w:rsidRPr="00646AC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646AC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hormaechei</w:t>
            </w:r>
            <w:proofErr w:type="spellEnd"/>
            <w:r w:rsidRPr="00646AC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subsp. </w:t>
            </w:r>
            <w:proofErr w:type="spellStart"/>
            <w:r w:rsidRPr="00646AC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Steigerwalti</w:t>
            </w:r>
            <w:proofErr w:type="spellEnd"/>
          </w:p>
          <w:p w14:paraId="1F71C3A8" w14:textId="759CECFA" w:rsidR="001F1233" w:rsidRPr="00664911" w:rsidRDefault="001F1233" w:rsidP="009157E8">
            <w:pPr>
              <w:widowControl/>
              <w:ind w:left="1050" w:hangingChars="500" w:hanging="105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64911">
              <w:rPr>
                <w:rFonts w:ascii="Times New Roman" w:eastAsia="DengXian" w:hAnsi="Times New Roman" w:cs="Times New Roman"/>
                <w:kern w:val="0"/>
                <w:szCs w:val="21"/>
              </w:rPr>
              <w:t>CP017179 T</w:t>
            </w:r>
          </w:p>
        </w:tc>
        <w:tc>
          <w:tcPr>
            <w:tcW w:w="1476" w:type="dxa"/>
            <w:shd w:val="clear" w:color="auto" w:fill="auto"/>
            <w:noWrap/>
            <w:vAlign w:val="center"/>
          </w:tcPr>
          <w:p w14:paraId="6A6BCE6F" w14:textId="224CE2A1" w:rsidR="001F1233" w:rsidRPr="00664911" w:rsidRDefault="001F1233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64911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ZJTR131</w:t>
            </w:r>
          </w:p>
        </w:tc>
        <w:tc>
          <w:tcPr>
            <w:tcW w:w="3009" w:type="dxa"/>
            <w:shd w:val="clear" w:color="auto" w:fill="auto"/>
            <w:noWrap/>
            <w:vAlign w:val="center"/>
          </w:tcPr>
          <w:p w14:paraId="44DB6053" w14:textId="01962D7F" w:rsidR="001F1233" w:rsidRPr="006A1CC8" w:rsidRDefault="001F1233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64911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ZJTR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14:paraId="2F0B2E7D" w14:textId="795C24DE" w:rsidR="001F1233" w:rsidRPr="006A1CC8" w:rsidRDefault="00664911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64911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99.57</w:t>
            </w:r>
          </w:p>
        </w:tc>
      </w:tr>
      <w:tr w:rsidR="001F1233" w:rsidRPr="00DC41B9" w14:paraId="595A33CA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center"/>
          </w:tcPr>
          <w:p w14:paraId="4E0FC0C6" w14:textId="244DDB7C" w:rsidR="001F1233" w:rsidRPr="00646ACC" w:rsidRDefault="001F1233" w:rsidP="009157E8">
            <w:pPr>
              <w:widowControl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646ACC">
              <w:rPr>
                <w:rFonts w:ascii="Times New Roman" w:eastAsia="DengXian" w:hAnsi="Times New Roman" w:cs="Times New Roman" w:hint="eastAsia"/>
                <w:i/>
                <w:iCs/>
                <w:kern w:val="0"/>
                <w:szCs w:val="21"/>
              </w:rPr>
              <w:t xml:space="preserve">Enterobacter </w:t>
            </w:r>
            <w:proofErr w:type="spellStart"/>
            <w:r w:rsidRPr="00646ACC">
              <w:rPr>
                <w:rFonts w:ascii="Times New Roman" w:eastAsia="DengXian" w:hAnsi="Times New Roman" w:cs="Times New Roman" w:hint="eastAsia"/>
                <w:i/>
                <w:iCs/>
                <w:kern w:val="0"/>
                <w:szCs w:val="21"/>
              </w:rPr>
              <w:t>hormaechei</w:t>
            </w:r>
            <w:proofErr w:type="spellEnd"/>
            <w:r w:rsidRPr="00646ACC">
              <w:rPr>
                <w:rFonts w:ascii="Times New Roman" w:eastAsia="DengXi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proofErr w:type="gramStart"/>
            <w:r w:rsidRPr="00646ACC">
              <w:rPr>
                <w:rFonts w:ascii="Times New Roman" w:eastAsia="DengXian" w:hAnsi="Times New Roman" w:cs="Times New Roman" w:hint="eastAsia"/>
                <w:i/>
                <w:iCs/>
                <w:kern w:val="0"/>
                <w:szCs w:val="21"/>
              </w:rPr>
              <w:t>subsp.Xiangfangensis</w:t>
            </w:r>
            <w:proofErr w:type="spellEnd"/>
            <w:proofErr w:type="gramEnd"/>
          </w:p>
        </w:tc>
        <w:tc>
          <w:tcPr>
            <w:tcW w:w="3877" w:type="dxa"/>
            <w:shd w:val="clear" w:color="auto" w:fill="auto"/>
            <w:noWrap/>
            <w:vAlign w:val="center"/>
          </w:tcPr>
          <w:p w14:paraId="2E903C3E" w14:textId="0637C8F1" w:rsidR="009157E8" w:rsidRDefault="001F1233" w:rsidP="009157E8">
            <w:pPr>
              <w:widowControl/>
              <w:ind w:left="630" w:hangingChars="300" w:hanging="63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46AC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E</w:t>
            </w:r>
            <w:r w:rsidR="00417D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.</w:t>
            </w:r>
            <w:r w:rsidRPr="00646AC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646AC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hormaechei</w:t>
            </w:r>
            <w:proofErr w:type="spellEnd"/>
            <w:r w:rsidRPr="00646AC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subsp. </w:t>
            </w:r>
            <w:proofErr w:type="spellStart"/>
            <w:r w:rsidR="009157E8" w:rsidRPr="00646AC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X</w:t>
            </w:r>
            <w:r w:rsidRPr="00646AC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iangfangensis</w:t>
            </w:r>
            <w:proofErr w:type="spellEnd"/>
          </w:p>
          <w:p w14:paraId="4D635CFF" w14:textId="05C9ECDB" w:rsidR="001F1233" w:rsidRPr="00664911" w:rsidRDefault="001F1233" w:rsidP="009157E8">
            <w:pPr>
              <w:widowControl/>
              <w:ind w:left="630" w:hangingChars="300" w:hanging="63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64911">
              <w:rPr>
                <w:rFonts w:ascii="Times New Roman" w:eastAsia="DengXian" w:hAnsi="Times New Roman" w:cs="Times New Roman"/>
                <w:kern w:val="0"/>
                <w:szCs w:val="21"/>
              </w:rPr>
              <w:t>FYBF01000083 T</w:t>
            </w:r>
          </w:p>
        </w:tc>
        <w:tc>
          <w:tcPr>
            <w:tcW w:w="1476" w:type="dxa"/>
            <w:shd w:val="clear" w:color="auto" w:fill="auto"/>
            <w:noWrap/>
            <w:vAlign w:val="center"/>
          </w:tcPr>
          <w:p w14:paraId="77F38025" w14:textId="062B7309" w:rsidR="001F1233" w:rsidRPr="006A1CC8" w:rsidRDefault="001F1233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64911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JSTR81</w:t>
            </w:r>
          </w:p>
        </w:tc>
        <w:tc>
          <w:tcPr>
            <w:tcW w:w="3009" w:type="dxa"/>
            <w:shd w:val="clear" w:color="auto" w:fill="auto"/>
            <w:noWrap/>
            <w:vAlign w:val="center"/>
          </w:tcPr>
          <w:p w14:paraId="5387FFA8" w14:textId="5EFF60A5" w:rsidR="001F1233" w:rsidRPr="006A1CC8" w:rsidRDefault="001F1233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64911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JSTR/ZJTR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14:paraId="23679F62" w14:textId="4BE8D29F" w:rsidR="001F1233" w:rsidRPr="006A1CC8" w:rsidRDefault="00664911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64911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00</w:t>
            </w:r>
          </w:p>
        </w:tc>
      </w:tr>
      <w:tr w:rsidR="001F1233" w:rsidRPr="00DC41B9" w14:paraId="4EB8D846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center"/>
          </w:tcPr>
          <w:p w14:paraId="5F3DC157" w14:textId="6DDF26D3" w:rsidR="001F1233" w:rsidRPr="00646ACC" w:rsidRDefault="001F1233" w:rsidP="009157E8">
            <w:pPr>
              <w:widowControl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646ACC">
              <w:rPr>
                <w:rFonts w:ascii="Times New Roman" w:eastAsia="DengXian" w:hAnsi="Times New Roman" w:cs="Times New Roman" w:hint="eastAsia"/>
                <w:i/>
                <w:iCs/>
                <w:kern w:val="0"/>
                <w:szCs w:val="21"/>
              </w:rPr>
              <w:t xml:space="preserve">Enterobacter </w:t>
            </w:r>
            <w:proofErr w:type="spellStart"/>
            <w:r w:rsidRPr="00646ACC">
              <w:rPr>
                <w:rFonts w:ascii="Times New Roman" w:eastAsia="DengXian" w:hAnsi="Times New Roman" w:cs="Times New Roman" w:hint="eastAsia"/>
                <w:i/>
                <w:iCs/>
                <w:kern w:val="0"/>
                <w:szCs w:val="21"/>
              </w:rPr>
              <w:t>ludwigii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center"/>
          </w:tcPr>
          <w:p w14:paraId="5F2F1952" w14:textId="70C94072" w:rsidR="001F1233" w:rsidRPr="00664911" w:rsidRDefault="001F1233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46AC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E</w:t>
            </w:r>
            <w:r w:rsidR="00417D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.</w:t>
            </w:r>
            <w:r w:rsidRPr="00646AC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646AC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ludwigii</w:t>
            </w:r>
            <w:proofErr w:type="spellEnd"/>
            <w:r w:rsidRPr="0066491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JTLO01000001 T</w:t>
            </w:r>
          </w:p>
        </w:tc>
        <w:tc>
          <w:tcPr>
            <w:tcW w:w="1476" w:type="dxa"/>
            <w:shd w:val="clear" w:color="auto" w:fill="auto"/>
            <w:noWrap/>
            <w:vAlign w:val="center"/>
          </w:tcPr>
          <w:p w14:paraId="2CEB3C27" w14:textId="0641A4C8" w:rsidR="001F1233" w:rsidRPr="006A1CC8" w:rsidRDefault="001F1233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64911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ZJPC73</w:t>
            </w:r>
          </w:p>
        </w:tc>
        <w:tc>
          <w:tcPr>
            <w:tcW w:w="3009" w:type="dxa"/>
            <w:shd w:val="clear" w:color="auto" w:fill="auto"/>
            <w:noWrap/>
            <w:vAlign w:val="center"/>
          </w:tcPr>
          <w:p w14:paraId="576F6415" w14:textId="1F5B430E" w:rsidR="001F1233" w:rsidRPr="006A1CC8" w:rsidRDefault="001F1233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64911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ZJPC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14:paraId="675F5125" w14:textId="0B2844FC" w:rsidR="001F1233" w:rsidRPr="006A1CC8" w:rsidRDefault="00664911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64911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99.5</w:t>
            </w:r>
          </w:p>
        </w:tc>
      </w:tr>
      <w:tr w:rsidR="001F1233" w:rsidRPr="00DC41B9" w14:paraId="2DC8E71E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center"/>
          </w:tcPr>
          <w:p w14:paraId="3ADC47D8" w14:textId="646B696F" w:rsidR="001F1233" w:rsidRPr="00646ACC" w:rsidRDefault="001F1233" w:rsidP="009157E8">
            <w:pPr>
              <w:widowControl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646ACC">
              <w:rPr>
                <w:rFonts w:ascii="Times New Roman" w:eastAsia="DengXian" w:hAnsi="Times New Roman" w:cs="Times New Roman" w:hint="eastAsia"/>
                <w:i/>
                <w:iCs/>
                <w:kern w:val="0"/>
                <w:szCs w:val="21"/>
              </w:rPr>
              <w:t xml:space="preserve">Enterobacter </w:t>
            </w:r>
            <w:proofErr w:type="spellStart"/>
            <w:r w:rsidRPr="00646ACC">
              <w:rPr>
                <w:rFonts w:ascii="Times New Roman" w:eastAsia="DengXian" w:hAnsi="Times New Roman" w:cs="Times New Roman" w:hint="eastAsia"/>
                <w:i/>
                <w:iCs/>
                <w:kern w:val="0"/>
                <w:szCs w:val="21"/>
              </w:rPr>
              <w:t>quasiroggenkampii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center"/>
          </w:tcPr>
          <w:p w14:paraId="2FBCF958" w14:textId="4D81EB02" w:rsidR="001F1233" w:rsidRPr="00664911" w:rsidRDefault="001F1233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46ACC">
              <w:rPr>
                <w:rFonts w:ascii="Times New Roman" w:eastAsia="DengXian" w:hAnsi="Times New Roman" w:cs="Times New Roman" w:hint="eastAsia"/>
                <w:i/>
                <w:iCs/>
                <w:kern w:val="0"/>
                <w:szCs w:val="21"/>
              </w:rPr>
              <w:t>E</w:t>
            </w:r>
            <w:r w:rsidR="00417D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.</w:t>
            </w:r>
            <w:r w:rsidRPr="00646ACC">
              <w:rPr>
                <w:rFonts w:ascii="Times New Roman" w:eastAsia="DengXi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646ACC">
              <w:rPr>
                <w:rFonts w:ascii="Times New Roman" w:eastAsia="DengXian" w:hAnsi="Times New Roman" w:cs="Times New Roman" w:hint="eastAsia"/>
                <w:i/>
                <w:iCs/>
                <w:kern w:val="0"/>
                <w:szCs w:val="21"/>
              </w:rPr>
              <w:t>quasiroggenkampii</w:t>
            </w:r>
            <w:proofErr w:type="spellEnd"/>
            <w:r w:rsidRPr="00664911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 xml:space="preserve"> KY979139 T</w:t>
            </w:r>
          </w:p>
        </w:tc>
        <w:tc>
          <w:tcPr>
            <w:tcW w:w="1476" w:type="dxa"/>
            <w:shd w:val="clear" w:color="auto" w:fill="auto"/>
            <w:noWrap/>
            <w:vAlign w:val="center"/>
          </w:tcPr>
          <w:p w14:paraId="7FB67091" w14:textId="0C218D10" w:rsidR="001F1233" w:rsidRPr="006A1CC8" w:rsidRDefault="001F1233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64911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JSTR104</w:t>
            </w:r>
          </w:p>
        </w:tc>
        <w:tc>
          <w:tcPr>
            <w:tcW w:w="3009" w:type="dxa"/>
            <w:shd w:val="clear" w:color="auto" w:fill="auto"/>
            <w:noWrap/>
            <w:vAlign w:val="center"/>
          </w:tcPr>
          <w:p w14:paraId="15097572" w14:textId="6F8073C8" w:rsidR="001F1233" w:rsidRPr="006A1CC8" w:rsidRDefault="001F1233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64911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JST</w:t>
            </w:r>
            <w:r w:rsidR="00417D8A">
              <w:rPr>
                <w:rFonts w:ascii="Times New Roman" w:eastAsia="DengXia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14:paraId="26EB592D" w14:textId="2DE6B1D9" w:rsidR="001F1233" w:rsidRPr="006A1CC8" w:rsidRDefault="00664911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64911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99.65</w:t>
            </w:r>
          </w:p>
        </w:tc>
      </w:tr>
      <w:tr w:rsidR="001F1233" w:rsidRPr="00DC41B9" w14:paraId="1708084D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455601C5" w14:textId="59587647" w:rsidR="001F1233" w:rsidRPr="00646ACC" w:rsidRDefault="001F1233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646AC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Enterobacter </w:t>
            </w:r>
            <w:proofErr w:type="spellStart"/>
            <w:r w:rsidRPr="00646AC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roggenkampii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71BC3501" w14:textId="710A3940" w:rsidR="001F1233" w:rsidRPr="006A1CC8" w:rsidRDefault="001F1233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46AC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E. </w:t>
            </w:r>
            <w:proofErr w:type="spellStart"/>
            <w:r w:rsidRPr="00646AC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roggenkampii</w:t>
            </w:r>
            <w:proofErr w:type="spellEnd"/>
            <w:r w:rsidRPr="00646AC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CP017184 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C4A4BD7" w14:textId="1D693777" w:rsidR="001F1233" w:rsidRPr="006A1CC8" w:rsidRDefault="001F1233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AHTR39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294C6746" w14:textId="4BE2E5B6" w:rsidR="001F1233" w:rsidRPr="006A1CC8" w:rsidRDefault="001F1233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AHTR/ZJTR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7322BF0B" w14:textId="77777777" w:rsidR="001F1233" w:rsidRPr="006A1CC8" w:rsidRDefault="001F1233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9.5</w:t>
            </w:r>
          </w:p>
        </w:tc>
      </w:tr>
      <w:tr w:rsidR="001F1233" w:rsidRPr="00DC41B9" w14:paraId="734850D0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2A333CD4" w14:textId="5F0BCA64" w:rsidR="001F1233" w:rsidRPr="00646ACC" w:rsidRDefault="001F1233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646AC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Raoultella</w:t>
            </w:r>
            <w:proofErr w:type="spellEnd"/>
            <w:r w:rsidRPr="00646AC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646AC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ornithinolytica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5040E90E" w14:textId="24654C9C" w:rsidR="001F1233" w:rsidRPr="00417D8A" w:rsidRDefault="001F1233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17D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R. </w:t>
            </w:r>
            <w:proofErr w:type="spellStart"/>
            <w:r w:rsidRPr="00417D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ornithinolytica</w:t>
            </w:r>
            <w:proofErr w:type="spellEnd"/>
            <w:r w:rsidRPr="00417D8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AJ251467 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5398E1B" w14:textId="63FE05A3" w:rsidR="001F1233" w:rsidRPr="006A1CC8" w:rsidRDefault="001F1233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ZJPC24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6C0DA1B5" w14:textId="4A1DE20A" w:rsidR="001F1233" w:rsidRPr="006A1CC8" w:rsidRDefault="001F1233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ZJPC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62019F47" w14:textId="77777777" w:rsidR="001F1233" w:rsidRPr="006A1CC8" w:rsidRDefault="001F1233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9.65</w:t>
            </w:r>
          </w:p>
        </w:tc>
      </w:tr>
      <w:tr w:rsidR="001F1233" w:rsidRPr="00DC41B9" w14:paraId="43D5E5E6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38513C97" w14:textId="6EC4E72C" w:rsidR="001F1233" w:rsidRPr="001215D3" w:rsidRDefault="001F1233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1215D3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Raoultella</w:t>
            </w:r>
            <w:proofErr w:type="spellEnd"/>
            <w:r w:rsidRPr="001215D3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1215D3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terrigena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2F047A4E" w14:textId="0682813F" w:rsidR="001F1233" w:rsidRPr="00417D8A" w:rsidRDefault="001F1233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17D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R. </w:t>
            </w:r>
            <w:proofErr w:type="spellStart"/>
            <w:r w:rsidRPr="00417D8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terrigena</w:t>
            </w:r>
            <w:proofErr w:type="spellEnd"/>
            <w:r w:rsidRPr="00417D8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Y17658 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9D4CC70" w14:textId="6DF61831" w:rsidR="001F1233" w:rsidRPr="006A1CC8" w:rsidRDefault="001F1233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AHTR1P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53B3D72D" w14:textId="60CB9237" w:rsidR="001F1233" w:rsidRPr="006A1CC8" w:rsidRDefault="001F1233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AHTR/AHPC/SXPC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3552C82B" w14:textId="77777777" w:rsidR="001F1233" w:rsidRPr="006A1CC8" w:rsidRDefault="001F1233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9.63</w:t>
            </w:r>
          </w:p>
        </w:tc>
      </w:tr>
      <w:tr w:rsidR="001F1233" w:rsidRPr="00DC41B9" w14:paraId="7F894D00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7FE17EF2" w14:textId="4D635580" w:rsidR="001F1233" w:rsidRPr="006A1CC8" w:rsidRDefault="001F1233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6A1CC8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Erwiniaceae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2CDC7835" w14:textId="76D3FC11" w:rsidR="001F1233" w:rsidRPr="006A1CC8" w:rsidRDefault="001F1233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0FC463F" w14:textId="3D7A1FF2" w:rsidR="001F1233" w:rsidRPr="006A1CC8" w:rsidRDefault="001F1233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091FB32F" w14:textId="112865DA" w:rsidR="001F1233" w:rsidRPr="006A1CC8" w:rsidRDefault="001F1233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2029D2D1" w14:textId="77777777" w:rsidR="001F1233" w:rsidRPr="006A1CC8" w:rsidRDefault="001F1233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9.71</w:t>
            </w:r>
          </w:p>
        </w:tc>
      </w:tr>
      <w:tr w:rsidR="001F1233" w:rsidRPr="00DC41B9" w14:paraId="7F51CC04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515BF83A" w14:textId="5DAA21F9" w:rsidR="001F1233" w:rsidRPr="001215D3" w:rsidRDefault="001F1233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1215D3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Erwinia </w:t>
            </w:r>
            <w:proofErr w:type="spellStart"/>
            <w:r w:rsidRPr="001215D3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billingiae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7644F9DD" w14:textId="3492285B" w:rsidR="001F1233" w:rsidRPr="006A1CC8" w:rsidRDefault="001F1233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215D3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E. </w:t>
            </w:r>
            <w:proofErr w:type="spellStart"/>
            <w:r w:rsidRPr="001215D3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billingiae</w:t>
            </w:r>
            <w:proofErr w:type="spellEnd"/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JN175337 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F327AC3" w14:textId="69295598" w:rsidR="001F1233" w:rsidRPr="006A1CC8" w:rsidRDefault="001F1233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ZJPC77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5E9C5ED5" w14:textId="44D8800E" w:rsidR="001F1233" w:rsidRPr="006A1CC8" w:rsidRDefault="001F1233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ZJPC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2FEF02F9" w14:textId="77777777" w:rsidR="001F1233" w:rsidRPr="006A1CC8" w:rsidRDefault="001F1233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9.38</w:t>
            </w:r>
          </w:p>
        </w:tc>
      </w:tr>
      <w:tr w:rsidR="00417D8A" w:rsidRPr="00DC41B9" w14:paraId="519384D9" w14:textId="77777777" w:rsidTr="009157E8">
        <w:trPr>
          <w:trHeight w:val="312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000CB330" w14:textId="13EEA992" w:rsidR="00417D8A" w:rsidRPr="001215D3" w:rsidRDefault="00417D8A" w:rsidP="006A1CC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1215D3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Erwinia </w:t>
            </w:r>
            <w:proofErr w:type="spellStart"/>
            <w:r w:rsidRPr="001215D3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typo</w:t>
            </w:r>
            <w:r w:rsidR="00B169E1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g</w:t>
            </w:r>
            <w:r w:rsidRPr="001215D3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raphi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center"/>
            <w:hideMark/>
          </w:tcPr>
          <w:p w14:paraId="5B364F21" w14:textId="60F4B4F3" w:rsidR="00417D8A" w:rsidRPr="006A1CC8" w:rsidRDefault="00417D8A" w:rsidP="00417D8A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E</w:t>
            </w: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.</w:t>
            </w: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typo</w:t>
            </w:r>
            <w:r w:rsidR="00B169E1">
              <w:rPr>
                <w:rFonts w:ascii="Times New Roman" w:eastAsia="DengXian" w:hAnsi="Times New Roman" w:cs="Times New Roman"/>
                <w:kern w:val="0"/>
                <w:szCs w:val="21"/>
              </w:rPr>
              <w:t>g</w:t>
            </w: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raphi</w:t>
            </w:r>
            <w:proofErr w:type="spellEnd"/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GU166291 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D8692A0" w14:textId="223BB8F1" w:rsidR="00417D8A" w:rsidRPr="006A1CC8" w:rsidRDefault="00417D8A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LNTR1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3EB3F27F" w14:textId="6832B683" w:rsidR="00417D8A" w:rsidRPr="006A1CC8" w:rsidRDefault="00417D8A" w:rsidP="006A4E33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LNTR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186ABAF8" w14:textId="6F27CF51" w:rsidR="00417D8A" w:rsidRPr="006A1CC8" w:rsidRDefault="00417D8A" w:rsidP="006A4E33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9.71</w:t>
            </w:r>
          </w:p>
        </w:tc>
      </w:tr>
      <w:tr w:rsidR="00417D8A" w:rsidRPr="00DC41B9" w14:paraId="7ADA388A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235C60FC" w14:textId="5520E2B0" w:rsidR="00417D8A" w:rsidRPr="001215D3" w:rsidRDefault="00417D8A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1215D3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Kalamiella</w:t>
            </w:r>
            <w:proofErr w:type="spellEnd"/>
            <w:r w:rsidRPr="001215D3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1215D3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piersonii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1337730A" w14:textId="092C6CB5" w:rsidR="00417D8A" w:rsidRPr="006A1CC8" w:rsidRDefault="00417D8A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215D3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K. </w:t>
            </w:r>
            <w:proofErr w:type="spellStart"/>
            <w:r w:rsidRPr="001215D3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piersonii</w:t>
            </w:r>
            <w:proofErr w:type="spellEnd"/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RARB01000003 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1450FB0" w14:textId="74A1A5EE" w:rsidR="00417D8A" w:rsidRPr="006A1CC8" w:rsidRDefault="00417D8A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ZJTR98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6177B099" w14:textId="3AABD06B" w:rsidR="00417D8A" w:rsidRPr="006A1CC8" w:rsidRDefault="00417D8A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ZJTR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47BEB95E" w14:textId="459F1D80" w:rsidR="00417D8A" w:rsidRPr="006A1CC8" w:rsidRDefault="00417D8A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8.51</w:t>
            </w:r>
          </w:p>
        </w:tc>
      </w:tr>
      <w:tr w:rsidR="00417D8A" w:rsidRPr="00DC41B9" w14:paraId="1220D900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20B80DD5" w14:textId="5677CF7F" w:rsidR="00417D8A" w:rsidRPr="001215D3" w:rsidRDefault="00417D8A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1215D3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Pantoea</w:t>
            </w:r>
            <w:proofErr w:type="spellEnd"/>
            <w:r w:rsidRPr="001215D3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1215D3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conspicua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5EAD4155" w14:textId="7C3973A9" w:rsidR="00417D8A" w:rsidRPr="006A1CC8" w:rsidRDefault="00417D8A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215D3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P. </w:t>
            </w:r>
            <w:proofErr w:type="spellStart"/>
            <w:r w:rsidRPr="001215D3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conspicua</w:t>
            </w:r>
            <w:proofErr w:type="spellEnd"/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MLFN01000105 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7B04973" w14:textId="64BB1B7D" w:rsidR="00417D8A" w:rsidRPr="006A1CC8" w:rsidRDefault="00417D8A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ZJTR4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00FE8604" w14:textId="059B9062" w:rsidR="00417D8A" w:rsidRPr="006A1CC8" w:rsidRDefault="00417D8A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ZJTR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3F67F4A3" w14:textId="7AED77AA" w:rsidR="00417D8A" w:rsidRPr="006A1CC8" w:rsidRDefault="00417D8A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9.78</w:t>
            </w:r>
          </w:p>
        </w:tc>
      </w:tr>
      <w:tr w:rsidR="00417D8A" w:rsidRPr="00DC41B9" w14:paraId="29D1D4CB" w14:textId="77777777" w:rsidTr="00851220">
        <w:trPr>
          <w:trHeight w:val="276"/>
        </w:trPr>
        <w:tc>
          <w:tcPr>
            <w:tcW w:w="44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19464" w14:textId="32B07464" w:rsidR="00417D8A" w:rsidRPr="001215D3" w:rsidRDefault="00417D8A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1215D3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Pantoea</w:t>
            </w:r>
            <w:proofErr w:type="spellEnd"/>
            <w:r w:rsidRPr="001215D3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1215D3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endophytica</w:t>
            </w:r>
            <w:proofErr w:type="spellEnd"/>
          </w:p>
        </w:tc>
        <w:tc>
          <w:tcPr>
            <w:tcW w:w="38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C8B48" w14:textId="31F56E62" w:rsidR="00417D8A" w:rsidRPr="006A1CC8" w:rsidRDefault="00417D8A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215D3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P. </w:t>
            </w:r>
            <w:proofErr w:type="spellStart"/>
            <w:r w:rsidRPr="001215D3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endophytica</w:t>
            </w:r>
            <w:proofErr w:type="spellEnd"/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PJRT01000022 T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8063A" w14:textId="0760EF1B" w:rsidR="00417D8A" w:rsidRPr="006A1CC8" w:rsidRDefault="00417D8A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AHTR34</w:t>
            </w:r>
          </w:p>
        </w:tc>
        <w:tc>
          <w:tcPr>
            <w:tcW w:w="30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393F8" w14:textId="1B9F6EF7" w:rsidR="00417D8A" w:rsidRPr="006A1CC8" w:rsidRDefault="00417D8A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AHTR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07413" w14:textId="4B1EC252" w:rsidR="00417D8A" w:rsidRPr="006A1CC8" w:rsidRDefault="00417D8A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9.79</w:t>
            </w:r>
          </w:p>
        </w:tc>
      </w:tr>
      <w:tr w:rsidR="00417D8A" w:rsidRPr="00DC41B9" w14:paraId="3D74B45C" w14:textId="77777777" w:rsidTr="00851220">
        <w:trPr>
          <w:trHeight w:val="276"/>
        </w:trPr>
        <w:tc>
          <w:tcPr>
            <w:tcW w:w="44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1DD4C0E" w14:textId="57C7ECDA" w:rsidR="00417D8A" w:rsidRPr="006A1CC8" w:rsidRDefault="00417D8A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 xml:space="preserve">  </w:t>
            </w:r>
            <w:proofErr w:type="spellStart"/>
            <w:r w:rsidRPr="006A1CC8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Lysobacteraceae</w:t>
            </w:r>
            <w:proofErr w:type="spellEnd"/>
          </w:p>
        </w:tc>
        <w:tc>
          <w:tcPr>
            <w:tcW w:w="38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7E4B81E" w14:textId="2BD63CB1" w:rsidR="00417D8A" w:rsidRPr="006A1CC8" w:rsidRDefault="00417D8A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4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C781218" w14:textId="54E30F71" w:rsidR="00417D8A" w:rsidRPr="006A1CC8" w:rsidRDefault="00417D8A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30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5AE939" w14:textId="25D44449" w:rsidR="00417D8A" w:rsidRPr="006A1CC8" w:rsidRDefault="00417D8A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13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BB22CFD" w14:textId="2089F872" w:rsidR="00417D8A" w:rsidRPr="006A1CC8" w:rsidRDefault="00417D8A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9157E8" w:rsidRPr="00DC41B9" w14:paraId="7A617BD7" w14:textId="77777777" w:rsidTr="00851220">
        <w:trPr>
          <w:trHeight w:val="276"/>
        </w:trPr>
        <w:tc>
          <w:tcPr>
            <w:tcW w:w="44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380E14" w14:textId="1B993AA5" w:rsidR="009157E8" w:rsidRPr="001215D3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1215D3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Stenotrophomonas indicatrix</w:t>
            </w:r>
          </w:p>
        </w:tc>
        <w:tc>
          <w:tcPr>
            <w:tcW w:w="38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335B87" w14:textId="1B90292B" w:rsidR="009157E8" w:rsidRPr="006A1CC8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215D3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S. indicatrix</w:t>
            </w: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KJ452162 T</w:t>
            </w:r>
          </w:p>
        </w:tc>
        <w:tc>
          <w:tcPr>
            <w:tcW w:w="14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4B3A5D" w14:textId="74BE32CF" w:rsidR="009157E8" w:rsidRPr="006A1CC8" w:rsidRDefault="009157E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AHTR40</w:t>
            </w:r>
          </w:p>
        </w:tc>
        <w:tc>
          <w:tcPr>
            <w:tcW w:w="30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0ABFFA" w14:textId="61F5582C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AHTR</w:t>
            </w:r>
          </w:p>
        </w:tc>
        <w:tc>
          <w:tcPr>
            <w:tcW w:w="1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73AA85" w14:textId="39788779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9.5</w:t>
            </w:r>
          </w:p>
        </w:tc>
      </w:tr>
      <w:tr w:rsidR="009157E8" w:rsidRPr="00DC41B9" w14:paraId="41471948" w14:textId="77777777" w:rsidTr="004F44F3">
        <w:trPr>
          <w:trHeight w:val="312"/>
        </w:trPr>
        <w:tc>
          <w:tcPr>
            <w:tcW w:w="446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8D8EAE8" w14:textId="0760380B" w:rsidR="009157E8" w:rsidRPr="001215D3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1215D3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Stenotrophomonas </w:t>
            </w:r>
            <w:proofErr w:type="spellStart"/>
            <w:r w:rsidRPr="001215D3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lactitubi</w:t>
            </w:r>
            <w:proofErr w:type="spellEnd"/>
          </w:p>
        </w:tc>
        <w:tc>
          <w:tcPr>
            <w:tcW w:w="387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70F3786" w14:textId="1152BAD7" w:rsidR="009157E8" w:rsidRPr="006A1CC8" w:rsidRDefault="009157E8" w:rsidP="001C72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215D3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S. </w:t>
            </w:r>
            <w:proofErr w:type="spellStart"/>
            <w:r w:rsidRPr="001215D3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lactitubi</w:t>
            </w:r>
            <w:proofErr w:type="spellEnd"/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LT222224 T</w:t>
            </w:r>
          </w:p>
        </w:tc>
        <w:tc>
          <w:tcPr>
            <w:tcW w:w="14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DD1EBC4" w14:textId="2DD69077" w:rsidR="009157E8" w:rsidRPr="006A1CC8" w:rsidRDefault="009157E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SXPC34</w:t>
            </w:r>
          </w:p>
        </w:tc>
        <w:tc>
          <w:tcPr>
            <w:tcW w:w="30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94EA11B" w14:textId="1B70EE37" w:rsidR="009157E8" w:rsidRPr="006A1CC8" w:rsidRDefault="009157E8" w:rsidP="006A4E33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SXPC</w:t>
            </w:r>
          </w:p>
        </w:tc>
        <w:tc>
          <w:tcPr>
            <w:tcW w:w="113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8878005" w14:textId="6004B3EC" w:rsidR="009157E8" w:rsidRPr="006A1CC8" w:rsidRDefault="009157E8" w:rsidP="006A4E33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100</w:t>
            </w:r>
          </w:p>
        </w:tc>
      </w:tr>
      <w:tr w:rsidR="009157E8" w:rsidRPr="00DC41B9" w14:paraId="6A61BF92" w14:textId="77777777" w:rsidTr="004F44F3">
        <w:trPr>
          <w:trHeight w:val="276"/>
        </w:trPr>
        <w:tc>
          <w:tcPr>
            <w:tcW w:w="44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1B459" w14:textId="0A680A9C" w:rsidR="009157E8" w:rsidRPr="001215D3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1215D3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lastRenderedPageBreak/>
              <w:t xml:space="preserve">Stenotrophomonas </w:t>
            </w:r>
            <w:proofErr w:type="spellStart"/>
            <w:r w:rsidRPr="001215D3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maltophilia</w:t>
            </w:r>
            <w:proofErr w:type="spellEnd"/>
          </w:p>
        </w:tc>
        <w:tc>
          <w:tcPr>
            <w:tcW w:w="38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66ADF" w14:textId="4617805E" w:rsidR="009157E8" w:rsidRPr="006A1CC8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215D3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S. </w:t>
            </w:r>
            <w:proofErr w:type="spellStart"/>
            <w:r w:rsidRPr="001215D3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maltophilia</w:t>
            </w:r>
            <w:proofErr w:type="spellEnd"/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JALV01000036 T</w:t>
            </w:r>
          </w:p>
        </w:tc>
        <w:tc>
          <w:tcPr>
            <w:tcW w:w="14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EA403" w14:textId="5837AE40" w:rsidR="009157E8" w:rsidRPr="006A1CC8" w:rsidRDefault="009157E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LNPC10</w:t>
            </w:r>
          </w:p>
        </w:tc>
        <w:tc>
          <w:tcPr>
            <w:tcW w:w="30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6C701" w14:textId="78EE663B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LNPC</w:t>
            </w: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D48E2" w14:textId="0EA8080F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9.57</w:t>
            </w:r>
          </w:p>
        </w:tc>
      </w:tr>
      <w:tr w:rsidR="009157E8" w:rsidRPr="00DC41B9" w14:paraId="2F1F1C79" w14:textId="77777777" w:rsidTr="004F44F3">
        <w:trPr>
          <w:trHeight w:val="276"/>
        </w:trPr>
        <w:tc>
          <w:tcPr>
            <w:tcW w:w="44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F2A17" w14:textId="3CAE84A7" w:rsidR="009157E8" w:rsidRPr="001215D3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1215D3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Stenotrophomonas </w:t>
            </w:r>
            <w:proofErr w:type="spellStart"/>
            <w:r w:rsidRPr="001215D3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pavanii</w:t>
            </w:r>
            <w:proofErr w:type="spellEnd"/>
          </w:p>
        </w:tc>
        <w:tc>
          <w:tcPr>
            <w:tcW w:w="38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68BB7" w14:textId="11AD391B" w:rsidR="009157E8" w:rsidRPr="006A1CC8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215D3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Stenotrophomonas </w:t>
            </w:r>
            <w:proofErr w:type="spellStart"/>
            <w:r w:rsidRPr="001215D3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pavanii</w:t>
            </w:r>
            <w:proofErr w:type="spellEnd"/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LDJN01000038 T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AAA0C" w14:textId="38E59773" w:rsidR="009157E8" w:rsidRPr="006A1CC8" w:rsidRDefault="009157E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LNPC87</w:t>
            </w:r>
          </w:p>
        </w:tc>
        <w:tc>
          <w:tcPr>
            <w:tcW w:w="30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A5B88" w14:textId="40734024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LNPC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6740E" w14:textId="2E9D1091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9.63</w:t>
            </w:r>
          </w:p>
        </w:tc>
      </w:tr>
      <w:tr w:rsidR="009157E8" w:rsidRPr="00DC41B9" w14:paraId="6F516A4E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57940A33" w14:textId="17B903EC" w:rsidR="009157E8" w:rsidRPr="001215D3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1215D3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Stenotrophomonas </w:t>
            </w:r>
            <w:proofErr w:type="spellStart"/>
            <w:r w:rsidRPr="001215D3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rhizophila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0118053D" w14:textId="16DB3FA1" w:rsidR="009157E8" w:rsidRPr="006A1CC8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215D3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S. </w:t>
            </w:r>
            <w:proofErr w:type="spellStart"/>
            <w:r w:rsidRPr="001215D3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rhizophila</w:t>
            </w:r>
            <w:proofErr w:type="spellEnd"/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CP007597 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18DA27F" w14:textId="43CA8284" w:rsidR="009157E8" w:rsidRPr="006A1CC8" w:rsidRDefault="009157E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SXPC1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019F917F" w14:textId="0A193313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SXPC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619D6C52" w14:textId="12B95C72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9.72</w:t>
            </w:r>
          </w:p>
        </w:tc>
      </w:tr>
      <w:tr w:rsidR="009157E8" w:rsidRPr="00DC41B9" w14:paraId="06CAADDE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21681E3C" w14:textId="5397864E" w:rsidR="009157E8" w:rsidRPr="006A1CC8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 xml:space="preserve">  Pseudomonadaceae</w:t>
            </w:r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286004DC" w14:textId="770850C0" w:rsidR="009157E8" w:rsidRPr="006A1CC8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6A72159" w14:textId="150EBD9B" w:rsidR="009157E8" w:rsidRPr="006A1CC8" w:rsidRDefault="009157E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54B71A5D" w14:textId="718C8D7E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0F7B431F" w14:textId="6C1C3018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9157E8" w:rsidRPr="00DC41B9" w14:paraId="43C407D5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287CDA91" w14:textId="4B650B66" w:rsidR="009157E8" w:rsidRPr="001215D3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1215D3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Pseudomonas </w:t>
            </w:r>
            <w:proofErr w:type="spellStart"/>
            <w:r w:rsidRPr="001215D3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bohemica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33C17D39" w14:textId="210AC9D3" w:rsidR="009157E8" w:rsidRPr="006A1CC8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215D3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P. </w:t>
            </w:r>
            <w:proofErr w:type="spellStart"/>
            <w:r w:rsidRPr="001215D3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bohemica</w:t>
            </w:r>
            <w:proofErr w:type="spellEnd"/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MG190030 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0EDCAC7" w14:textId="6EB58D54" w:rsidR="009157E8" w:rsidRPr="006A1CC8" w:rsidRDefault="009157E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SXPC35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5D88EA51" w14:textId="6606B27D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SXPC/AHTR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6891FDD7" w14:textId="106DE8C8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9.65</w:t>
            </w:r>
          </w:p>
        </w:tc>
      </w:tr>
      <w:tr w:rsidR="009157E8" w:rsidRPr="00DC41B9" w14:paraId="0CFCA009" w14:textId="77777777" w:rsidTr="009157E8">
        <w:trPr>
          <w:trHeight w:val="312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526D5157" w14:textId="034D49EA" w:rsidR="009157E8" w:rsidRPr="001215D3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1215D3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Pseudomonas </w:t>
            </w:r>
            <w:proofErr w:type="spellStart"/>
            <w:r w:rsidRPr="001215D3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citronellolis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29CA1534" w14:textId="47193F5E" w:rsidR="009157E8" w:rsidRPr="006A1CC8" w:rsidRDefault="009157E8" w:rsidP="001C72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215D3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P. </w:t>
            </w:r>
            <w:proofErr w:type="spellStart"/>
            <w:r w:rsidRPr="001215D3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citronellolis</w:t>
            </w:r>
            <w:proofErr w:type="spellEnd"/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BCZY01000096 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89C3FBC" w14:textId="2EA0DD2E" w:rsidR="009157E8" w:rsidRPr="006A1CC8" w:rsidRDefault="009157E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ZJPC64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2D45F2F4" w14:textId="6C520AFF" w:rsidR="009157E8" w:rsidRPr="006A1CC8" w:rsidRDefault="009157E8" w:rsidP="006A4E33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ZJPC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6F864471" w14:textId="70EA16D1" w:rsidR="009157E8" w:rsidRPr="006A1CC8" w:rsidRDefault="009157E8" w:rsidP="006A4E33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8.98</w:t>
            </w:r>
          </w:p>
        </w:tc>
      </w:tr>
      <w:tr w:rsidR="009157E8" w:rsidRPr="00DC41B9" w14:paraId="4EE8950B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52942BD8" w14:textId="25A99A8E" w:rsidR="009157E8" w:rsidRPr="001215D3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1215D3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Pseudomonas </w:t>
            </w:r>
            <w:proofErr w:type="spellStart"/>
            <w:r w:rsidRPr="001215D3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donghuensis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0368BB28" w14:textId="315CE6C9" w:rsidR="009157E8" w:rsidRPr="006A1CC8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215D3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P. </w:t>
            </w:r>
            <w:proofErr w:type="spellStart"/>
            <w:r w:rsidRPr="001215D3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donghuensis</w:t>
            </w:r>
            <w:proofErr w:type="spellEnd"/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AJJP01000212 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3E090E5" w14:textId="4BF6BBFE" w:rsidR="009157E8" w:rsidRPr="006A1CC8" w:rsidRDefault="009157E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AHTR16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39239734" w14:textId="5B031700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AHTR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256C82F4" w14:textId="6E50428C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8.79</w:t>
            </w:r>
          </w:p>
        </w:tc>
      </w:tr>
      <w:tr w:rsidR="009157E8" w:rsidRPr="00DC41B9" w14:paraId="2E431ABE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4BAAAEFF" w14:textId="41CB7BDC" w:rsidR="009157E8" w:rsidRPr="001215D3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1215D3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Pseudomonas </w:t>
            </w:r>
            <w:proofErr w:type="spellStart"/>
            <w:r w:rsidRPr="001215D3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extremorientalis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4F31003B" w14:textId="6CAA2A11" w:rsidR="009157E8" w:rsidRPr="006A1CC8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215D3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P. </w:t>
            </w:r>
            <w:proofErr w:type="spellStart"/>
            <w:r w:rsidRPr="001215D3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extremorientalis</w:t>
            </w:r>
            <w:proofErr w:type="spellEnd"/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AF405328 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5E2C641" w14:textId="028BA603" w:rsidR="009157E8" w:rsidRPr="006A1CC8" w:rsidRDefault="009157E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AHTR6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07DC77E5" w14:textId="56FA0241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AHTR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2FF03C39" w14:textId="1DBA94BC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9.18</w:t>
            </w:r>
          </w:p>
        </w:tc>
      </w:tr>
      <w:tr w:rsidR="009157E8" w:rsidRPr="00DC41B9" w14:paraId="409CCC44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5F65C22A" w14:textId="27D068D5" w:rsidR="009157E8" w:rsidRPr="001215D3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1215D3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Pseudomonas </w:t>
            </w:r>
            <w:proofErr w:type="spellStart"/>
            <w:r w:rsidRPr="001215D3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graminis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0F0F6355" w14:textId="54FB064B" w:rsidR="009157E8" w:rsidRPr="006A1CC8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215D3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P. </w:t>
            </w:r>
            <w:proofErr w:type="spellStart"/>
            <w:r w:rsidRPr="001215D3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graminis</w:t>
            </w:r>
            <w:proofErr w:type="spellEnd"/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Y11150 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C62749E" w14:textId="0E9D64AA" w:rsidR="009157E8" w:rsidRPr="006A1CC8" w:rsidRDefault="009157E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JSPC3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4820A8D7" w14:textId="6ABC0FF5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JSPC/ZJPC/ZJTR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27FA18F9" w14:textId="11E49ACC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8.99</w:t>
            </w:r>
          </w:p>
        </w:tc>
      </w:tr>
      <w:tr w:rsidR="009157E8" w:rsidRPr="00DC41B9" w14:paraId="1CECE403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5A55354D" w14:textId="32652C4C" w:rsidR="009157E8" w:rsidRPr="001215D3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1215D3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Pseudomonas </w:t>
            </w:r>
            <w:proofErr w:type="spellStart"/>
            <w:r w:rsidRPr="001215D3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hibiscicola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7508EB78" w14:textId="23899B14" w:rsidR="009157E8" w:rsidRPr="006A1CC8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215D3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P. </w:t>
            </w:r>
            <w:proofErr w:type="spellStart"/>
            <w:r w:rsidRPr="001215D3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hibiscicola</w:t>
            </w:r>
            <w:proofErr w:type="spellEnd"/>
            <w:r w:rsidRPr="001215D3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AB021405 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23E4C42" w14:textId="6CBEEE46" w:rsidR="009157E8" w:rsidRPr="006A1CC8" w:rsidRDefault="009157E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ZJTR13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5B006EF2" w14:textId="54CF8E28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ZJTR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3AAD1434" w14:textId="1E1D291B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9.38</w:t>
            </w:r>
          </w:p>
        </w:tc>
      </w:tr>
      <w:tr w:rsidR="009157E8" w:rsidRPr="00DC41B9" w14:paraId="2CD56BBE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46F407C1" w14:textId="00EA0E89" w:rsidR="009157E8" w:rsidRPr="001215D3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1215D3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Pseudomonas </w:t>
            </w:r>
            <w:proofErr w:type="spellStart"/>
            <w:r w:rsidRPr="001215D3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hunanensis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42F9227A" w14:textId="589E8B3C" w:rsidR="009157E8" w:rsidRPr="006A1CC8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215D3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P. </w:t>
            </w:r>
            <w:proofErr w:type="spellStart"/>
            <w:r w:rsidRPr="001215D3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hunanensis</w:t>
            </w:r>
            <w:proofErr w:type="spellEnd"/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JX545210 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AAC8C1E" w14:textId="07AF3AA1" w:rsidR="009157E8" w:rsidRPr="006A1CC8" w:rsidRDefault="009157E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ZJTR9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78884704" w14:textId="1A98CE6C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ZJTR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1F1968C7" w14:textId="3323CE7D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9.58</w:t>
            </w:r>
          </w:p>
        </w:tc>
      </w:tr>
      <w:tr w:rsidR="009157E8" w:rsidRPr="00DC41B9" w14:paraId="12734A8D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12931C83" w14:textId="25FC44DB" w:rsidR="009157E8" w:rsidRPr="001215D3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1215D3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Pseudomonas </w:t>
            </w:r>
            <w:proofErr w:type="spellStart"/>
            <w:r w:rsidRPr="001215D3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koreensis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57B5F98E" w14:textId="0B7DCA38" w:rsidR="009157E8" w:rsidRPr="006A1CC8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215D3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P. </w:t>
            </w:r>
            <w:proofErr w:type="spellStart"/>
            <w:r w:rsidRPr="001215D3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koreensis</w:t>
            </w:r>
            <w:proofErr w:type="spellEnd"/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AF468452 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B339320" w14:textId="2CCF02D8" w:rsidR="009157E8" w:rsidRPr="006A1CC8" w:rsidRDefault="009157E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LNTR91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04A02AF7" w14:textId="2D4F469F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LNTR/JSTR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0F9CEE6B" w14:textId="6DEEA746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9.17</w:t>
            </w:r>
          </w:p>
        </w:tc>
      </w:tr>
      <w:tr w:rsidR="009157E8" w:rsidRPr="00DC41B9" w14:paraId="0C33F3DF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6BFFC83B" w14:textId="398A1D3A" w:rsidR="009157E8" w:rsidRPr="0008647E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08647E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Pseudomonas </w:t>
            </w:r>
            <w:proofErr w:type="spellStart"/>
            <w:r w:rsidRPr="0008647E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kribbensis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0666F0D6" w14:textId="6ABAB5F0" w:rsidR="009157E8" w:rsidRPr="006A1CC8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8647E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P. </w:t>
            </w:r>
            <w:proofErr w:type="spellStart"/>
            <w:r w:rsidRPr="0008647E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kribbensis</w:t>
            </w:r>
            <w:proofErr w:type="spellEnd"/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CP029608 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631F48B" w14:textId="6CA9A0F4" w:rsidR="009157E8" w:rsidRPr="006A1CC8" w:rsidRDefault="009157E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ZJPC28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357F582E" w14:textId="41A6D9C5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ZJPC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7166B4D3" w14:textId="06C2C4D0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100</w:t>
            </w:r>
          </w:p>
        </w:tc>
      </w:tr>
      <w:tr w:rsidR="009157E8" w:rsidRPr="00DC41B9" w14:paraId="3E6BA5E8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401F772C" w14:textId="62048BA7" w:rsidR="009157E8" w:rsidRPr="0008647E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08647E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Pseudomonas </w:t>
            </w:r>
            <w:proofErr w:type="spellStart"/>
            <w:r w:rsidRPr="0008647E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laurentiana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2E952337" w14:textId="208E7F25" w:rsidR="009157E8" w:rsidRPr="006A1CC8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8647E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P. </w:t>
            </w:r>
            <w:proofErr w:type="spellStart"/>
            <w:proofErr w:type="gramStart"/>
            <w:r w:rsidRPr="0008647E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laurentiana</w:t>
            </w:r>
            <w:proofErr w:type="spellEnd"/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  KY</w:t>
            </w:r>
            <w:proofErr w:type="gramEnd"/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47113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A74CEE5" w14:textId="2D7AC595" w:rsidR="009157E8" w:rsidRPr="006A1CC8" w:rsidRDefault="009157E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LNPC2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5E31FFD4" w14:textId="03A26017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LNPC/SXPC/AHPC/AHTR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3F3063A6" w14:textId="542827C0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9.22</w:t>
            </w:r>
          </w:p>
        </w:tc>
      </w:tr>
      <w:tr w:rsidR="009157E8" w:rsidRPr="00DC41B9" w14:paraId="270737DE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42C87D83" w14:textId="2E8CC915" w:rsidR="009157E8" w:rsidRPr="0008647E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08647E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Pseudomonas </w:t>
            </w:r>
            <w:proofErr w:type="spellStart"/>
            <w:r w:rsidRPr="0008647E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moorei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7F749AE7" w14:textId="407E4662" w:rsidR="009157E8" w:rsidRPr="006A1CC8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8647E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P. </w:t>
            </w:r>
            <w:proofErr w:type="spellStart"/>
            <w:r w:rsidRPr="0008647E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moorei</w:t>
            </w:r>
            <w:proofErr w:type="spellEnd"/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AM293566 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7679F8E" w14:textId="203C27C1" w:rsidR="009157E8" w:rsidRPr="006A1CC8" w:rsidRDefault="009157E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JSPC35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1D60EC5F" w14:textId="77C235F2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JSPC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2A58AD90" w14:textId="7992447D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8.25</w:t>
            </w:r>
          </w:p>
        </w:tc>
      </w:tr>
      <w:tr w:rsidR="009157E8" w:rsidRPr="00DC41B9" w14:paraId="4E80404B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5AF70F39" w14:textId="40A5B678" w:rsidR="009157E8" w:rsidRPr="0008647E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08647E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Pseudomonas </w:t>
            </w:r>
            <w:proofErr w:type="spellStart"/>
            <w:r w:rsidRPr="0008647E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protegens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213D2E00" w14:textId="6C743A7A" w:rsidR="009157E8" w:rsidRPr="006A1CC8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8647E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P. </w:t>
            </w:r>
            <w:proofErr w:type="spellStart"/>
            <w:r w:rsidRPr="0008647E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protegens</w:t>
            </w:r>
            <w:proofErr w:type="spellEnd"/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CP003190 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31A7743" w14:textId="53B7F5A7" w:rsidR="009157E8" w:rsidRPr="006A1CC8" w:rsidRDefault="009157E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LNPC14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695E2732" w14:textId="70054C48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LNPC/SXPC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C128B8B" w14:textId="559001C4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100</w:t>
            </w:r>
          </w:p>
        </w:tc>
      </w:tr>
      <w:tr w:rsidR="009157E8" w:rsidRPr="00DC41B9" w14:paraId="77EF5501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292F4D32" w14:textId="087BF1BA" w:rsidR="009157E8" w:rsidRPr="0008647E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08647E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Pseudomonas </w:t>
            </w:r>
            <w:proofErr w:type="spellStart"/>
            <w:r w:rsidRPr="0008647E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sesami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2A669195" w14:textId="77B5DFB6" w:rsidR="009157E8" w:rsidRPr="006A1CC8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8647E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P. </w:t>
            </w:r>
            <w:proofErr w:type="spellStart"/>
            <w:r w:rsidRPr="0008647E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sesami</w:t>
            </w:r>
            <w:proofErr w:type="spellEnd"/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EU912472 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BEBC444" w14:textId="14042934" w:rsidR="009157E8" w:rsidRPr="006A1CC8" w:rsidRDefault="009157E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SXPC3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5ED534F3" w14:textId="5BCA0A54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SXPC/LNPC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345D3CB9" w14:textId="7E2718F4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9.2</w:t>
            </w:r>
          </w:p>
        </w:tc>
      </w:tr>
      <w:tr w:rsidR="009157E8" w:rsidRPr="00DC41B9" w14:paraId="36B329C5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339CF25D" w14:textId="6E269A42" w:rsidR="009157E8" w:rsidRPr="006A1CC8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 xml:space="preserve"> </w:t>
            </w:r>
            <w:proofErr w:type="spellStart"/>
            <w:r w:rsidRPr="006A1CC8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Rhodanobacteracea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5D0D7BAA" w14:textId="59F8CA7D" w:rsidR="009157E8" w:rsidRPr="006A1CC8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94E000C" w14:textId="387D08A2" w:rsidR="009157E8" w:rsidRPr="006A1CC8" w:rsidRDefault="009157E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7064BDA6" w14:textId="2FC105EB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63CC7BB8" w14:textId="3CF54E3D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9157E8" w:rsidRPr="00DC41B9" w14:paraId="1A353120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125641F0" w14:textId="58B0BEE4" w:rsidR="009157E8" w:rsidRPr="0008647E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08647E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Luteibacter</w:t>
            </w:r>
            <w:proofErr w:type="spellEnd"/>
            <w:r w:rsidRPr="0008647E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08647E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anthropi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46956423" w14:textId="58CC7D8C" w:rsidR="009157E8" w:rsidRPr="006A1CC8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8647E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L. </w:t>
            </w:r>
            <w:proofErr w:type="spellStart"/>
            <w:r w:rsidRPr="0008647E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anthropi</w:t>
            </w:r>
            <w:proofErr w:type="spellEnd"/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FM212561 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C2F7AF0" w14:textId="72B1EBD0" w:rsidR="009157E8" w:rsidRPr="006A1CC8" w:rsidRDefault="009157E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JSPC12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748C3C6D" w14:textId="44E25D4C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JSPC/LNPC/ZJPC/AHTR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42F70986" w14:textId="29C74EE8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8.58</w:t>
            </w:r>
          </w:p>
        </w:tc>
      </w:tr>
      <w:tr w:rsidR="009157E8" w:rsidRPr="00DC41B9" w14:paraId="18BDD4DB" w14:textId="77777777" w:rsidTr="009157E8">
        <w:trPr>
          <w:trHeight w:val="312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05AA4B21" w14:textId="22026B1A" w:rsidR="009157E8" w:rsidRPr="0008647E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proofErr w:type="spellStart"/>
            <w:r w:rsidRPr="0008647E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Luteibacter</w:t>
            </w:r>
            <w:proofErr w:type="spellEnd"/>
            <w:r w:rsidRPr="0008647E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08647E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rhizovicinus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328C1EB6" w14:textId="51D37765" w:rsidR="009157E8" w:rsidRPr="006A1CC8" w:rsidRDefault="009157E8" w:rsidP="001C72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8647E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L. </w:t>
            </w:r>
            <w:proofErr w:type="spellStart"/>
            <w:r w:rsidRPr="0008647E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rhizovicinus</w:t>
            </w:r>
            <w:proofErr w:type="spellEnd"/>
            <w:r w:rsidRPr="0008647E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CP017480 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482F579" w14:textId="38984B50" w:rsidR="009157E8" w:rsidRPr="006A1CC8" w:rsidRDefault="009157E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LNPC108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6F0FF620" w14:textId="458E0BF0" w:rsidR="009157E8" w:rsidRPr="006A1CC8" w:rsidRDefault="009157E8" w:rsidP="006A4E33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LNPC/AHTR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2621B4A" w14:textId="2DA5604F" w:rsidR="009157E8" w:rsidRPr="006A1CC8" w:rsidRDefault="009157E8" w:rsidP="006A4E33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8.8</w:t>
            </w:r>
          </w:p>
        </w:tc>
      </w:tr>
      <w:tr w:rsidR="009157E8" w:rsidRPr="00DC41B9" w14:paraId="23081B4E" w14:textId="77777777" w:rsidTr="00851220">
        <w:trPr>
          <w:trHeight w:val="276"/>
        </w:trPr>
        <w:tc>
          <w:tcPr>
            <w:tcW w:w="44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B8969" w14:textId="685346C9" w:rsidR="009157E8" w:rsidRPr="006A1CC8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 xml:space="preserve">  </w:t>
            </w:r>
            <w:proofErr w:type="spellStart"/>
            <w:r w:rsidRPr="006A1CC8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Yersiniaceae</w:t>
            </w:r>
            <w:proofErr w:type="spellEnd"/>
          </w:p>
        </w:tc>
        <w:tc>
          <w:tcPr>
            <w:tcW w:w="38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5DB64" w14:textId="5DCF7624" w:rsidR="009157E8" w:rsidRPr="006A1CC8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E81F1" w14:textId="7AF43D35" w:rsidR="009157E8" w:rsidRPr="006A1CC8" w:rsidRDefault="009157E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30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BC2A2" w14:textId="06DD1D4F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1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690A7" w14:textId="3C6C91D0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9157E8" w:rsidRPr="00DC41B9" w14:paraId="59401CD5" w14:textId="77777777" w:rsidTr="00851220">
        <w:trPr>
          <w:trHeight w:val="276"/>
        </w:trPr>
        <w:tc>
          <w:tcPr>
            <w:tcW w:w="44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90C4180" w14:textId="5AB84B74" w:rsidR="009157E8" w:rsidRPr="0008647E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08647E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Lelliottia</w:t>
            </w:r>
            <w:proofErr w:type="spellEnd"/>
            <w:r w:rsidRPr="0008647E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08647E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nimipressuralis</w:t>
            </w:r>
            <w:proofErr w:type="spellEnd"/>
          </w:p>
        </w:tc>
        <w:tc>
          <w:tcPr>
            <w:tcW w:w="38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90514C1" w14:textId="30C84371" w:rsidR="009157E8" w:rsidRPr="006A1CC8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8647E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L. </w:t>
            </w:r>
            <w:proofErr w:type="spellStart"/>
            <w:r w:rsidRPr="0008647E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nimipressuralis</w:t>
            </w:r>
            <w:proofErr w:type="spellEnd"/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Z96077 T</w:t>
            </w:r>
          </w:p>
        </w:tc>
        <w:tc>
          <w:tcPr>
            <w:tcW w:w="14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2FA2168" w14:textId="05333631" w:rsidR="009157E8" w:rsidRPr="006A1CC8" w:rsidRDefault="009157E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SXPC41</w:t>
            </w:r>
          </w:p>
        </w:tc>
        <w:tc>
          <w:tcPr>
            <w:tcW w:w="30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E05ED5" w14:textId="1A8A89A8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SXPC</w:t>
            </w:r>
          </w:p>
        </w:tc>
        <w:tc>
          <w:tcPr>
            <w:tcW w:w="113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AA2F93A" w14:textId="2C22AD9C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9.35</w:t>
            </w:r>
          </w:p>
        </w:tc>
      </w:tr>
      <w:tr w:rsidR="009157E8" w:rsidRPr="00DC41B9" w14:paraId="5DACDF31" w14:textId="77777777" w:rsidTr="00851220">
        <w:trPr>
          <w:trHeight w:val="312"/>
        </w:trPr>
        <w:tc>
          <w:tcPr>
            <w:tcW w:w="44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9EED7A" w14:textId="6C2FBC58" w:rsidR="009157E8" w:rsidRPr="0008647E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08647E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Klebsiella aerogenes</w:t>
            </w:r>
          </w:p>
        </w:tc>
        <w:tc>
          <w:tcPr>
            <w:tcW w:w="38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BD9B4F" w14:textId="7E5970A1" w:rsidR="009157E8" w:rsidRPr="006A1CC8" w:rsidRDefault="009157E8" w:rsidP="001C72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8647E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K. aerogenes</w:t>
            </w: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CP002824 T</w:t>
            </w:r>
          </w:p>
        </w:tc>
        <w:tc>
          <w:tcPr>
            <w:tcW w:w="14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FC07A2" w14:textId="4842C9A6" w:rsidR="009157E8" w:rsidRPr="006A1CC8" w:rsidRDefault="009157E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AHTR2</w:t>
            </w:r>
          </w:p>
        </w:tc>
        <w:tc>
          <w:tcPr>
            <w:tcW w:w="30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BD94D6" w14:textId="453EB434" w:rsidR="009157E8" w:rsidRPr="006A1CC8" w:rsidRDefault="009157E8" w:rsidP="006A4E33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AHTR</w:t>
            </w:r>
          </w:p>
        </w:tc>
        <w:tc>
          <w:tcPr>
            <w:tcW w:w="11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03BE6B" w14:textId="270731BF" w:rsidR="009157E8" w:rsidRPr="006A1CC8" w:rsidRDefault="009157E8" w:rsidP="006A4E33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8.45</w:t>
            </w:r>
          </w:p>
        </w:tc>
      </w:tr>
      <w:tr w:rsidR="009157E8" w:rsidRPr="00DC41B9" w14:paraId="55E00B6D" w14:textId="77777777" w:rsidTr="004F44F3">
        <w:trPr>
          <w:trHeight w:val="276"/>
        </w:trPr>
        <w:tc>
          <w:tcPr>
            <w:tcW w:w="446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BFB5037" w14:textId="78A98DE2" w:rsidR="009157E8" w:rsidRPr="0008647E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08647E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Klebsiella </w:t>
            </w:r>
            <w:proofErr w:type="spellStart"/>
            <w:r w:rsidRPr="0008647E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quasivariicola</w:t>
            </w:r>
            <w:proofErr w:type="spellEnd"/>
          </w:p>
        </w:tc>
        <w:tc>
          <w:tcPr>
            <w:tcW w:w="387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3822D67" w14:textId="0EDB6B2F" w:rsidR="009157E8" w:rsidRPr="006A1CC8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8647E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K. </w:t>
            </w:r>
            <w:proofErr w:type="spellStart"/>
            <w:r w:rsidRPr="0008647E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quasivariicola</w:t>
            </w:r>
            <w:proofErr w:type="spellEnd"/>
            <w:r w:rsidRPr="0008647E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CP022823 T</w:t>
            </w:r>
          </w:p>
        </w:tc>
        <w:tc>
          <w:tcPr>
            <w:tcW w:w="14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414AD6C" w14:textId="5F320016" w:rsidR="009157E8" w:rsidRPr="006A1CC8" w:rsidRDefault="009157E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ZJPC29</w:t>
            </w:r>
          </w:p>
        </w:tc>
        <w:tc>
          <w:tcPr>
            <w:tcW w:w="30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84DF376" w14:textId="02EBD2F4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ZJPC</w:t>
            </w:r>
          </w:p>
        </w:tc>
        <w:tc>
          <w:tcPr>
            <w:tcW w:w="113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181A692" w14:textId="1E998E2D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9.57</w:t>
            </w:r>
          </w:p>
        </w:tc>
      </w:tr>
      <w:tr w:rsidR="009157E8" w:rsidRPr="00DC41B9" w14:paraId="79A34E3F" w14:textId="77777777" w:rsidTr="004F44F3">
        <w:trPr>
          <w:trHeight w:val="276"/>
        </w:trPr>
        <w:tc>
          <w:tcPr>
            <w:tcW w:w="44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32D04" w14:textId="48B235B0" w:rsidR="009157E8" w:rsidRPr="0008647E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08647E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lastRenderedPageBreak/>
              <w:t>Kosakoni</w:t>
            </w:r>
            <w:r w:rsidR="0047527E">
              <w:rPr>
                <w:rFonts w:ascii="Times New Roman" w:eastAsia="DengXian" w:hAnsi="Times New Roman" w:cs="Times New Roman" w:hint="eastAsia"/>
                <w:i/>
                <w:iCs/>
                <w:kern w:val="0"/>
                <w:szCs w:val="21"/>
              </w:rPr>
              <w:t>a</w:t>
            </w:r>
            <w:proofErr w:type="spellEnd"/>
            <w:r w:rsidRPr="0008647E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08647E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oryziphila</w:t>
            </w:r>
            <w:proofErr w:type="spellEnd"/>
          </w:p>
        </w:tc>
        <w:tc>
          <w:tcPr>
            <w:tcW w:w="38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2D6E3" w14:textId="40BF4FBD" w:rsidR="009157E8" w:rsidRPr="006A1CC8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8647E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K. </w:t>
            </w:r>
            <w:proofErr w:type="spellStart"/>
            <w:r w:rsidRPr="0008647E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oryziphila</w:t>
            </w:r>
            <w:proofErr w:type="spellEnd"/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JF795013T</w:t>
            </w:r>
          </w:p>
        </w:tc>
        <w:tc>
          <w:tcPr>
            <w:tcW w:w="14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AAFEF" w14:textId="1761F9FE" w:rsidR="009157E8" w:rsidRPr="006A1CC8" w:rsidRDefault="009157E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ZJPC6</w:t>
            </w:r>
          </w:p>
        </w:tc>
        <w:tc>
          <w:tcPr>
            <w:tcW w:w="30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C4C20" w14:textId="7E5383A6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ZJPC</w:t>
            </w: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13B78" w14:textId="2A7D1A6C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9.26</w:t>
            </w:r>
          </w:p>
        </w:tc>
      </w:tr>
      <w:tr w:rsidR="009157E8" w:rsidRPr="00DC41B9" w14:paraId="665ECB58" w14:textId="77777777" w:rsidTr="004F44F3">
        <w:trPr>
          <w:trHeight w:val="276"/>
        </w:trPr>
        <w:tc>
          <w:tcPr>
            <w:tcW w:w="44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DB70F" w14:textId="2CA4D9CE" w:rsidR="009157E8" w:rsidRPr="0008647E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08647E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Rahnella</w:t>
            </w:r>
            <w:proofErr w:type="spellEnd"/>
            <w:r w:rsidRPr="0008647E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08647E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woolbedingensis</w:t>
            </w:r>
            <w:proofErr w:type="spellEnd"/>
          </w:p>
        </w:tc>
        <w:tc>
          <w:tcPr>
            <w:tcW w:w="38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13434" w14:textId="1BD7473E" w:rsidR="009157E8" w:rsidRPr="006A1CC8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8647E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R. </w:t>
            </w:r>
            <w:proofErr w:type="spellStart"/>
            <w:r w:rsidRPr="0008647E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woolbedingensis</w:t>
            </w:r>
            <w:proofErr w:type="spellEnd"/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RAHH01000065 T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C758D" w14:textId="7DCA8D28" w:rsidR="009157E8" w:rsidRPr="006A1CC8" w:rsidRDefault="009157E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AHPC27</w:t>
            </w:r>
          </w:p>
        </w:tc>
        <w:tc>
          <w:tcPr>
            <w:tcW w:w="30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660B7" w14:textId="410DB9D7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AHPC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912B0" w14:textId="5DF96C24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9.86</w:t>
            </w:r>
          </w:p>
        </w:tc>
      </w:tr>
      <w:tr w:rsidR="009157E8" w:rsidRPr="00DC41B9" w14:paraId="5DD2BED5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5DABCDE7" w14:textId="64BCC2C0" w:rsidR="009157E8" w:rsidRPr="0008647E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08647E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Rouxiella</w:t>
            </w:r>
            <w:proofErr w:type="spellEnd"/>
            <w:r w:rsidRPr="0008647E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08647E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chamberiensis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5D1B2AF7" w14:textId="5D552D75" w:rsidR="009157E8" w:rsidRPr="006A1CC8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8647E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R. </w:t>
            </w:r>
            <w:proofErr w:type="spellStart"/>
            <w:r w:rsidRPr="0008647E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chamberiensis</w:t>
            </w:r>
            <w:proofErr w:type="spellEnd"/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JRWU01000013 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64C2D6E" w14:textId="39215E98" w:rsidR="009157E8" w:rsidRPr="006A1CC8" w:rsidRDefault="009157E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ZJTR14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6377BDC9" w14:textId="5D23E2CA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ZJTR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03B8A65C" w14:textId="2787FBB1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9.18</w:t>
            </w:r>
          </w:p>
        </w:tc>
      </w:tr>
      <w:tr w:rsidR="009157E8" w:rsidRPr="00DC41B9" w14:paraId="2CFC0BA8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78EFE00B" w14:textId="1DFE2A45" w:rsidR="009157E8" w:rsidRPr="0008647E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08647E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Serratia marcescens</w:t>
            </w:r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4A627172" w14:textId="66031CDD" w:rsidR="009157E8" w:rsidRPr="006A1CC8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8647E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S. marcescens</w:t>
            </w: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JMPQ01000005 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DA70C10" w14:textId="190D2AA2" w:rsidR="009157E8" w:rsidRPr="006A1CC8" w:rsidRDefault="009157E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AHPC29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4C869FFF" w14:textId="2D3B9CDB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AHPC/AHTR/ZJPC/ZJTR/JSPC/JSTR/LNTR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63B4DFD6" w14:textId="00F8A92E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9.78</w:t>
            </w:r>
          </w:p>
        </w:tc>
      </w:tr>
      <w:tr w:rsidR="009157E8" w:rsidRPr="00DC41B9" w14:paraId="347CD0CB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5C57E99F" w14:textId="62FD3827" w:rsidR="009157E8" w:rsidRPr="0008647E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29F5DB2F" w14:textId="27600BA8" w:rsidR="009157E8" w:rsidRPr="006A1CC8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7E67483" w14:textId="232AFC0A" w:rsidR="009157E8" w:rsidRPr="006A1CC8" w:rsidRDefault="009157E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LNTR31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3F10A8A5" w14:textId="6CD5CA72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LNTR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7D22A0B9" w14:textId="494B0608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9.85</w:t>
            </w:r>
          </w:p>
        </w:tc>
      </w:tr>
      <w:tr w:rsidR="009157E8" w:rsidRPr="00DC41B9" w14:paraId="00070C12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3362D1B1" w14:textId="6B2825D6" w:rsidR="009157E8" w:rsidRPr="0008647E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08647E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Serratia </w:t>
            </w:r>
            <w:proofErr w:type="spellStart"/>
            <w:r w:rsidRPr="0008647E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nematodiphila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08BA7B56" w14:textId="5028BF15" w:rsidR="009157E8" w:rsidRPr="006A1CC8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8647E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S. </w:t>
            </w:r>
            <w:proofErr w:type="spellStart"/>
            <w:r w:rsidRPr="0008647E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nematodiphila</w:t>
            </w:r>
            <w:proofErr w:type="spellEnd"/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JPUX01000001 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51A4D0F" w14:textId="46B0A572" w:rsidR="009157E8" w:rsidRPr="006A1CC8" w:rsidRDefault="009157E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ZJPC33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0D0B28D8" w14:textId="69F3464E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ZJPC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002AABA2" w14:textId="6FC03347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9.93</w:t>
            </w:r>
          </w:p>
        </w:tc>
      </w:tr>
      <w:tr w:rsidR="009157E8" w:rsidRPr="00DC41B9" w14:paraId="06047CB2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center"/>
            <w:hideMark/>
          </w:tcPr>
          <w:p w14:paraId="2966B415" w14:textId="34DCFC60" w:rsidR="009157E8" w:rsidRPr="006A1CC8" w:rsidRDefault="009157E8" w:rsidP="00417D8A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Actinobacteria</w:t>
            </w:r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6CBA540F" w14:textId="77777777" w:rsidR="009157E8" w:rsidRPr="006A1CC8" w:rsidRDefault="009157E8" w:rsidP="006A1C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337BC9C" w14:textId="1CCAB7C8" w:rsidR="009157E8" w:rsidRPr="006A1CC8" w:rsidRDefault="009157E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4C4B7B92" w14:textId="27F94362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06D07426" w14:textId="3B7C2680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9157E8" w:rsidRPr="00DC41B9" w14:paraId="2F04049A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7530768D" w14:textId="6C685159" w:rsidR="009157E8" w:rsidRPr="006A1CC8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 xml:space="preserve">  </w:t>
            </w:r>
            <w:proofErr w:type="spellStart"/>
            <w:r w:rsidRPr="006A1CC8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Intrasporangiaceae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5BC78804" w14:textId="7905ABB4" w:rsidR="009157E8" w:rsidRPr="006A1CC8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0B9E45D" w14:textId="699919A4" w:rsidR="009157E8" w:rsidRPr="006A1CC8" w:rsidRDefault="009157E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467A6E45" w14:textId="31798F28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61E52687" w14:textId="21771F02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9157E8" w:rsidRPr="00DC41B9" w14:paraId="7CD37F57" w14:textId="77777777" w:rsidTr="009157E8">
        <w:trPr>
          <w:trHeight w:val="312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48314F94" w14:textId="031C434D" w:rsidR="009157E8" w:rsidRPr="0008647E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proofErr w:type="spellStart"/>
            <w:r w:rsidRPr="0008647E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Janibacter</w:t>
            </w:r>
            <w:proofErr w:type="spellEnd"/>
            <w:r w:rsidRPr="0008647E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08647E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melonis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2EEC3543" w14:textId="6E4EA228" w:rsidR="009157E8" w:rsidRPr="006A1CC8" w:rsidRDefault="009157E8" w:rsidP="006A1C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08647E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J. </w:t>
            </w:r>
            <w:proofErr w:type="spellStart"/>
            <w:r w:rsidRPr="0008647E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melonis</w:t>
            </w:r>
            <w:proofErr w:type="spellEnd"/>
            <w:r w:rsidRPr="0008647E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AY522568 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6C40B41" w14:textId="59AFD9C9" w:rsidR="009157E8" w:rsidRPr="006A1CC8" w:rsidRDefault="009157E8" w:rsidP="009157E8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AHTR42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19F09422" w14:textId="4A42CB29" w:rsidR="009157E8" w:rsidRPr="006A1CC8" w:rsidRDefault="009157E8" w:rsidP="006A4E33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AHTR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3D6F95D2" w14:textId="24DDD225" w:rsidR="009157E8" w:rsidRPr="006A1CC8" w:rsidRDefault="009157E8" w:rsidP="006A4E33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9.63</w:t>
            </w:r>
          </w:p>
        </w:tc>
      </w:tr>
      <w:tr w:rsidR="009157E8" w:rsidRPr="00DC41B9" w14:paraId="4823A3C8" w14:textId="77777777" w:rsidTr="009157E8">
        <w:trPr>
          <w:trHeight w:val="312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58C91594" w14:textId="5780B68B" w:rsidR="009157E8" w:rsidRPr="006A1CC8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 xml:space="preserve">  </w:t>
            </w:r>
            <w:proofErr w:type="spellStart"/>
            <w:r w:rsidRPr="006A1CC8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Microbacteriaceae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020D342C" w14:textId="77777777" w:rsidR="009157E8" w:rsidRPr="006A1CC8" w:rsidRDefault="009157E8" w:rsidP="006A1C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F971EAD" w14:textId="77777777" w:rsidR="009157E8" w:rsidRPr="006A1CC8" w:rsidRDefault="009157E8" w:rsidP="009157E8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7380B082" w14:textId="77777777" w:rsidR="009157E8" w:rsidRPr="006A1CC8" w:rsidRDefault="009157E8" w:rsidP="006A4E33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2B005E05" w14:textId="6CD3A084" w:rsidR="009157E8" w:rsidRPr="006A1CC8" w:rsidRDefault="009157E8" w:rsidP="006A4E33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157E8" w:rsidRPr="00DC41B9" w14:paraId="763C76CA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1A4F11D1" w14:textId="7C9679E4" w:rsidR="009157E8" w:rsidRPr="00F403D5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F403D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Curtobacterium</w:t>
            </w:r>
            <w:proofErr w:type="spellEnd"/>
            <w:r w:rsidRPr="00F403D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F403D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flaccumfaciens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392EAE74" w14:textId="2B492D73" w:rsidR="009157E8" w:rsidRPr="006A1CC8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403D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C. </w:t>
            </w:r>
            <w:proofErr w:type="spellStart"/>
            <w:r w:rsidRPr="00F403D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flaccumfaciens</w:t>
            </w:r>
            <w:proofErr w:type="spellEnd"/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AJ312209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EE76996" w14:textId="7ED837DB" w:rsidR="009157E8" w:rsidRPr="006A1CC8" w:rsidRDefault="009157E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JSTR49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1ECA8A58" w14:textId="08898E25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JSTR/AHTR/LNPC/ZJPC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B2A0631" w14:textId="0DC1E84F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9.56</w:t>
            </w:r>
          </w:p>
        </w:tc>
      </w:tr>
      <w:tr w:rsidR="009157E8" w:rsidRPr="00DC41B9" w14:paraId="26B99E02" w14:textId="77777777" w:rsidTr="009157E8">
        <w:trPr>
          <w:trHeight w:val="312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08A6204B" w14:textId="5BBB1772" w:rsidR="009157E8" w:rsidRPr="00F403D5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proofErr w:type="spellStart"/>
            <w:r w:rsidRPr="00F403D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Leifsonia</w:t>
            </w:r>
            <w:proofErr w:type="spellEnd"/>
            <w:r w:rsidRPr="00F403D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aquatica</w:t>
            </w:r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4F5EE854" w14:textId="337F4C21" w:rsidR="009157E8" w:rsidRPr="006A1CC8" w:rsidRDefault="009157E8" w:rsidP="006A1C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403D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L. aquatica </w:t>
            </w: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KI271991 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703BE81" w14:textId="35984E0E" w:rsidR="009157E8" w:rsidRPr="006A1CC8" w:rsidRDefault="009157E8" w:rsidP="009157E8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LNPC20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35B00220" w14:textId="2EF72E2D" w:rsidR="009157E8" w:rsidRPr="006A1CC8" w:rsidRDefault="009157E8" w:rsidP="006A4E33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LNPC/AHTR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3C4E665C" w14:textId="25E10FEF" w:rsidR="009157E8" w:rsidRPr="006A1CC8" w:rsidRDefault="009157E8" w:rsidP="006A4E33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100</w:t>
            </w:r>
          </w:p>
        </w:tc>
      </w:tr>
      <w:tr w:rsidR="009157E8" w:rsidRPr="00DC41B9" w14:paraId="56A2CBAA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39EF6A40" w14:textId="08751CFE" w:rsidR="009157E8" w:rsidRPr="00F403D5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F403D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Microbacterium</w:t>
            </w:r>
            <w:proofErr w:type="spellEnd"/>
            <w:r w:rsidRPr="00F403D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F403D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azadirachtae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18E685CD" w14:textId="0461DC75" w:rsidR="009157E8" w:rsidRPr="006A1CC8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403D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M. </w:t>
            </w:r>
            <w:proofErr w:type="spellStart"/>
            <w:r w:rsidRPr="00F403D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azadirachtae</w:t>
            </w:r>
            <w:proofErr w:type="spellEnd"/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JYIT01000023 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EA7C590" w14:textId="486AC040" w:rsidR="009157E8" w:rsidRPr="006A1CC8" w:rsidRDefault="009157E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ZJTR2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65531913" w14:textId="30F023A7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ZJTR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3FF5E018" w14:textId="4998EE4B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8.05</w:t>
            </w:r>
          </w:p>
        </w:tc>
      </w:tr>
      <w:tr w:rsidR="009157E8" w:rsidRPr="00DC41B9" w14:paraId="69292EF3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3E6C1585" w14:textId="67660BD9" w:rsidR="009157E8" w:rsidRPr="00F403D5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F403D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Microbacterium</w:t>
            </w:r>
            <w:proofErr w:type="spellEnd"/>
            <w:r w:rsidRPr="00F403D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F403D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hydrothermale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4C4B3DBD" w14:textId="75B8A8C4" w:rsidR="009157E8" w:rsidRPr="006A1CC8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1635B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M. </w:t>
            </w:r>
            <w:proofErr w:type="spellStart"/>
            <w:r w:rsidRPr="0041635B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hydrothermale</w:t>
            </w:r>
            <w:proofErr w:type="spellEnd"/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HM222660 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D8C587E" w14:textId="5E7F0870" w:rsidR="009157E8" w:rsidRPr="006A1CC8" w:rsidRDefault="009157E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LNTR9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0C2BDC01" w14:textId="52225A56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LNTR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09A3BA27" w14:textId="4BBAF75E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8.46</w:t>
            </w:r>
          </w:p>
        </w:tc>
      </w:tr>
      <w:tr w:rsidR="009157E8" w:rsidRPr="00DC41B9" w14:paraId="251A9DD1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6BFB16BD" w14:textId="47A84A5B" w:rsidR="009157E8" w:rsidRPr="00F403D5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F403D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Microbacterium</w:t>
            </w:r>
            <w:proofErr w:type="spellEnd"/>
            <w:r w:rsidRPr="00F403D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F403D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saccharophilum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27FF16AA" w14:textId="1C983119" w:rsidR="009157E8" w:rsidRPr="006A1CC8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1635B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M. </w:t>
            </w:r>
            <w:proofErr w:type="spellStart"/>
            <w:r w:rsidRPr="0041635B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saccharophilum</w:t>
            </w:r>
            <w:proofErr w:type="spellEnd"/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AB736273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0153BA6" w14:textId="3F76C556" w:rsidR="009157E8" w:rsidRPr="006A1CC8" w:rsidRDefault="009157E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JSTR13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499DF225" w14:textId="45909D23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JSTR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4B5F610A" w14:textId="3A90FE1A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9.56</w:t>
            </w:r>
          </w:p>
        </w:tc>
      </w:tr>
      <w:tr w:rsidR="009157E8" w:rsidRPr="00DC41B9" w14:paraId="79A6AF46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092524F5" w14:textId="2332535C" w:rsidR="009157E8" w:rsidRPr="00F403D5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F403D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Microbacterium</w:t>
            </w:r>
            <w:proofErr w:type="spellEnd"/>
            <w:r w:rsidRPr="00F403D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F403D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testaceum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4A3267D6" w14:textId="19E955C1" w:rsidR="009157E8" w:rsidRPr="006A1CC8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1635B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M. </w:t>
            </w:r>
            <w:proofErr w:type="spellStart"/>
            <w:r w:rsidRPr="0041635B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testaceum</w:t>
            </w:r>
            <w:proofErr w:type="spellEnd"/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X77445 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AC648CC" w14:textId="2F777F85" w:rsidR="009157E8" w:rsidRPr="006A1CC8" w:rsidRDefault="009157E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AHTR13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73E37B98" w14:textId="0DA3C45C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AHTR/JSPC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79096CFA" w14:textId="728BF9BA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9.35</w:t>
            </w:r>
          </w:p>
        </w:tc>
      </w:tr>
      <w:tr w:rsidR="009157E8" w:rsidRPr="00DC41B9" w14:paraId="5946F3CE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0A9F0565" w14:textId="3C4B500C" w:rsidR="009157E8" w:rsidRPr="00F403D5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F403D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Microbacterium</w:t>
            </w:r>
            <w:proofErr w:type="spellEnd"/>
            <w:r w:rsidRPr="00F403D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F403D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thalassium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119F0A58" w14:textId="39909E7D" w:rsidR="009157E8" w:rsidRPr="006A1CC8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41635B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M.thalassium</w:t>
            </w:r>
            <w:proofErr w:type="spellEnd"/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AB004713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D5C8A3E" w14:textId="7F89304A" w:rsidR="009157E8" w:rsidRPr="006A1CC8" w:rsidRDefault="009157E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LNPC30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02302FD0" w14:textId="3F617FC2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LNPC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0DA6F663" w14:textId="17D901AE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8.23</w:t>
            </w:r>
          </w:p>
        </w:tc>
      </w:tr>
      <w:tr w:rsidR="009157E8" w:rsidRPr="00DC41B9" w14:paraId="5AAA0368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12040D64" w14:textId="3357B4D4" w:rsidR="009157E8" w:rsidRPr="00F403D5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F403D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Microbacterium</w:t>
            </w:r>
            <w:proofErr w:type="spellEnd"/>
            <w:r w:rsidRPr="00F403D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F403D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trichothecenolyticum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6623B6B2" w14:textId="757D7E64" w:rsidR="009157E8" w:rsidRPr="006A1CC8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1635B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M. </w:t>
            </w:r>
            <w:proofErr w:type="spellStart"/>
            <w:r w:rsidRPr="0041635B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trichothecenolyticum</w:t>
            </w:r>
            <w:proofErr w:type="spellEnd"/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JYJA01000006 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324B717" w14:textId="02FF900E" w:rsidR="009157E8" w:rsidRPr="006A1CC8" w:rsidRDefault="009157E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AHTR9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32909A77" w14:textId="1C661399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AHTR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7082880B" w14:textId="68BCDD3A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8.02</w:t>
            </w:r>
          </w:p>
        </w:tc>
      </w:tr>
      <w:tr w:rsidR="009157E8" w:rsidRPr="00DC41B9" w14:paraId="4B089B51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47519EE6" w14:textId="180C625D" w:rsidR="009157E8" w:rsidRPr="00F403D5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F403D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Micrococcus luteus</w:t>
            </w:r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21F9A74A" w14:textId="0C81BF95" w:rsidR="009157E8" w:rsidRPr="006A1CC8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1635B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M. luteus</w:t>
            </w: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CP001628 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1939668" w14:textId="4986EE6D" w:rsidR="009157E8" w:rsidRPr="006A1CC8" w:rsidRDefault="009157E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AHTR12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15FDC310" w14:textId="3310DA1B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AHTR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433107E4" w14:textId="360ABFA0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9.63</w:t>
            </w:r>
          </w:p>
        </w:tc>
      </w:tr>
      <w:tr w:rsidR="009157E8" w:rsidRPr="00DC41B9" w14:paraId="7409A50D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243B60B9" w14:textId="1D0D3FAD" w:rsidR="009157E8" w:rsidRPr="006A1CC8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 xml:space="preserve"> </w:t>
            </w:r>
            <w:proofErr w:type="spellStart"/>
            <w:r w:rsidRPr="006A1CC8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Nocardiaceae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63848E6A" w14:textId="20508712" w:rsidR="009157E8" w:rsidRPr="006A1CC8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F586048" w14:textId="4C5A925C" w:rsidR="009157E8" w:rsidRPr="006A1CC8" w:rsidRDefault="009157E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2C7299F3" w14:textId="49AD9E93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4388D96B" w14:textId="55661DA3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9157E8" w:rsidRPr="00DC41B9" w14:paraId="13DAE448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310DD2FE" w14:textId="0E2FFAEA" w:rsidR="009157E8" w:rsidRPr="00F403D5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F403D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Rhodococcus</w:t>
            </w:r>
            <w:proofErr w:type="spellEnd"/>
            <w:r w:rsidRPr="00F403D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F403D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erythropolis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6FAEDF89" w14:textId="268FD313" w:rsidR="009157E8" w:rsidRPr="006A1CC8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1635B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R. </w:t>
            </w:r>
            <w:proofErr w:type="spellStart"/>
            <w:r w:rsidRPr="0041635B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erythropolis</w:t>
            </w:r>
            <w:proofErr w:type="spellEnd"/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BCRM01000055 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2C2734C" w14:textId="267B4584" w:rsidR="009157E8" w:rsidRPr="006A1CC8" w:rsidRDefault="009157E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ZJTR10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18CDED13" w14:textId="00A33310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ZJTR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2F0CA9CD" w14:textId="498BDF1D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9.85</w:t>
            </w:r>
          </w:p>
        </w:tc>
      </w:tr>
      <w:tr w:rsidR="009157E8" w:rsidRPr="00DC41B9" w14:paraId="0BAA9481" w14:textId="77777777" w:rsidTr="009157E8">
        <w:trPr>
          <w:trHeight w:val="312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4F746A95" w14:textId="351A1F51" w:rsidR="009157E8" w:rsidRPr="00F403D5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proofErr w:type="spellStart"/>
            <w:r w:rsidRPr="00F403D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Rhodococcus</w:t>
            </w:r>
            <w:proofErr w:type="spellEnd"/>
            <w:r w:rsidRPr="00F403D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F403D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qingshengii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1BE2FCAA" w14:textId="463047B8" w:rsidR="009157E8" w:rsidRPr="006A1CC8" w:rsidRDefault="009157E8" w:rsidP="006A1C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1635B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R. </w:t>
            </w:r>
            <w:proofErr w:type="spellStart"/>
            <w:r w:rsidRPr="0041635B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qingshengii</w:t>
            </w:r>
            <w:proofErr w:type="spellEnd"/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LRRJ01000016 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E03B748" w14:textId="453C4582" w:rsidR="009157E8" w:rsidRPr="006A1CC8" w:rsidRDefault="009157E8" w:rsidP="009157E8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LNPC69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1F9B47D5" w14:textId="34435E59" w:rsidR="009157E8" w:rsidRPr="006A1CC8" w:rsidRDefault="009157E8" w:rsidP="006A4E33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LNPC/JXPC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231F87D4" w14:textId="62F061E3" w:rsidR="009157E8" w:rsidRPr="006A1CC8" w:rsidRDefault="009157E8" w:rsidP="006A4E33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9.78</w:t>
            </w:r>
          </w:p>
        </w:tc>
      </w:tr>
      <w:tr w:rsidR="009157E8" w:rsidRPr="00DC41B9" w14:paraId="45F40238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2A0FCD17" w14:textId="3E74A27C" w:rsidR="009157E8" w:rsidRPr="006A1CC8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 xml:space="preserve">  </w:t>
            </w:r>
            <w:proofErr w:type="spellStart"/>
            <w:r w:rsidRPr="006A1CC8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Streptomycetaceae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7CC15B16" w14:textId="1B8A3D0D" w:rsidR="009157E8" w:rsidRPr="006A1CC8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0D05354" w14:textId="2154D293" w:rsidR="009157E8" w:rsidRPr="006A1CC8" w:rsidRDefault="009157E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73198C90" w14:textId="4E1F0361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3632625B" w14:textId="3AE834A1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9157E8" w:rsidRPr="00DC41B9" w14:paraId="34670363" w14:textId="77777777" w:rsidTr="004F44F3">
        <w:trPr>
          <w:trHeight w:val="276"/>
        </w:trPr>
        <w:tc>
          <w:tcPr>
            <w:tcW w:w="446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D05EAEC" w14:textId="7E2838B8" w:rsidR="009157E8" w:rsidRPr="00F403D5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F403D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Streptomyces </w:t>
            </w:r>
            <w:proofErr w:type="spellStart"/>
            <w:r w:rsidRPr="00F403D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xylanilyticus</w:t>
            </w:r>
            <w:proofErr w:type="spellEnd"/>
          </w:p>
        </w:tc>
        <w:tc>
          <w:tcPr>
            <w:tcW w:w="387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F20E620" w14:textId="02ACFE03" w:rsidR="009157E8" w:rsidRPr="006A1CC8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1635B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S. </w:t>
            </w:r>
            <w:proofErr w:type="spellStart"/>
            <w:r w:rsidRPr="0041635B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xylanilyticus</w:t>
            </w:r>
            <w:proofErr w:type="spellEnd"/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LC128341 T</w:t>
            </w:r>
          </w:p>
        </w:tc>
        <w:tc>
          <w:tcPr>
            <w:tcW w:w="14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C2958A1" w14:textId="38174F22" w:rsidR="009157E8" w:rsidRPr="006A1CC8" w:rsidRDefault="009157E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ZJTR3</w:t>
            </w:r>
          </w:p>
        </w:tc>
        <w:tc>
          <w:tcPr>
            <w:tcW w:w="30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939EDD5" w14:textId="49143245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ZJTR</w:t>
            </w:r>
          </w:p>
        </w:tc>
        <w:tc>
          <w:tcPr>
            <w:tcW w:w="113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E65D9F2" w14:textId="7937E54B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8.55</w:t>
            </w:r>
          </w:p>
        </w:tc>
      </w:tr>
      <w:tr w:rsidR="009157E8" w:rsidRPr="00DC41B9" w14:paraId="5650C2BD" w14:textId="77777777" w:rsidTr="004F44F3">
        <w:trPr>
          <w:trHeight w:val="312"/>
        </w:trPr>
        <w:tc>
          <w:tcPr>
            <w:tcW w:w="44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9CB12" w14:textId="7A1CD7FC" w:rsidR="009157E8" w:rsidRPr="006A1CC8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lastRenderedPageBreak/>
              <w:t>Bacteroidetes</w:t>
            </w:r>
          </w:p>
        </w:tc>
        <w:tc>
          <w:tcPr>
            <w:tcW w:w="38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74E75" w14:textId="77777777" w:rsidR="009157E8" w:rsidRPr="006A1CC8" w:rsidRDefault="009157E8" w:rsidP="006A1C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9C920" w14:textId="77777777" w:rsidR="009157E8" w:rsidRPr="006A1CC8" w:rsidRDefault="009157E8" w:rsidP="009157E8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5BCAC" w14:textId="77777777" w:rsidR="009157E8" w:rsidRPr="006A1CC8" w:rsidRDefault="009157E8" w:rsidP="006A4E33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3E97B" w14:textId="70646228" w:rsidR="009157E8" w:rsidRPr="006A1CC8" w:rsidRDefault="009157E8" w:rsidP="006A4E33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157E8" w:rsidRPr="00DC41B9" w14:paraId="1EB7D2D4" w14:textId="77777777" w:rsidTr="004F44F3">
        <w:trPr>
          <w:trHeight w:val="276"/>
        </w:trPr>
        <w:tc>
          <w:tcPr>
            <w:tcW w:w="44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BA932" w14:textId="1BB26911" w:rsidR="009157E8" w:rsidRPr="006A1CC8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 xml:space="preserve">  </w:t>
            </w:r>
            <w:proofErr w:type="spellStart"/>
            <w:r w:rsidRPr="006A1CC8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Flavobacteriaceae</w:t>
            </w:r>
            <w:proofErr w:type="spellEnd"/>
          </w:p>
        </w:tc>
        <w:tc>
          <w:tcPr>
            <w:tcW w:w="38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DAB96" w14:textId="26756C39" w:rsidR="009157E8" w:rsidRPr="006A1CC8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4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C8324" w14:textId="01C57F48" w:rsidR="009157E8" w:rsidRPr="006A1CC8" w:rsidRDefault="009157E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30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FDA6B" w14:textId="10B0A5F5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AE249" w14:textId="50674D18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9157E8" w:rsidRPr="00DC41B9" w14:paraId="6C2A3CF2" w14:textId="77777777" w:rsidTr="009157E8">
        <w:trPr>
          <w:trHeight w:val="312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0D1FCD5C" w14:textId="6F7FBB4E" w:rsidR="009157E8" w:rsidRPr="00F403D5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proofErr w:type="spellStart"/>
            <w:r w:rsidRPr="00F403D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Chryseobacterium</w:t>
            </w:r>
            <w:proofErr w:type="spellEnd"/>
            <w:r w:rsidRPr="00F403D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F403D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piperi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1E3F41F4" w14:textId="1241A576" w:rsidR="009157E8" w:rsidRPr="006A1CC8" w:rsidRDefault="009157E8" w:rsidP="006A1C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1635B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C. </w:t>
            </w:r>
            <w:proofErr w:type="spellStart"/>
            <w:r w:rsidRPr="0041635B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piperi</w:t>
            </w:r>
            <w:proofErr w:type="spellEnd"/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JPRJ01000062 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BD1E575" w14:textId="7B7558BC" w:rsidR="009157E8" w:rsidRPr="006A1CC8" w:rsidRDefault="009157E8" w:rsidP="009157E8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ZJPC18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3E5CC612" w14:textId="5FDA1F54" w:rsidR="009157E8" w:rsidRPr="006A1CC8" w:rsidRDefault="009157E8" w:rsidP="006A4E33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ZJPC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08277117" w14:textId="561698BC" w:rsidR="009157E8" w:rsidRPr="006A1CC8" w:rsidRDefault="009157E8" w:rsidP="006A4E33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7.23</w:t>
            </w:r>
          </w:p>
        </w:tc>
      </w:tr>
      <w:tr w:rsidR="009157E8" w:rsidRPr="00DC41B9" w14:paraId="24408768" w14:textId="77777777" w:rsidTr="009157E8">
        <w:trPr>
          <w:trHeight w:val="312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2B70F598" w14:textId="2798EAA9" w:rsidR="009157E8" w:rsidRPr="00F403D5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proofErr w:type="spellStart"/>
            <w:r w:rsidRPr="00F403D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Chryseobacterium</w:t>
            </w:r>
            <w:proofErr w:type="spellEnd"/>
            <w:r w:rsidRPr="00F403D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F403D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tructae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0986CD02" w14:textId="306F27E4" w:rsidR="009157E8" w:rsidRPr="006A1CC8" w:rsidRDefault="009157E8" w:rsidP="006A1C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1635B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C. </w:t>
            </w:r>
            <w:proofErr w:type="spellStart"/>
            <w:r w:rsidRPr="0041635B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tructae</w:t>
            </w:r>
            <w:proofErr w:type="spellEnd"/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FR871429 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3737E4D" w14:textId="335A2F25" w:rsidR="009157E8" w:rsidRPr="006A1CC8" w:rsidRDefault="009157E8" w:rsidP="009157E8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AHPC10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50C108C5" w14:textId="25CF65B3" w:rsidR="009157E8" w:rsidRPr="006A1CC8" w:rsidRDefault="009157E8" w:rsidP="006A4E33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AHPC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187A3B45" w14:textId="3C9C245B" w:rsidR="009157E8" w:rsidRPr="006A1CC8" w:rsidRDefault="009157E8" w:rsidP="006A4E33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8.11</w:t>
            </w:r>
          </w:p>
        </w:tc>
      </w:tr>
      <w:tr w:rsidR="009157E8" w:rsidRPr="00DC41B9" w14:paraId="71259B9E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5A97633E" w14:textId="03089086" w:rsidR="009157E8" w:rsidRPr="00F403D5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F403D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Elizabethkingia</w:t>
            </w:r>
            <w:proofErr w:type="spellEnd"/>
            <w:r w:rsidRPr="00F403D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F403D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miricola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7E1B28D3" w14:textId="7949D5F8" w:rsidR="009157E8" w:rsidRPr="006A1CC8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1635B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E. </w:t>
            </w:r>
            <w:proofErr w:type="spellStart"/>
            <w:r w:rsidRPr="0041635B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miricola</w:t>
            </w:r>
            <w:proofErr w:type="spellEnd"/>
            <w:r w:rsidRPr="0041635B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jgi</w:t>
            </w: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.1048980 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2FA1984" w14:textId="13909959" w:rsidR="009157E8" w:rsidRPr="006A1CC8" w:rsidRDefault="009157E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AHTR11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7FB1C852" w14:textId="14D623FD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AHTR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625EFD3B" w14:textId="1906F463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8.96</w:t>
            </w:r>
          </w:p>
        </w:tc>
      </w:tr>
      <w:tr w:rsidR="009157E8" w:rsidRPr="00DC41B9" w14:paraId="5CBB97D6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4ACFFEC6" w14:textId="102CD27F" w:rsidR="009157E8" w:rsidRPr="00F403D5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F403D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Flexibacter</w:t>
            </w:r>
            <w:proofErr w:type="spellEnd"/>
            <w:r w:rsidRPr="00F403D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F403D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aurantiacus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177F929F" w14:textId="21D67EA9" w:rsidR="009157E8" w:rsidRPr="006A1CC8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1635B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F. </w:t>
            </w:r>
            <w:proofErr w:type="spellStart"/>
            <w:r w:rsidRPr="0041635B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aurantiacus</w:t>
            </w:r>
            <w:proofErr w:type="spellEnd"/>
            <w:r w:rsidRPr="0041635B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jgi</w:t>
            </w: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.1107683 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428907E" w14:textId="0D903ED2" w:rsidR="009157E8" w:rsidRPr="006A1CC8" w:rsidRDefault="009157E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ZJPC83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733BE41F" w14:textId="71841C82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ZJPC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BAB7BDC" w14:textId="6232F582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9.03</w:t>
            </w:r>
          </w:p>
        </w:tc>
      </w:tr>
      <w:tr w:rsidR="009157E8" w:rsidRPr="00DC41B9" w14:paraId="3D6A0238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23BCE2AE" w14:textId="5164A8D1" w:rsidR="009157E8" w:rsidRPr="006A1CC8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 xml:space="preserve">  </w:t>
            </w:r>
            <w:proofErr w:type="spellStart"/>
            <w:r w:rsidRPr="006A1CC8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Sphingobacteriaceae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5EF895DC" w14:textId="1DAD38DD" w:rsidR="009157E8" w:rsidRPr="006A1CC8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19A008D" w14:textId="196B2F15" w:rsidR="009157E8" w:rsidRPr="006A1CC8" w:rsidRDefault="009157E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0C13DCB8" w14:textId="3FFA0654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71073ADC" w14:textId="580178FB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9157E8" w:rsidRPr="00DC41B9" w14:paraId="5B577EB8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26E3FCFB" w14:textId="07C8A2CF" w:rsidR="009157E8" w:rsidRPr="00F403D5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F403D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Sphingobacterium</w:t>
            </w:r>
            <w:proofErr w:type="spellEnd"/>
            <w:r w:rsidRPr="00F403D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canadense</w:t>
            </w:r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54B895C7" w14:textId="122640C3" w:rsidR="009157E8" w:rsidRPr="006A1CC8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1635B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S. canadense</w:t>
            </w: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AY787820 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856D97F" w14:textId="72C30D24" w:rsidR="009157E8" w:rsidRPr="006A1CC8" w:rsidRDefault="009157E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AHTR29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46E2ADAF" w14:textId="7B3A799F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AHTR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012DF688" w14:textId="4B8B1F95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8.16</w:t>
            </w:r>
          </w:p>
        </w:tc>
      </w:tr>
      <w:tr w:rsidR="009157E8" w:rsidRPr="00DC41B9" w14:paraId="105B0E7C" w14:textId="77777777" w:rsidTr="009157E8">
        <w:trPr>
          <w:trHeight w:val="312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46A54557" w14:textId="23D48A07" w:rsidR="009157E8" w:rsidRPr="00F403D5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proofErr w:type="spellStart"/>
            <w:r w:rsidRPr="00F403D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Sphingobacterium</w:t>
            </w:r>
            <w:proofErr w:type="spellEnd"/>
            <w:r w:rsidRPr="00F403D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F403D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tabacisoli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43BA5644" w14:textId="2BBFE70A" w:rsidR="009157E8" w:rsidRPr="006A1CC8" w:rsidRDefault="009157E8" w:rsidP="006A1C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1635B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S. </w:t>
            </w:r>
            <w:proofErr w:type="spellStart"/>
            <w:r w:rsidRPr="0041635B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tabacisoli</w:t>
            </w:r>
            <w:proofErr w:type="spellEnd"/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KX129934 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E8C3CC7" w14:textId="7C0F42D2" w:rsidR="009157E8" w:rsidRPr="006A1CC8" w:rsidRDefault="009157E8" w:rsidP="009157E8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LNPC82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45048279" w14:textId="70836A79" w:rsidR="009157E8" w:rsidRPr="006A1CC8" w:rsidRDefault="009157E8" w:rsidP="006A4E33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LNPC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90E302D" w14:textId="565E306C" w:rsidR="009157E8" w:rsidRPr="006A1CC8" w:rsidRDefault="009157E8" w:rsidP="006A4E33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9.93</w:t>
            </w:r>
          </w:p>
        </w:tc>
      </w:tr>
      <w:tr w:rsidR="009157E8" w:rsidRPr="00DC41B9" w14:paraId="321366E3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10476040" w14:textId="03243595" w:rsidR="009157E8" w:rsidRPr="006A1CC8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Firmicutes</w:t>
            </w:r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5AF43592" w14:textId="1F284250" w:rsidR="009157E8" w:rsidRPr="006A1CC8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5B7F8E1" w14:textId="6684BED8" w:rsidR="009157E8" w:rsidRPr="006A1CC8" w:rsidRDefault="009157E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5DD3BD95" w14:textId="0D9A55C4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1F1CE1E9" w14:textId="76747387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9157E8" w:rsidRPr="00DC41B9" w14:paraId="7DC244DF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2D5ED1A2" w14:textId="3FF843AE" w:rsidR="009157E8" w:rsidRPr="006A1CC8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 xml:space="preserve">  </w:t>
            </w:r>
            <w:proofErr w:type="spellStart"/>
            <w:r w:rsidRPr="006A1CC8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Bacillaceae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04186B0B" w14:textId="32493AC3" w:rsidR="009157E8" w:rsidRPr="006A1CC8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7CF40F1" w14:textId="3E60086E" w:rsidR="009157E8" w:rsidRPr="006A1CC8" w:rsidRDefault="009157E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24FB1D04" w14:textId="053049A4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094F686" w14:textId="42BEB134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9157E8" w:rsidRPr="00DC41B9" w14:paraId="47BE9929" w14:textId="77777777" w:rsidTr="009157E8">
        <w:trPr>
          <w:trHeight w:val="312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20D9292F" w14:textId="32BDC68F" w:rsidR="009157E8" w:rsidRPr="00410AFC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Bacillus </w:t>
            </w:r>
            <w:proofErr w:type="spellStart"/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altitudinis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13F7AD85" w14:textId="357718A4" w:rsidR="009157E8" w:rsidRPr="006A1CC8" w:rsidRDefault="009157E8" w:rsidP="006A1C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B. </w:t>
            </w:r>
            <w:proofErr w:type="spellStart"/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altitudinis</w:t>
            </w:r>
            <w:proofErr w:type="spellEnd"/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ASJC01000029 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FC87AA5" w14:textId="34F92A5D" w:rsidR="009157E8" w:rsidRPr="006A1CC8" w:rsidRDefault="009157E8" w:rsidP="009157E8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LNPC8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6915CFAD" w14:textId="55DB0302" w:rsidR="009157E8" w:rsidRPr="006A1CC8" w:rsidRDefault="009157E8" w:rsidP="006A4E33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LNPC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04CD017C" w14:textId="6C80E924" w:rsidR="009157E8" w:rsidRPr="006A1CC8" w:rsidRDefault="009157E8" w:rsidP="006A4E33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100</w:t>
            </w:r>
          </w:p>
        </w:tc>
      </w:tr>
      <w:tr w:rsidR="009157E8" w:rsidRPr="00DC41B9" w14:paraId="6CD9F749" w14:textId="77777777" w:rsidTr="009157E8">
        <w:trPr>
          <w:trHeight w:val="312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76068CB0" w14:textId="7A1B8E51" w:rsidR="009157E8" w:rsidRPr="00410AFC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Bacillus</w:t>
            </w:r>
            <w:r w:rsidR="0047527E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cereus</w:t>
            </w:r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437975C3" w14:textId="3E216E68" w:rsidR="009157E8" w:rsidRPr="006A1CC8" w:rsidRDefault="009157E8" w:rsidP="006A1C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B. cereus</w:t>
            </w: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AE016877 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5A78B4A" w14:textId="23956CE4" w:rsidR="009157E8" w:rsidRPr="006A1CC8" w:rsidRDefault="009157E8" w:rsidP="009157E8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ZJTR61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27975A5E" w14:textId="367F29E4" w:rsidR="009157E8" w:rsidRPr="006A1CC8" w:rsidRDefault="009157E8" w:rsidP="006A4E33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ZJTR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7472A2BC" w14:textId="5FA4420A" w:rsidR="009157E8" w:rsidRPr="006A1CC8" w:rsidRDefault="009157E8" w:rsidP="006A4E33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9.25</w:t>
            </w:r>
          </w:p>
        </w:tc>
      </w:tr>
      <w:tr w:rsidR="009157E8" w:rsidRPr="00DC41B9" w14:paraId="4D0FE07B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00F0A86E" w14:textId="3573D360" w:rsidR="009157E8" w:rsidRPr="00410AFC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Bacillus </w:t>
            </w:r>
            <w:proofErr w:type="spellStart"/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cheonanensis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0982A2D0" w14:textId="651D2720" w:rsidR="009157E8" w:rsidRPr="006A1CC8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B. </w:t>
            </w:r>
            <w:proofErr w:type="spellStart"/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cheonanensis</w:t>
            </w:r>
            <w:proofErr w:type="spellEnd"/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JQ966280 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3ACCAAE" w14:textId="16FE19FE" w:rsidR="009157E8" w:rsidRPr="006A1CC8" w:rsidRDefault="009157E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ZJTR52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46E877D9" w14:textId="54C4D56D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ZJTR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F4AA103" w14:textId="2EBB1269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9.71</w:t>
            </w:r>
          </w:p>
        </w:tc>
      </w:tr>
      <w:tr w:rsidR="009157E8" w:rsidRPr="00DC41B9" w14:paraId="728880CC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7523BA34" w14:textId="16C5701C" w:rsidR="009157E8" w:rsidRPr="00410AFC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Bacillus </w:t>
            </w:r>
            <w:proofErr w:type="spellStart"/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circulans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25226A6F" w14:textId="280726F3" w:rsidR="009157E8" w:rsidRPr="006A1CC8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B. </w:t>
            </w:r>
            <w:proofErr w:type="spellStart"/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circulans</w:t>
            </w:r>
            <w:proofErr w:type="spellEnd"/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AY724690 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459E5E3" w14:textId="5AB6FAB3" w:rsidR="009157E8" w:rsidRPr="006A1CC8" w:rsidRDefault="009157E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AHTR33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77D50CD4" w14:textId="32E8B5FC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AHTR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435A1947" w14:textId="6B73D405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100</w:t>
            </w:r>
          </w:p>
        </w:tc>
      </w:tr>
      <w:tr w:rsidR="009157E8" w:rsidRPr="00DC41B9" w14:paraId="6572465D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79C2014D" w14:textId="4F8E7FDF" w:rsidR="009157E8" w:rsidRPr="00410AFC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Bacillus flexus</w:t>
            </w:r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27FA1895" w14:textId="457F3EF2" w:rsidR="009157E8" w:rsidRPr="006A1CC8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B. flexus</w:t>
            </w: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BCVD01000224 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08DD901" w14:textId="078D30DA" w:rsidR="009157E8" w:rsidRPr="006A1CC8" w:rsidRDefault="009157E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AHTR3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1CCAE324" w14:textId="32983A5F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AHTR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2E78A582" w14:textId="077D6015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9.39</w:t>
            </w:r>
          </w:p>
        </w:tc>
      </w:tr>
      <w:tr w:rsidR="009157E8" w:rsidRPr="00DC41B9" w14:paraId="644EB6DC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6C024B54" w14:textId="58FA93FB" w:rsidR="009157E8" w:rsidRPr="00410AFC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Bacillus </w:t>
            </w:r>
            <w:proofErr w:type="spellStart"/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hunanensis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315A22D2" w14:textId="05B296EE" w:rsidR="009157E8" w:rsidRPr="006A1CC8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B. </w:t>
            </w:r>
            <w:proofErr w:type="spellStart"/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hunanensis</w:t>
            </w:r>
            <w:proofErr w:type="spellEnd"/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HM054473 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9F696EC" w14:textId="63898EC0" w:rsidR="009157E8" w:rsidRPr="006A1CC8" w:rsidRDefault="009157E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ZJTR78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3408C443" w14:textId="4DB59366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ZJTR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4F5E00BA" w14:textId="59CF4432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100</w:t>
            </w:r>
          </w:p>
        </w:tc>
      </w:tr>
      <w:tr w:rsidR="009157E8" w:rsidRPr="00DC41B9" w14:paraId="73A07309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3ACA0737" w14:textId="5EDB8FC0" w:rsidR="009157E8" w:rsidRPr="00410AFC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Bacillus </w:t>
            </w:r>
            <w:proofErr w:type="spellStart"/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nealsonii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19F93BC2" w14:textId="6DEEB8B4" w:rsidR="009157E8" w:rsidRPr="006A1CC8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B. </w:t>
            </w:r>
            <w:proofErr w:type="spellStart"/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nealsonii</w:t>
            </w:r>
            <w:proofErr w:type="spellEnd"/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EU65611 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9765207" w14:textId="397BD8DE" w:rsidR="009157E8" w:rsidRPr="006A1CC8" w:rsidRDefault="009157E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SXTR6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1B359423" w14:textId="0990A78A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SXTR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7180C207" w14:textId="3F81E538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8.78</w:t>
            </w:r>
          </w:p>
        </w:tc>
      </w:tr>
      <w:tr w:rsidR="009157E8" w:rsidRPr="00DC41B9" w14:paraId="081C9F94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6D6A2112" w14:textId="4F5AE76F" w:rsidR="009157E8" w:rsidRPr="00410AFC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Bacillus </w:t>
            </w:r>
            <w:proofErr w:type="spellStart"/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oceanisediminis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219E8FF3" w14:textId="181E9350" w:rsidR="009157E8" w:rsidRPr="006A1CC8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B. </w:t>
            </w:r>
            <w:proofErr w:type="spellStart"/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oceanisediminis</w:t>
            </w:r>
            <w:proofErr w:type="spellEnd"/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GQ292772 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B053158" w14:textId="4F513D51" w:rsidR="009157E8" w:rsidRPr="006A1CC8" w:rsidRDefault="009157E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LNTR7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7142F587" w14:textId="6F64EF86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LNTR/ZJTR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30D21FD9" w14:textId="37A2A906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9.64</w:t>
            </w:r>
          </w:p>
        </w:tc>
      </w:tr>
      <w:tr w:rsidR="009157E8" w:rsidRPr="00DC41B9" w14:paraId="06769AAC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4D2298C7" w14:textId="2928AE82" w:rsidR="009157E8" w:rsidRPr="00410AFC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Bacillus </w:t>
            </w:r>
            <w:proofErr w:type="spellStart"/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tequilensis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5175FE48" w14:textId="6AF01E15" w:rsidR="009157E8" w:rsidRPr="006A1CC8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B. </w:t>
            </w:r>
            <w:proofErr w:type="spellStart"/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tequilensis</w:t>
            </w:r>
            <w:proofErr w:type="spellEnd"/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AYTO01000043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6A8F1CA" w14:textId="71E2B6D2" w:rsidR="009157E8" w:rsidRPr="006A1CC8" w:rsidRDefault="009157E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JSPC51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0A509FDD" w14:textId="250104F1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JSPC/JXPC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2118DB8" w14:textId="529E29CD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9.93</w:t>
            </w:r>
          </w:p>
        </w:tc>
      </w:tr>
      <w:tr w:rsidR="009157E8" w:rsidRPr="00DC41B9" w14:paraId="434C7A37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0F186F43" w14:textId="048D0F59" w:rsidR="009157E8" w:rsidRPr="00410AFC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Bacillus </w:t>
            </w:r>
            <w:proofErr w:type="spellStart"/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vini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065A2237" w14:textId="3957BC89" w:rsidR="009157E8" w:rsidRPr="006A1CC8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B. </w:t>
            </w:r>
            <w:proofErr w:type="spellStart"/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vini</w:t>
            </w:r>
            <w:proofErr w:type="spellEnd"/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KJ005123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ADF5054" w14:textId="78C3BD93" w:rsidR="009157E8" w:rsidRPr="006A1CC8" w:rsidRDefault="009157E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JSTR139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741970C4" w14:textId="01E93302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JSTR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0F080FA2" w14:textId="2EC65ECD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9.34</w:t>
            </w:r>
          </w:p>
        </w:tc>
      </w:tr>
      <w:tr w:rsidR="009157E8" w:rsidRPr="00DC41B9" w14:paraId="017FFFD1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67F96AF1" w14:textId="26CEC63D" w:rsidR="009157E8" w:rsidRPr="00410AFC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Bacil</w:t>
            </w:r>
            <w:r w:rsidR="00B169E1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l</w:t>
            </w:r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us albus</w:t>
            </w:r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1F96E11E" w14:textId="1870E39F" w:rsidR="009157E8" w:rsidRPr="006A1CC8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B. albus</w:t>
            </w: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MAOE01000087 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A470FBD" w14:textId="491CB624" w:rsidR="009157E8" w:rsidRPr="006A1CC8" w:rsidRDefault="009157E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LNTR6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1333CFAE" w14:textId="0B6EA3B8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LNTR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45B3102A" w14:textId="3CDC137B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9.59</w:t>
            </w:r>
          </w:p>
        </w:tc>
      </w:tr>
      <w:tr w:rsidR="009157E8" w:rsidRPr="00DC41B9" w14:paraId="2FB732E8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26859F43" w14:textId="35FD9F5D" w:rsidR="009157E8" w:rsidRPr="00410AFC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Oceanobacillus</w:t>
            </w:r>
            <w:proofErr w:type="spellEnd"/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caeni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5C646596" w14:textId="2D639407" w:rsidR="009157E8" w:rsidRPr="006A1CC8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O. </w:t>
            </w:r>
            <w:proofErr w:type="spellStart"/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caeni</w:t>
            </w:r>
            <w:proofErr w:type="spellEnd"/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AB275883 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29A0123" w14:textId="112CD562" w:rsidR="009157E8" w:rsidRPr="006A1CC8" w:rsidRDefault="009157E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LNPC16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392A66CB" w14:textId="05514321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LNPC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2AB653BD" w14:textId="0AE5EF02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9.78</w:t>
            </w:r>
          </w:p>
        </w:tc>
      </w:tr>
      <w:tr w:rsidR="009157E8" w:rsidRPr="00DC41B9" w14:paraId="0B1BB15C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2228BF6E" w14:textId="3A1320AA" w:rsidR="009157E8" w:rsidRPr="00410AFC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Ornithinibacillus</w:t>
            </w:r>
            <w:proofErr w:type="spellEnd"/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scapharcae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35D194E6" w14:textId="3EA1964A" w:rsidR="009157E8" w:rsidRPr="006A1CC8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O. </w:t>
            </w:r>
            <w:proofErr w:type="spellStart"/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scapharcae</w:t>
            </w:r>
            <w:proofErr w:type="spellEnd"/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AEWH01000025 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44A04AF" w14:textId="64DDAC72" w:rsidR="009157E8" w:rsidRPr="006A1CC8" w:rsidRDefault="009157E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AHTR7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66A29233" w14:textId="148F6D41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AHTR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05CFAC90" w14:textId="000DE971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8.58</w:t>
            </w:r>
          </w:p>
        </w:tc>
      </w:tr>
      <w:tr w:rsidR="009157E8" w:rsidRPr="00DC41B9" w14:paraId="60D8D1C8" w14:textId="77777777" w:rsidTr="004F44F3">
        <w:trPr>
          <w:trHeight w:val="276"/>
        </w:trPr>
        <w:tc>
          <w:tcPr>
            <w:tcW w:w="446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06FCDDE" w14:textId="22D09D7E" w:rsidR="009157E8" w:rsidRPr="006A1CC8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 xml:space="preserve">  </w:t>
            </w:r>
            <w:proofErr w:type="spellStart"/>
            <w:r w:rsidRPr="006A1CC8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Paenibacillaceae</w:t>
            </w:r>
            <w:proofErr w:type="spellEnd"/>
          </w:p>
        </w:tc>
        <w:tc>
          <w:tcPr>
            <w:tcW w:w="387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AD6CCAA" w14:textId="3836C0B8" w:rsidR="009157E8" w:rsidRPr="006A1CC8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4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D7677D7" w14:textId="278C136F" w:rsidR="009157E8" w:rsidRPr="006A1CC8" w:rsidRDefault="009157E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30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4E0441A" w14:textId="43D252D4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13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AA180D9" w14:textId="30C1529E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9157E8" w:rsidRPr="00DC41B9" w14:paraId="328A2E1D" w14:textId="77777777" w:rsidTr="004F44F3">
        <w:trPr>
          <w:trHeight w:val="276"/>
        </w:trPr>
        <w:tc>
          <w:tcPr>
            <w:tcW w:w="44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4D466" w14:textId="4F9A3EAF" w:rsidR="009157E8" w:rsidRPr="00410AFC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lastRenderedPageBreak/>
              <w:t>Aneurinibacillus</w:t>
            </w:r>
            <w:proofErr w:type="spellEnd"/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aneurinilyticus</w:t>
            </w:r>
            <w:proofErr w:type="spellEnd"/>
          </w:p>
        </w:tc>
        <w:tc>
          <w:tcPr>
            <w:tcW w:w="38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E122A" w14:textId="6A48A36A" w:rsidR="009157E8" w:rsidRPr="006A1CC8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A. </w:t>
            </w:r>
            <w:proofErr w:type="spellStart"/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aneurinilyticus</w:t>
            </w:r>
            <w:proofErr w:type="spellEnd"/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KE952670 T</w:t>
            </w:r>
          </w:p>
        </w:tc>
        <w:tc>
          <w:tcPr>
            <w:tcW w:w="14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B7986" w14:textId="6C69459E" w:rsidR="009157E8" w:rsidRPr="006A1CC8" w:rsidRDefault="009157E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LNPC133</w:t>
            </w:r>
          </w:p>
        </w:tc>
        <w:tc>
          <w:tcPr>
            <w:tcW w:w="30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1E03A" w14:textId="3889850A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LNPC/LNTR</w:t>
            </w: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3BCAD" w14:textId="038B4494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9.93</w:t>
            </w:r>
          </w:p>
        </w:tc>
      </w:tr>
      <w:tr w:rsidR="009157E8" w:rsidRPr="00DC41B9" w14:paraId="7D5E6744" w14:textId="77777777" w:rsidTr="004F44F3">
        <w:trPr>
          <w:trHeight w:val="312"/>
        </w:trPr>
        <w:tc>
          <w:tcPr>
            <w:tcW w:w="44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7CC46" w14:textId="380046C2" w:rsidR="009157E8" w:rsidRPr="00410AFC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proofErr w:type="spellStart"/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Brevibacillus</w:t>
            </w:r>
            <w:proofErr w:type="spellEnd"/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agri</w:t>
            </w:r>
            <w:proofErr w:type="spellEnd"/>
          </w:p>
        </w:tc>
        <w:tc>
          <w:tcPr>
            <w:tcW w:w="38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3C354" w14:textId="7DA74C4D" w:rsidR="009157E8" w:rsidRPr="006A1CC8" w:rsidRDefault="009157E8" w:rsidP="006A1C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B. </w:t>
            </w:r>
            <w:proofErr w:type="spellStart"/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agri</w:t>
            </w:r>
            <w:proofErr w:type="spellEnd"/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D78454 T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92963" w14:textId="16271F49" w:rsidR="009157E8" w:rsidRPr="006A1CC8" w:rsidRDefault="009157E8" w:rsidP="009157E8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LNPC41</w:t>
            </w:r>
          </w:p>
        </w:tc>
        <w:tc>
          <w:tcPr>
            <w:tcW w:w="30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57376" w14:textId="75E7E9FD" w:rsidR="009157E8" w:rsidRPr="006A1CC8" w:rsidRDefault="009157E8" w:rsidP="006A4E33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LNPC/LNTR/ZJTR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B4E0F" w14:textId="7C439FB5" w:rsidR="009157E8" w:rsidRPr="006A1CC8" w:rsidRDefault="009157E8" w:rsidP="006A4E33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9.41</w:t>
            </w:r>
          </w:p>
        </w:tc>
      </w:tr>
      <w:tr w:rsidR="009157E8" w:rsidRPr="00DC41B9" w14:paraId="2EE020B0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29ACA965" w14:textId="2CB4B9DE" w:rsidR="009157E8" w:rsidRPr="00410AFC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Brevibacillus</w:t>
            </w:r>
            <w:proofErr w:type="spellEnd"/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schisleri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61129238" w14:textId="5DA6F86C" w:rsidR="009157E8" w:rsidRPr="006A1CC8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B. </w:t>
            </w:r>
            <w:proofErr w:type="spellStart"/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schisleri</w:t>
            </w:r>
            <w:proofErr w:type="spellEnd"/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MXAR01000082 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0805586" w14:textId="1A227C11" w:rsidR="009157E8" w:rsidRPr="006A1CC8" w:rsidRDefault="009157E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LNTR4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765DADB9" w14:textId="341E9B05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LNTR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02DE8D51" w14:textId="08F4041F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8.93</w:t>
            </w:r>
          </w:p>
        </w:tc>
      </w:tr>
      <w:tr w:rsidR="009157E8" w:rsidRPr="00DC41B9" w14:paraId="4D5F9F9C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6752C59F" w14:textId="1A2CCA45" w:rsidR="009157E8" w:rsidRPr="00410AFC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Cohnella</w:t>
            </w:r>
            <w:proofErr w:type="spellEnd"/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phaseoli</w:t>
            </w:r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2297A8D5" w14:textId="3553DF1F" w:rsidR="009157E8" w:rsidRPr="006A1CC8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C. phaseoli </w:t>
            </w: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EU014872 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F34AA74" w14:textId="340DD944" w:rsidR="009157E8" w:rsidRPr="006A1CC8" w:rsidRDefault="009157E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ZJTR21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127BEB07" w14:textId="5BAC3934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ZJTR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36F41893" w14:textId="2D67A7F7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8.97</w:t>
            </w:r>
          </w:p>
        </w:tc>
      </w:tr>
      <w:tr w:rsidR="009157E8" w:rsidRPr="00DC41B9" w14:paraId="2C464BF5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687B0633" w14:textId="2B14582C" w:rsidR="009157E8" w:rsidRPr="006A1CC8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 xml:space="preserve">  </w:t>
            </w:r>
            <w:proofErr w:type="spellStart"/>
            <w:r w:rsidRPr="006A1CC8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Planococcaceae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57344B0C" w14:textId="46876A6C" w:rsidR="009157E8" w:rsidRPr="006A1CC8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C2FDEAF" w14:textId="540A944A" w:rsidR="009157E8" w:rsidRPr="006A1CC8" w:rsidRDefault="009157E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237E9274" w14:textId="34E7B9AB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49C52C6E" w14:textId="7CA36EB7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9157E8" w:rsidRPr="00DC41B9" w14:paraId="124516A1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1FDCC13C" w14:textId="515C53E9" w:rsidR="009157E8" w:rsidRPr="00410AFC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Lysinibacillus</w:t>
            </w:r>
            <w:proofErr w:type="spellEnd"/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macroides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2A2B8CCA" w14:textId="0C4CCF17" w:rsidR="009157E8" w:rsidRPr="006A1CC8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L. </w:t>
            </w:r>
            <w:proofErr w:type="spellStart"/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macroides</w:t>
            </w:r>
            <w:proofErr w:type="spellEnd"/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LGCI01000008 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3C4F36D" w14:textId="24C08882" w:rsidR="009157E8" w:rsidRPr="006A1CC8" w:rsidRDefault="009157E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AHTR40P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15BB98D5" w14:textId="3786A34D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AHTR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8E2DCFF" w14:textId="24DB6755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9.18</w:t>
            </w:r>
          </w:p>
        </w:tc>
      </w:tr>
      <w:tr w:rsidR="009157E8" w:rsidRPr="00DC41B9" w14:paraId="4C22F650" w14:textId="77777777" w:rsidTr="009157E8">
        <w:trPr>
          <w:trHeight w:val="312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7F81D8DB" w14:textId="2B994853" w:rsidR="009157E8" w:rsidRPr="006A1CC8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 xml:space="preserve">  </w:t>
            </w:r>
            <w:proofErr w:type="spellStart"/>
            <w:r w:rsidRPr="006A1CC8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Staphylococcaceae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665CD0E5" w14:textId="77777777" w:rsidR="009157E8" w:rsidRPr="006A1CC8" w:rsidRDefault="009157E8" w:rsidP="006A1C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1C6DFD3" w14:textId="77777777" w:rsidR="009157E8" w:rsidRPr="006A1CC8" w:rsidRDefault="009157E8" w:rsidP="009157E8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15855415" w14:textId="77777777" w:rsidR="009157E8" w:rsidRPr="006A1CC8" w:rsidRDefault="009157E8" w:rsidP="006A4E33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36F76679" w14:textId="1017DD4E" w:rsidR="009157E8" w:rsidRPr="006A1CC8" w:rsidRDefault="009157E8" w:rsidP="006A4E33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157E8" w:rsidRPr="00DC41B9" w14:paraId="458B26A7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74504A67" w14:textId="50BCFA53" w:rsidR="009157E8" w:rsidRPr="00410AFC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Macrococcus</w:t>
            </w:r>
            <w:proofErr w:type="spellEnd"/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bovicus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7C2657F0" w14:textId="25B453B8" w:rsidR="009157E8" w:rsidRPr="006A1CC8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M. </w:t>
            </w:r>
            <w:proofErr w:type="spellStart"/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bovicus</w:t>
            </w:r>
            <w:proofErr w:type="spellEnd"/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Y15714 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608862D" w14:textId="20110563" w:rsidR="009157E8" w:rsidRPr="006A1CC8" w:rsidRDefault="009157E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AHTR8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70104D14" w14:textId="089B7803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AHTR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3C69E536" w14:textId="7E91C05D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100</w:t>
            </w:r>
          </w:p>
        </w:tc>
      </w:tr>
      <w:tr w:rsidR="009157E8" w:rsidRPr="00DC41B9" w14:paraId="4F305996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0656ACF0" w14:textId="757883DC" w:rsidR="009157E8" w:rsidRPr="00410AFC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Staphylococcus </w:t>
            </w:r>
            <w:proofErr w:type="spellStart"/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edaphicus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7FF0DB3D" w14:textId="2B678D7A" w:rsidR="009157E8" w:rsidRPr="006A1CC8" w:rsidRDefault="009157E8" w:rsidP="006A1C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S. </w:t>
            </w:r>
            <w:proofErr w:type="spellStart"/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edaphicus</w:t>
            </w:r>
            <w:proofErr w:type="spellEnd"/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KY315825 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6179FE1" w14:textId="3EAB5338" w:rsidR="009157E8" w:rsidRPr="006A1CC8" w:rsidRDefault="009157E8" w:rsidP="009157E8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JXPC8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635D6A28" w14:textId="4DA45346" w:rsidR="009157E8" w:rsidRPr="006A1CC8" w:rsidRDefault="009157E8" w:rsidP="006A4E33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JXPC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11BE5E32" w14:textId="2FC4C1BA" w:rsidR="009157E8" w:rsidRPr="006A1CC8" w:rsidRDefault="009157E8" w:rsidP="006A4E33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9.31</w:t>
            </w:r>
          </w:p>
        </w:tc>
      </w:tr>
      <w:tr w:rsidR="009157E8" w:rsidRPr="00DC41B9" w14:paraId="00232A45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0CE9BCE4" w14:textId="1FEFD5E9" w:rsidR="009157E8" w:rsidRPr="00410AFC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Staphylococcus </w:t>
            </w:r>
            <w:proofErr w:type="spellStart"/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pasteuri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68833713" w14:textId="1D77C1E2" w:rsidR="009157E8" w:rsidRPr="006A1CC8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S. </w:t>
            </w:r>
            <w:proofErr w:type="spellStart"/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pasteuri</w:t>
            </w:r>
            <w:proofErr w:type="spellEnd"/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AF041361 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CE4B756" w14:textId="7022B4EB" w:rsidR="009157E8" w:rsidRPr="006A1CC8" w:rsidRDefault="009157E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LNTR11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3D5A1324" w14:textId="176A8561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LNTR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439D2F0F" w14:textId="440C11B5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9.22</w:t>
            </w:r>
          </w:p>
        </w:tc>
      </w:tr>
      <w:tr w:rsidR="009157E8" w:rsidRPr="00DC41B9" w14:paraId="4477EF66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6019480B" w14:textId="435D9968" w:rsidR="009157E8" w:rsidRPr="00410AFC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Staphylococcus </w:t>
            </w:r>
            <w:proofErr w:type="spellStart"/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sciuri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716881F4" w14:textId="540306CF" w:rsidR="009157E8" w:rsidRPr="006A1CC8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S. </w:t>
            </w:r>
            <w:proofErr w:type="spellStart"/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sciuri</w:t>
            </w:r>
            <w:proofErr w:type="spellEnd"/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AJ421446 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14E6D51" w14:textId="2BE867A6" w:rsidR="009157E8" w:rsidRPr="006A1CC8" w:rsidRDefault="009157E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ZJTR12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48C4AA0C" w14:textId="734C4322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ZJTR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3BBC5E3C" w14:textId="6F4EA83D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9.37</w:t>
            </w:r>
          </w:p>
        </w:tc>
      </w:tr>
      <w:tr w:rsidR="009157E8" w:rsidRPr="00DC41B9" w14:paraId="35EAF163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48280075" w14:textId="3F872CA2" w:rsidR="009157E8" w:rsidRPr="00410AFC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Staphylococcus </w:t>
            </w:r>
            <w:proofErr w:type="spellStart"/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ure</w:t>
            </w:r>
            <w:r w:rsidR="0047527E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i</w:t>
            </w:r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lyticus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14:paraId="29620143" w14:textId="3903C6A9" w:rsidR="009157E8" w:rsidRPr="006A1CC8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S. </w:t>
            </w:r>
            <w:proofErr w:type="spellStart"/>
            <w:r w:rsidRPr="00410AFC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urealyticus</w:t>
            </w:r>
            <w:proofErr w:type="spellEnd"/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AB009936 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FD71DAA" w14:textId="67203CFD" w:rsidR="009157E8" w:rsidRPr="006A1CC8" w:rsidRDefault="009157E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ZJTR18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6A99D0AE" w14:textId="101BB3EC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ZJTR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29E79FD1" w14:textId="0792FCC7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1CC8">
              <w:rPr>
                <w:rFonts w:ascii="Times New Roman" w:eastAsia="DengXian" w:hAnsi="Times New Roman" w:cs="Times New Roman"/>
                <w:kern w:val="0"/>
                <w:szCs w:val="21"/>
              </w:rPr>
              <w:t>99.93</w:t>
            </w:r>
          </w:p>
        </w:tc>
      </w:tr>
      <w:tr w:rsidR="009157E8" w:rsidRPr="00DC41B9" w14:paraId="4F08E3CB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</w:tcPr>
          <w:p w14:paraId="113B425A" w14:textId="4700F54F" w:rsidR="009157E8" w:rsidRPr="006A1CC8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3877" w:type="dxa"/>
            <w:shd w:val="clear" w:color="auto" w:fill="auto"/>
            <w:noWrap/>
            <w:vAlign w:val="bottom"/>
          </w:tcPr>
          <w:p w14:paraId="5D47FC86" w14:textId="4AB2C373" w:rsidR="009157E8" w:rsidRPr="006A1CC8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</w:tcPr>
          <w:p w14:paraId="2DAF8AA1" w14:textId="7F430F66" w:rsidR="009157E8" w:rsidRPr="006A1CC8" w:rsidRDefault="009157E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3009" w:type="dxa"/>
            <w:shd w:val="clear" w:color="auto" w:fill="auto"/>
            <w:noWrap/>
            <w:vAlign w:val="center"/>
          </w:tcPr>
          <w:p w14:paraId="4266162F" w14:textId="7D1A913F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616DDECA" w14:textId="2CF81AFD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9157E8" w:rsidRPr="00DC41B9" w14:paraId="69008AB5" w14:textId="77777777" w:rsidTr="009157E8">
        <w:trPr>
          <w:trHeight w:val="276"/>
        </w:trPr>
        <w:tc>
          <w:tcPr>
            <w:tcW w:w="4464" w:type="dxa"/>
            <w:shd w:val="clear" w:color="auto" w:fill="auto"/>
            <w:noWrap/>
            <w:vAlign w:val="bottom"/>
          </w:tcPr>
          <w:p w14:paraId="2317B89E" w14:textId="2AEAA47F" w:rsidR="009157E8" w:rsidRPr="006A1CC8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3877" w:type="dxa"/>
            <w:shd w:val="clear" w:color="auto" w:fill="auto"/>
            <w:noWrap/>
            <w:vAlign w:val="bottom"/>
          </w:tcPr>
          <w:p w14:paraId="37087071" w14:textId="5EDBA235" w:rsidR="009157E8" w:rsidRPr="006A1CC8" w:rsidRDefault="009157E8" w:rsidP="006A1CC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</w:tcPr>
          <w:p w14:paraId="59CE7FC8" w14:textId="5C08F63E" w:rsidR="009157E8" w:rsidRPr="006A1CC8" w:rsidRDefault="009157E8" w:rsidP="009157E8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3009" w:type="dxa"/>
            <w:shd w:val="clear" w:color="auto" w:fill="auto"/>
            <w:noWrap/>
            <w:vAlign w:val="center"/>
          </w:tcPr>
          <w:p w14:paraId="6209089A" w14:textId="0ACFAC12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</w:tcPr>
          <w:p w14:paraId="0F9BD9D5" w14:textId="4C3C553C" w:rsidR="009157E8" w:rsidRPr="006A1CC8" w:rsidRDefault="009157E8" w:rsidP="006A4E33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</w:tbl>
    <w:p w14:paraId="664494BE" w14:textId="77777777" w:rsidR="00D66761" w:rsidRPr="00070779" w:rsidRDefault="00D66761"/>
    <w:sectPr w:rsidR="00D66761" w:rsidRPr="00070779" w:rsidSect="00C92A7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BF94A0" w14:textId="77777777" w:rsidR="008B1A97" w:rsidRDefault="008B1A97" w:rsidP="005C7B8A">
      <w:r>
        <w:separator/>
      </w:r>
    </w:p>
  </w:endnote>
  <w:endnote w:type="continuationSeparator" w:id="0">
    <w:p w14:paraId="0990A51A" w14:textId="77777777" w:rsidR="008B1A97" w:rsidRDefault="008B1A97" w:rsidP="005C7B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78A0D6" w14:textId="77777777" w:rsidR="008B1A97" w:rsidRDefault="008B1A97" w:rsidP="005C7B8A">
      <w:r>
        <w:separator/>
      </w:r>
    </w:p>
  </w:footnote>
  <w:footnote w:type="continuationSeparator" w:id="0">
    <w:p w14:paraId="6A73D60E" w14:textId="77777777" w:rsidR="008B1A97" w:rsidRDefault="008B1A97" w:rsidP="005C7B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3sjS3MDU3NDU1NbNU0lEKTi0uzszPAykwNKwFAFhqIVYtAAAA"/>
  </w:docVars>
  <w:rsids>
    <w:rsidRoot w:val="00070779"/>
    <w:rsid w:val="00070779"/>
    <w:rsid w:val="0008647E"/>
    <w:rsid w:val="000B1D29"/>
    <w:rsid w:val="000F25F4"/>
    <w:rsid w:val="000F731B"/>
    <w:rsid w:val="001215D3"/>
    <w:rsid w:val="00182A4E"/>
    <w:rsid w:val="001A3DAC"/>
    <w:rsid w:val="001A49B1"/>
    <w:rsid w:val="001C72CC"/>
    <w:rsid w:val="001F1233"/>
    <w:rsid w:val="00256EBB"/>
    <w:rsid w:val="002A7EB9"/>
    <w:rsid w:val="002D1271"/>
    <w:rsid w:val="002F485E"/>
    <w:rsid w:val="003413C8"/>
    <w:rsid w:val="00381417"/>
    <w:rsid w:val="00410AFC"/>
    <w:rsid w:val="0041635B"/>
    <w:rsid w:val="00417D8A"/>
    <w:rsid w:val="0047527E"/>
    <w:rsid w:val="00483BD3"/>
    <w:rsid w:val="004B42A5"/>
    <w:rsid w:val="004B7EF0"/>
    <w:rsid w:val="004C7879"/>
    <w:rsid w:val="004F230D"/>
    <w:rsid w:val="004F44F3"/>
    <w:rsid w:val="004F72CD"/>
    <w:rsid w:val="00567B55"/>
    <w:rsid w:val="00590D59"/>
    <w:rsid w:val="005C7B8A"/>
    <w:rsid w:val="00645F38"/>
    <w:rsid w:val="00646ACC"/>
    <w:rsid w:val="00664911"/>
    <w:rsid w:val="006A1CC8"/>
    <w:rsid w:val="006A4E33"/>
    <w:rsid w:val="00850888"/>
    <w:rsid w:val="00851220"/>
    <w:rsid w:val="008800EB"/>
    <w:rsid w:val="008B1A97"/>
    <w:rsid w:val="008D43F5"/>
    <w:rsid w:val="009157E8"/>
    <w:rsid w:val="009A21DA"/>
    <w:rsid w:val="009E16A6"/>
    <w:rsid w:val="00A506A1"/>
    <w:rsid w:val="00A97273"/>
    <w:rsid w:val="00AE0D00"/>
    <w:rsid w:val="00B16598"/>
    <w:rsid w:val="00B169E1"/>
    <w:rsid w:val="00BC0B82"/>
    <w:rsid w:val="00BC7E34"/>
    <w:rsid w:val="00C40A62"/>
    <w:rsid w:val="00C717B0"/>
    <w:rsid w:val="00C75766"/>
    <w:rsid w:val="00C77408"/>
    <w:rsid w:val="00C92A73"/>
    <w:rsid w:val="00CE271E"/>
    <w:rsid w:val="00D66761"/>
    <w:rsid w:val="00D728A8"/>
    <w:rsid w:val="00D938D1"/>
    <w:rsid w:val="00DC41B9"/>
    <w:rsid w:val="00F40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6A0C12"/>
  <w15:chartTrackingRefBased/>
  <w15:docId w15:val="{217296F6-652B-467C-B816-263652565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077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07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70779"/>
  </w:style>
  <w:style w:type="paragraph" w:styleId="Header">
    <w:name w:val="header"/>
    <w:basedOn w:val="Normal"/>
    <w:link w:val="HeaderChar"/>
    <w:uiPriority w:val="99"/>
    <w:unhideWhenUsed/>
    <w:rsid w:val="005C7B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C7B8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C7B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C7B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35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25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1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4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1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4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8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1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4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8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0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4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2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9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1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53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8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4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0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1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43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2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4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8C8861-D2A7-45D3-B2AB-AFBDED1E08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461</Words>
  <Characters>8330</Characters>
  <Application>Microsoft Office Word</Application>
  <DocSecurity>0</DocSecurity>
  <Lines>69</Lines>
  <Paragraphs>19</Paragraphs>
  <ScaleCrop>false</ScaleCrop>
  <Company/>
  <LinksUpToDate>false</LinksUpToDate>
  <CharactersWithSpaces>9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 haokai</dc:creator>
  <cp:keywords/>
  <dc:description/>
  <cp:lastModifiedBy>India Humphreys</cp:lastModifiedBy>
  <cp:revision>3</cp:revision>
  <dcterms:created xsi:type="dcterms:W3CDTF">2022-03-26T11:45:00Z</dcterms:created>
  <dcterms:modified xsi:type="dcterms:W3CDTF">2022-03-30T16:45:00Z</dcterms:modified>
</cp:coreProperties>
</file>